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5FFEA7D" w14:textId="05ABD0E2" w:rsidR="006F38DC" w:rsidRPr="0015410A" w:rsidRDefault="006F38DC">
      <w:pPr>
        <w:rPr>
          <w:rFonts w:ascii="Arial" w:hAnsi="Arial" w:cs="Arial"/>
          <w:b/>
          <w:bCs/>
          <w:u w:val="single"/>
        </w:rPr>
      </w:pPr>
      <w:r w:rsidRPr="0015410A">
        <w:rPr>
          <w:rFonts w:ascii="Arial" w:hAnsi="Arial" w:cs="Arial"/>
          <w:b/>
          <w:bCs/>
          <w:u w:val="single"/>
        </w:rPr>
        <w:t xml:space="preserve">Supporting information </w:t>
      </w:r>
    </w:p>
    <w:p w14:paraId="48F0704D" w14:textId="72F22D5B" w:rsidR="00391105" w:rsidRPr="0015410A" w:rsidRDefault="00391105" w:rsidP="00EE42C7">
      <w:pPr>
        <w:rPr>
          <w:rFonts w:ascii="Arial" w:hAnsi="Arial" w:cs="Arial"/>
        </w:rPr>
      </w:pPr>
    </w:p>
    <w:p w14:paraId="3AD43D94" w14:textId="16CC2241" w:rsidR="003B2216" w:rsidRPr="0015410A" w:rsidRDefault="003B2216" w:rsidP="003B2216">
      <w:pPr>
        <w:rPr>
          <w:rFonts w:ascii="Arial" w:hAnsi="Arial" w:cs="Arial"/>
        </w:rPr>
      </w:pPr>
      <w:r w:rsidRPr="0015410A">
        <w:rPr>
          <w:rFonts w:ascii="Arial" w:hAnsi="Arial" w:cs="Arial"/>
          <w:b/>
          <w:bCs/>
        </w:rPr>
        <w:t>Table S1.</w:t>
      </w:r>
      <w:r w:rsidRPr="0015410A">
        <w:rPr>
          <w:rFonts w:ascii="Arial" w:hAnsi="Arial" w:cs="Arial"/>
        </w:rPr>
        <w:t xml:space="preserve"> Characteristics and outcomes stratified </w:t>
      </w:r>
      <w:r w:rsidR="00925C6F" w:rsidRPr="0015410A">
        <w:rPr>
          <w:rFonts w:ascii="Arial" w:hAnsi="Arial" w:cs="Arial"/>
        </w:rPr>
        <w:t xml:space="preserve">by </w:t>
      </w:r>
      <w:r w:rsidRPr="0015410A">
        <w:rPr>
          <w:rFonts w:ascii="Arial" w:hAnsi="Arial" w:cs="Arial"/>
        </w:rPr>
        <w:t xml:space="preserve">hospitals. 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3239"/>
        <w:gridCol w:w="1388"/>
        <w:gridCol w:w="1223"/>
        <w:gridCol w:w="960"/>
        <w:gridCol w:w="1390"/>
        <w:gridCol w:w="1159"/>
        <w:gridCol w:w="1025"/>
        <w:gridCol w:w="1390"/>
        <w:gridCol w:w="1097"/>
        <w:gridCol w:w="1089"/>
      </w:tblGrid>
      <w:tr w:rsidR="00AE1D47" w:rsidRPr="0015410A" w14:paraId="2B3D3165" w14:textId="77777777" w:rsidTr="006B3FC4">
        <w:trPr>
          <w:trHeight w:val="320"/>
          <w:tblHeader/>
        </w:trPr>
        <w:tc>
          <w:tcPr>
            <w:tcW w:w="11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82D7D" w14:textId="77777777" w:rsidR="00AE1D47" w:rsidRPr="0015410A" w:rsidRDefault="00AE1D4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5410A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9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5E1E4" w14:textId="77777777" w:rsidR="00AE1D47" w:rsidRPr="0015410A" w:rsidRDefault="00AE1D47" w:rsidP="00AE1D47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15410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akornping</w:t>
            </w:r>
            <w:proofErr w:type="spellEnd"/>
            <w:r w:rsidRPr="0015410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Hospital</w:t>
            </w:r>
          </w:p>
        </w:tc>
        <w:tc>
          <w:tcPr>
            <w:tcW w:w="1280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79442" w14:textId="77777777" w:rsidR="00AE1D47" w:rsidRPr="0015410A" w:rsidRDefault="00AE1D47" w:rsidP="00AE1D47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15410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Hangdong</w:t>
            </w:r>
            <w:proofErr w:type="spellEnd"/>
            <w:r w:rsidRPr="0015410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Hospital</w:t>
            </w:r>
          </w:p>
        </w:tc>
        <w:tc>
          <w:tcPr>
            <w:tcW w:w="1281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F9D2B" w14:textId="77777777" w:rsidR="00AE1D47" w:rsidRPr="0015410A" w:rsidRDefault="00AE1D47" w:rsidP="00AE1D47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15410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Hatyai</w:t>
            </w:r>
            <w:proofErr w:type="spellEnd"/>
            <w:r w:rsidRPr="0015410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Hospital</w:t>
            </w:r>
          </w:p>
        </w:tc>
      </w:tr>
      <w:tr w:rsidR="009D3C8A" w:rsidRPr="0015410A" w14:paraId="76F77929" w14:textId="77777777" w:rsidTr="006B3FC4">
        <w:trPr>
          <w:trHeight w:val="320"/>
          <w:tblHeader/>
        </w:trPr>
        <w:tc>
          <w:tcPr>
            <w:tcW w:w="1160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59CC110" w14:textId="77777777" w:rsidR="00AE1D47" w:rsidRPr="0015410A" w:rsidRDefault="00AE1D47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766B1" w14:textId="77777777" w:rsidR="00AE1D47" w:rsidRPr="0015410A" w:rsidRDefault="00AE1D47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ccepted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B7303" w14:textId="77777777" w:rsidR="00AE1D47" w:rsidRPr="0015410A" w:rsidRDefault="00AE1D47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Declined</w:t>
            </w:r>
          </w:p>
        </w:tc>
        <w:tc>
          <w:tcPr>
            <w:tcW w:w="344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6180458" w14:textId="77777777" w:rsidR="00AE1D47" w:rsidRPr="0015410A" w:rsidRDefault="00AE1D47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B7E08" w14:textId="77777777" w:rsidR="00AE1D47" w:rsidRPr="0015410A" w:rsidRDefault="00AE1D47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ccepted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EDF7C" w14:textId="77777777" w:rsidR="00AE1D47" w:rsidRPr="0015410A" w:rsidRDefault="00AE1D47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Declined</w:t>
            </w:r>
          </w:p>
        </w:tc>
        <w:tc>
          <w:tcPr>
            <w:tcW w:w="367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B606526" w14:textId="77777777" w:rsidR="00AE1D47" w:rsidRPr="0015410A" w:rsidRDefault="00AE1D47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5391E" w14:textId="77777777" w:rsidR="00AE1D47" w:rsidRPr="0015410A" w:rsidRDefault="00AE1D47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ccepted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D3DB1" w14:textId="77777777" w:rsidR="00AE1D47" w:rsidRPr="0015410A" w:rsidRDefault="00AE1D47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Declined</w:t>
            </w:r>
          </w:p>
        </w:tc>
        <w:tc>
          <w:tcPr>
            <w:tcW w:w="390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9748AA4" w14:textId="77777777" w:rsidR="00AE1D47" w:rsidRPr="0015410A" w:rsidRDefault="00AE1D47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9D3C8A" w:rsidRPr="0015410A" w14:paraId="530E2D0C" w14:textId="77777777" w:rsidTr="006B3FC4">
        <w:trPr>
          <w:trHeight w:val="320"/>
          <w:tblHeader/>
        </w:trPr>
        <w:tc>
          <w:tcPr>
            <w:tcW w:w="116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EF013F5" w14:textId="77777777" w:rsidR="00AE1D47" w:rsidRPr="0015410A" w:rsidRDefault="00AE1D47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3A4D6F" w14:textId="77777777" w:rsidR="00AE1D47" w:rsidRPr="0015410A" w:rsidRDefault="00AE1D47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(N=21)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B97456" w14:textId="77777777" w:rsidR="00AE1D47" w:rsidRPr="0015410A" w:rsidRDefault="00AE1D47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(N=5)</w:t>
            </w:r>
          </w:p>
        </w:tc>
        <w:tc>
          <w:tcPr>
            <w:tcW w:w="34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B0FF5A" w14:textId="77777777" w:rsidR="00AE1D47" w:rsidRPr="0015410A" w:rsidRDefault="00AE1D47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410020" w14:textId="77777777" w:rsidR="00AE1D47" w:rsidRPr="0015410A" w:rsidRDefault="00AE1D47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(N=13)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AEC30F" w14:textId="77777777" w:rsidR="00AE1D47" w:rsidRPr="0015410A" w:rsidRDefault="00AE1D47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(N=2)</w:t>
            </w:r>
          </w:p>
        </w:tc>
        <w:tc>
          <w:tcPr>
            <w:tcW w:w="36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B7E04F7" w14:textId="77777777" w:rsidR="00AE1D47" w:rsidRPr="0015410A" w:rsidRDefault="00AE1D47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9174F0" w14:textId="77777777" w:rsidR="00AE1D47" w:rsidRPr="0015410A" w:rsidRDefault="00AE1D47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(N=38)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3FE2BE" w14:textId="77777777" w:rsidR="00AE1D47" w:rsidRPr="0015410A" w:rsidRDefault="00AE1D47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(N=80)</w:t>
            </w:r>
          </w:p>
        </w:tc>
        <w:tc>
          <w:tcPr>
            <w:tcW w:w="39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4EA7EC6" w14:textId="77777777" w:rsidR="00AE1D47" w:rsidRPr="0015410A" w:rsidRDefault="00AE1D47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9D3C8A" w:rsidRPr="0015410A" w14:paraId="1D8E59BF" w14:textId="77777777" w:rsidTr="006B3FC4">
        <w:trPr>
          <w:trHeight w:val="320"/>
        </w:trPr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30B43" w14:textId="77777777" w:rsidR="00AE1D47" w:rsidRPr="0015410A" w:rsidRDefault="00AE1D47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ge (Years)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3E460" w14:textId="77777777" w:rsidR="00AE1D47" w:rsidRPr="0015410A" w:rsidRDefault="00AE1D47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D2B51" w14:textId="77777777" w:rsidR="00AE1D47" w:rsidRPr="0015410A" w:rsidRDefault="00AE1D4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3803D" w14:textId="77777777" w:rsidR="00AE1D47" w:rsidRPr="0015410A" w:rsidRDefault="00AE1D4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B9EBE" w14:textId="77777777" w:rsidR="00AE1D47" w:rsidRPr="0015410A" w:rsidRDefault="00AE1D4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5BF29" w14:textId="77777777" w:rsidR="00AE1D47" w:rsidRPr="0015410A" w:rsidRDefault="00AE1D4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33D18" w14:textId="77777777" w:rsidR="00AE1D47" w:rsidRPr="0015410A" w:rsidRDefault="00AE1D4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B9A35" w14:textId="77777777" w:rsidR="00AE1D47" w:rsidRPr="0015410A" w:rsidRDefault="00AE1D4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7D0F3" w14:textId="77777777" w:rsidR="00AE1D47" w:rsidRPr="0015410A" w:rsidRDefault="00AE1D4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7D11F" w14:textId="77777777" w:rsidR="00AE1D47" w:rsidRPr="0015410A" w:rsidRDefault="00AE1D47">
            <w:pPr>
              <w:jc w:val="center"/>
              <w:rPr>
                <w:sz w:val="20"/>
                <w:szCs w:val="20"/>
              </w:rPr>
            </w:pPr>
          </w:p>
        </w:tc>
      </w:tr>
      <w:tr w:rsidR="009D3C8A" w:rsidRPr="0015410A" w14:paraId="165CAE61" w14:textId="77777777" w:rsidTr="006B3FC4">
        <w:trPr>
          <w:trHeight w:val="320"/>
        </w:trPr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5B2CD" w14:textId="6CCD4D88" w:rsidR="00AE1D47" w:rsidRPr="0015410A" w:rsidRDefault="00AE1D4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color w:val="000000"/>
                <w:sz w:val="20"/>
                <w:szCs w:val="20"/>
              </w:rPr>
              <w:t>Median (</w:t>
            </w:r>
            <w:r w:rsidR="00DC41DE" w:rsidRPr="0015410A">
              <w:rPr>
                <w:rFonts w:ascii="Arial" w:hAnsi="Arial" w:cs="Arial"/>
                <w:color w:val="000000"/>
                <w:sz w:val="20"/>
                <w:szCs w:val="20"/>
              </w:rPr>
              <w:t>IQR</w:t>
            </w:r>
            <w:r w:rsidRPr="0015410A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94813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color w:val="000000"/>
                <w:sz w:val="20"/>
                <w:szCs w:val="20"/>
              </w:rPr>
              <w:t>26.0 (24.0-31.0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EE66E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color w:val="000000"/>
                <w:sz w:val="20"/>
                <w:szCs w:val="20"/>
              </w:rPr>
              <w:t>33.0 (23.0-34.0)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AE885" w14:textId="1CFF0492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color w:val="000000"/>
                <w:sz w:val="20"/>
                <w:szCs w:val="20"/>
              </w:rPr>
              <w:t>0.601</w:t>
            </w:r>
            <w:r w:rsidR="006B3FC4" w:rsidRPr="0015410A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71900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color w:val="000000"/>
                <w:sz w:val="20"/>
                <w:szCs w:val="20"/>
              </w:rPr>
              <w:t>29.0 (24.0-31.0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6D0F1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color w:val="000000"/>
                <w:sz w:val="20"/>
                <w:szCs w:val="20"/>
              </w:rPr>
              <w:t>28.5 (27.8-29.3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A9362" w14:textId="1D6EDB43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color w:val="000000"/>
                <w:sz w:val="20"/>
                <w:szCs w:val="20"/>
              </w:rPr>
              <w:t>0.932</w:t>
            </w:r>
            <w:r w:rsidR="006B3FC4" w:rsidRPr="0015410A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4C44F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color w:val="000000"/>
                <w:sz w:val="20"/>
                <w:szCs w:val="20"/>
              </w:rPr>
              <w:t>31.0 (27.0-40.0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BDCE5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color w:val="000000"/>
                <w:sz w:val="20"/>
                <w:szCs w:val="20"/>
              </w:rPr>
              <w:t>29.5 (26.0-35.0)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620FE" w14:textId="465CA1AC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color w:val="000000"/>
                <w:sz w:val="20"/>
                <w:szCs w:val="20"/>
              </w:rPr>
              <w:t>0.294</w:t>
            </w:r>
            <w:r w:rsidR="006B3FC4" w:rsidRPr="0015410A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9D3C8A" w:rsidRPr="0015410A" w14:paraId="47A08329" w14:textId="77777777" w:rsidTr="006B3FC4">
        <w:trPr>
          <w:trHeight w:val="320"/>
        </w:trPr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A8DAF" w14:textId="77777777" w:rsidR="00AE1D47" w:rsidRPr="0015410A" w:rsidRDefault="00AE1D47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ge (Years)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A7998" w14:textId="77777777" w:rsidR="00AE1D47" w:rsidRPr="0015410A" w:rsidRDefault="00AE1D47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7A258" w14:textId="77777777" w:rsidR="00AE1D47" w:rsidRPr="0015410A" w:rsidRDefault="00AE1D4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BF9EA" w14:textId="6A66314E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color w:val="000000"/>
                <w:sz w:val="20"/>
                <w:szCs w:val="20"/>
              </w:rPr>
              <w:t>0.628</w:t>
            </w:r>
            <w:r w:rsidR="006B3FC4" w:rsidRPr="0015410A">
              <w:rPr>
                <w:rFonts w:ascii="Calibri" w:hAnsi="Calibri" w:cs="Calibri"/>
                <w:vertAlign w:val="superscript"/>
              </w:rPr>
              <w:t>b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F47E0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502E3" w14:textId="77777777" w:rsidR="00AE1D47" w:rsidRPr="0015410A" w:rsidRDefault="00AE1D4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CA63E" w14:textId="505BE511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color w:val="000000"/>
                <w:sz w:val="20"/>
                <w:szCs w:val="20"/>
              </w:rPr>
              <w:t>0.524</w:t>
            </w:r>
            <w:r w:rsidR="006B3FC4" w:rsidRPr="0015410A">
              <w:rPr>
                <w:rFonts w:ascii="Calibri" w:hAnsi="Calibri" w:cs="Calibri"/>
                <w:vertAlign w:val="superscript"/>
              </w:rPr>
              <w:t>b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261F5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4A7C7" w14:textId="77777777" w:rsidR="00AE1D47" w:rsidRPr="0015410A" w:rsidRDefault="00AE1D4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56AD8" w14:textId="1BA25F82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62091B" w:rsidRPr="0015410A">
              <w:rPr>
                <w:rFonts w:ascii="Arial" w:hAnsi="Arial" w:cs="Arial"/>
                <w:color w:val="000000"/>
                <w:sz w:val="20"/>
                <w:szCs w:val="20"/>
              </w:rPr>
              <w:t>.000</w:t>
            </w:r>
            <w:r w:rsidR="006B3FC4" w:rsidRPr="0015410A">
              <w:rPr>
                <w:rFonts w:ascii="Calibri" w:hAnsi="Calibri" w:cs="Calibri"/>
                <w:vertAlign w:val="superscript"/>
              </w:rPr>
              <w:t>b</w:t>
            </w:r>
          </w:p>
        </w:tc>
      </w:tr>
      <w:tr w:rsidR="009D3C8A" w:rsidRPr="0015410A" w14:paraId="5C2DCA0E" w14:textId="77777777" w:rsidTr="006B3FC4">
        <w:trPr>
          <w:trHeight w:val="320"/>
        </w:trPr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4998D" w14:textId="77777777" w:rsidR="00AE1D47" w:rsidRPr="0015410A" w:rsidRDefault="00AE1D4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color w:val="000000"/>
                <w:sz w:val="20"/>
                <w:szCs w:val="20"/>
              </w:rPr>
              <w:t>&lt;25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3B860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color w:val="000000"/>
                <w:sz w:val="20"/>
                <w:szCs w:val="20"/>
              </w:rPr>
              <w:t>6 (29 %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501FC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color w:val="000000"/>
                <w:sz w:val="20"/>
                <w:szCs w:val="20"/>
              </w:rPr>
              <w:t>2 (40 %)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9E27D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282E5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color w:val="000000"/>
                <w:sz w:val="20"/>
                <w:szCs w:val="20"/>
              </w:rPr>
              <w:t>5 (38 %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4487C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color w:val="000000"/>
                <w:sz w:val="20"/>
                <w:szCs w:val="20"/>
              </w:rPr>
              <w:t>0 (0 %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D86DA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B2FD0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color w:val="000000"/>
                <w:sz w:val="20"/>
                <w:szCs w:val="20"/>
              </w:rPr>
              <w:t>4 (11 %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61780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color w:val="000000"/>
                <w:sz w:val="20"/>
                <w:szCs w:val="20"/>
              </w:rPr>
              <w:t>9 (11 %)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07AA3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9D3C8A" w:rsidRPr="0015410A" w14:paraId="35FF332F" w14:textId="77777777" w:rsidTr="006B3FC4">
        <w:trPr>
          <w:trHeight w:val="320"/>
        </w:trPr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D6B40" w14:textId="77777777" w:rsidR="00AE1D47" w:rsidRPr="0015410A" w:rsidRDefault="00AE1D4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color w:val="000000"/>
                <w:sz w:val="20"/>
                <w:szCs w:val="20"/>
              </w:rPr>
              <w:t>&gt;=25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8733C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color w:val="000000"/>
                <w:sz w:val="20"/>
                <w:szCs w:val="20"/>
              </w:rPr>
              <w:t>15 (71 %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9775F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color w:val="000000"/>
                <w:sz w:val="20"/>
                <w:szCs w:val="20"/>
              </w:rPr>
              <w:t>3 (60 %)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568A8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CB34C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color w:val="000000"/>
                <w:sz w:val="20"/>
                <w:szCs w:val="20"/>
              </w:rPr>
              <w:t>8 (62 %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74247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color w:val="000000"/>
                <w:sz w:val="20"/>
                <w:szCs w:val="20"/>
              </w:rPr>
              <w:t>2 (100 %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66533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53356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color w:val="000000"/>
                <w:sz w:val="20"/>
                <w:szCs w:val="20"/>
              </w:rPr>
              <w:t>34 (89 %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F53F8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color w:val="000000"/>
                <w:sz w:val="20"/>
                <w:szCs w:val="20"/>
              </w:rPr>
              <w:t>71 (89 %)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50FE3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9D3C8A" w:rsidRPr="0015410A" w14:paraId="51F8BF3D" w14:textId="77777777" w:rsidTr="006B3FC4">
        <w:trPr>
          <w:trHeight w:val="320"/>
        </w:trPr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B6E80" w14:textId="77777777" w:rsidR="00AE1D47" w:rsidRPr="0015410A" w:rsidRDefault="00AE1D47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Duration on ART (Years)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AED2E" w14:textId="77777777" w:rsidR="00AE1D47" w:rsidRPr="0015410A" w:rsidRDefault="00AE1D47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9DEE4" w14:textId="77777777" w:rsidR="00AE1D47" w:rsidRPr="0015410A" w:rsidRDefault="00AE1D4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8C139" w14:textId="77777777" w:rsidR="00AE1D47" w:rsidRPr="0015410A" w:rsidRDefault="00AE1D4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96CDD" w14:textId="77777777" w:rsidR="00AE1D47" w:rsidRPr="0015410A" w:rsidRDefault="00AE1D4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24D39" w14:textId="77777777" w:rsidR="00AE1D47" w:rsidRPr="0015410A" w:rsidRDefault="00AE1D4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97620" w14:textId="77777777" w:rsidR="00AE1D47" w:rsidRPr="0015410A" w:rsidRDefault="00AE1D4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56B1D" w14:textId="77777777" w:rsidR="00AE1D47" w:rsidRPr="0015410A" w:rsidRDefault="00AE1D4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B07EF" w14:textId="77777777" w:rsidR="00AE1D47" w:rsidRPr="0015410A" w:rsidRDefault="00AE1D4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C3D4F" w14:textId="77777777" w:rsidR="00AE1D47" w:rsidRPr="0015410A" w:rsidRDefault="00AE1D47">
            <w:pPr>
              <w:jc w:val="center"/>
              <w:rPr>
                <w:sz w:val="20"/>
                <w:szCs w:val="20"/>
              </w:rPr>
            </w:pPr>
          </w:p>
        </w:tc>
      </w:tr>
      <w:tr w:rsidR="009D3C8A" w:rsidRPr="0015410A" w14:paraId="758EE6D7" w14:textId="77777777" w:rsidTr="006B3FC4">
        <w:trPr>
          <w:trHeight w:val="320"/>
        </w:trPr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D6233" w14:textId="52ADA53A" w:rsidR="00AE1D47" w:rsidRPr="0015410A" w:rsidRDefault="00AE1D4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color w:val="000000"/>
                <w:sz w:val="20"/>
                <w:szCs w:val="20"/>
              </w:rPr>
              <w:t>Median (</w:t>
            </w:r>
            <w:r w:rsidR="00DC41DE" w:rsidRPr="0015410A">
              <w:rPr>
                <w:rFonts w:ascii="Arial" w:hAnsi="Arial" w:cs="Arial"/>
                <w:color w:val="000000"/>
                <w:sz w:val="20"/>
                <w:szCs w:val="20"/>
              </w:rPr>
              <w:t>IQR</w:t>
            </w:r>
            <w:r w:rsidRPr="0015410A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D0C9A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color w:val="000000"/>
                <w:sz w:val="20"/>
                <w:szCs w:val="20"/>
              </w:rPr>
              <w:t>4.10 (3.19-4.43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95421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color w:val="000000"/>
                <w:sz w:val="20"/>
                <w:szCs w:val="20"/>
              </w:rPr>
              <w:t>2.78 (2.21-3.86)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D23D7" w14:textId="36CDAAC4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color w:val="000000"/>
                <w:sz w:val="20"/>
                <w:szCs w:val="20"/>
              </w:rPr>
              <w:t>0.08</w:t>
            </w:r>
            <w:r w:rsidR="0062091B" w:rsidRPr="0015410A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 w:rsidR="006B3FC4" w:rsidRPr="0015410A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4F59B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color w:val="000000"/>
                <w:sz w:val="20"/>
                <w:szCs w:val="20"/>
              </w:rPr>
              <w:t>1.65 (1.18-1.89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EF096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color w:val="000000"/>
                <w:sz w:val="20"/>
                <w:szCs w:val="20"/>
              </w:rPr>
              <w:t>2.02 (1.81-2.24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06396" w14:textId="69F7EFAF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color w:val="000000"/>
                <w:sz w:val="20"/>
                <w:szCs w:val="20"/>
              </w:rPr>
              <w:t>0.497</w:t>
            </w:r>
            <w:r w:rsidR="006B3FC4" w:rsidRPr="0015410A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95B11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color w:val="000000"/>
                <w:sz w:val="20"/>
                <w:szCs w:val="20"/>
              </w:rPr>
              <w:t>3.89 (3.14-4.58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77265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color w:val="000000"/>
                <w:sz w:val="20"/>
                <w:szCs w:val="20"/>
              </w:rPr>
              <w:t>3.65 (2.55-5.25)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C50A7" w14:textId="59A62CE0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color w:val="000000"/>
                <w:sz w:val="20"/>
                <w:szCs w:val="20"/>
              </w:rPr>
              <w:t>0.674</w:t>
            </w:r>
            <w:r w:rsidR="006B3FC4" w:rsidRPr="0015410A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9D3C8A" w:rsidRPr="0015410A" w14:paraId="03A36ED9" w14:textId="77777777" w:rsidTr="006B3FC4">
        <w:trPr>
          <w:trHeight w:val="320"/>
        </w:trPr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AAD96" w14:textId="77777777" w:rsidR="00AE1D47" w:rsidRPr="0015410A" w:rsidRDefault="00AE1D47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Duration on ART (Years)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20120" w14:textId="77777777" w:rsidR="00AE1D47" w:rsidRPr="0015410A" w:rsidRDefault="00AE1D47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1F3DA" w14:textId="77777777" w:rsidR="00AE1D47" w:rsidRPr="0015410A" w:rsidRDefault="00AE1D4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4DA1F" w14:textId="202DD16B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color w:val="000000"/>
                <w:sz w:val="20"/>
                <w:szCs w:val="20"/>
              </w:rPr>
              <w:t>0.162</w:t>
            </w:r>
            <w:r w:rsidR="006B3FC4" w:rsidRPr="0015410A">
              <w:rPr>
                <w:rFonts w:ascii="Calibri" w:hAnsi="Calibri" w:cs="Calibri"/>
                <w:vertAlign w:val="superscript"/>
              </w:rPr>
              <w:t>b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0AEB4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B0841" w14:textId="77777777" w:rsidR="00AE1D47" w:rsidRPr="0015410A" w:rsidRDefault="00AE1D4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88FCA" w14:textId="434D583D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color w:val="000000"/>
                <w:sz w:val="20"/>
                <w:szCs w:val="20"/>
              </w:rPr>
              <w:t>0.476</w:t>
            </w:r>
            <w:r w:rsidR="006B3FC4" w:rsidRPr="0015410A">
              <w:rPr>
                <w:rFonts w:ascii="Calibri" w:hAnsi="Calibri" w:cs="Calibri"/>
                <w:vertAlign w:val="superscript"/>
              </w:rPr>
              <w:t>b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0FA9F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B6F1D" w14:textId="77777777" w:rsidR="00AE1D47" w:rsidRPr="0015410A" w:rsidRDefault="00AE1D4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2A512" w14:textId="0E14E114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color w:val="000000"/>
                <w:sz w:val="20"/>
                <w:szCs w:val="20"/>
              </w:rPr>
              <w:t>0.06</w:t>
            </w:r>
            <w:r w:rsidR="0062091B" w:rsidRPr="0015410A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  <w:r w:rsidR="006B3FC4" w:rsidRPr="0015410A">
              <w:rPr>
                <w:rFonts w:ascii="Calibri" w:hAnsi="Calibri" w:cs="Calibri"/>
                <w:vertAlign w:val="superscript"/>
              </w:rPr>
              <w:t>b</w:t>
            </w:r>
          </w:p>
        </w:tc>
      </w:tr>
      <w:tr w:rsidR="009D3C8A" w:rsidRPr="0015410A" w14:paraId="52645FB6" w14:textId="77777777" w:rsidTr="006B3FC4">
        <w:trPr>
          <w:trHeight w:val="320"/>
        </w:trPr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01D00" w14:textId="77777777" w:rsidR="00AE1D47" w:rsidRPr="0015410A" w:rsidRDefault="00AE1D4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55C3F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color w:val="000000"/>
                <w:sz w:val="20"/>
                <w:szCs w:val="20"/>
              </w:rPr>
              <w:t>1 (5 %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0AF29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color w:val="000000"/>
                <w:sz w:val="20"/>
                <w:szCs w:val="20"/>
              </w:rPr>
              <w:t>1 (20 %)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C7C4E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98FF5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color w:val="000000"/>
                <w:sz w:val="20"/>
                <w:szCs w:val="20"/>
              </w:rPr>
              <w:t>10 (77 %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478C2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color w:val="000000"/>
                <w:sz w:val="20"/>
                <w:szCs w:val="20"/>
              </w:rPr>
              <w:t>1 (50 %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95A47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951A7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color w:val="000000"/>
                <w:sz w:val="20"/>
                <w:szCs w:val="20"/>
              </w:rPr>
              <w:t>2 (5 %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E30E2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color w:val="000000"/>
                <w:sz w:val="20"/>
                <w:szCs w:val="20"/>
              </w:rPr>
              <w:t>11 (14 %)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6374E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9D3C8A" w:rsidRPr="0015410A" w14:paraId="61BA72C0" w14:textId="77777777" w:rsidTr="006B3FC4">
        <w:trPr>
          <w:trHeight w:val="320"/>
        </w:trPr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8A1AE" w14:textId="77777777" w:rsidR="00AE1D47" w:rsidRPr="0015410A" w:rsidRDefault="00AE1D4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F84E1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color w:val="000000"/>
                <w:sz w:val="20"/>
                <w:szCs w:val="20"/>
              </w:rPr>
              <w:t>4 (19 %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9582B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color w:val="000000"/>
                <w:sz w:val="20"/>
                <w:szCs w:val="20"/>
              </w:rPr>
              <w:t>2 (40 %)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85ECF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A0855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color w:val="000000"/>
                <w:sz w:val="20"/>
                <w:szCs w:val="20"/>
              </w:rPr>
              <w:t>2 (15 %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E9C9E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color w:val="000000"/>
                <w:sz w:val="20"/>
                <w:szCs w:val="20"/>
              </w:rPr>
              <w:t>1 (50 %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B1710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0AD76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color w:val="000000"/>
                <w:sz w:val="20"/>
                <w:szCs w:val="20"/>
              </w:rPr>
              <w:t>7 (18 %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B49E2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color w:val="000000"/>
                <w:sz w:val="20"/>
                <w:szCs w:val="20"/>
              </w:rPr>
              <w:t>23 (29 %)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E178F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9D3C8A" w:rsidRPr="0015410A" w14:paraId="2C64AEE7" w14:textId="77777777" w:rsidTr="006B3FC4">
        <w:trPr>
          <w:trHeight w:val="320"/>
        </w:trPr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107FA" w14:textId="77777777" w:rsidR="00AE1D47" w:rsidRPr="0015410A" w:rsidRDefault="00AE1D4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BEA46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color w:val="000000"/>
                <w:sz w:val="20"/>
                <w:szCs w:val="20"/>
              </w:rPr>
              <w:t>4 (19 %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73AD9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color w:val="000000"/>
                <w:sz w:val="20"/>
                <w:szCs w:val="20"/>
              </w:rPr>
              <w:t>2 (40 %)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9723E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0A572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color w:val="000000"/>
                <w:sz w:val="20"/>
                <w:szCs w:val="20"/>
              </w:rPr>
              <w:t>1 (8 %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7AFA1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color w:val="000000"/>
                <w:sz w:val="20"/>
                <w:szCs w:val="20"/>
              </w:rPr>
              <w:t>0 (0 %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96337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029DF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color w:val="000000"/>
                <w:sz w:val="20"/>
                <w:szCs w:val="20"/>
              </w:rPr>
              <w:t>11 (29 %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31146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color w:val="000000"/>
                <w:sz w:val="20"/>
                <w:szCs w:val="20"/>
              </w:rPr>
              <w:t>10 (12 %)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A8C49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9D3C8A" w:rsidRPr="0015410A" w14:paraId="469CA8E4" w14:textId="77777777" w:rsidTr="006B3FC4">
        <w:trPr>
          <w:trHeight w:val="320"/>
        </w:trPr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69A5A" w14:textId="77777777" w:rsidR="00AE1D47" w:rsidRPr="0015410A" w:rsidRDefault="00AE1D4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C3EA6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color w:val="000000"/>
                <w:sz w:val="20"/>
                <w:szCs w:val="20"/>
              </w:rPr>
              <w:t>10 (48 %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C1283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color w:val="000000"/>
                <w:sz w:val="20"/>
                <w:szCs w:val="20"/>
              </w:rPr>
              <w:t>0 (0 %)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F0BDF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75384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color w:val="000000"/>
                <w:sz w:val="20"/>
                <w:szCs w:val="20"/>
              </w:rPr>
              <w:t>0 (0 %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B98D6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color w:val="000000"/>
                <w:sz w:val="20"/>
                <w:szCs w:val="20"/>
              </w:rPr>
              <w:t>0 (0 %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3382F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F593D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color w:val="000000"/>
                <w:sz w:val="20"/>
                <w:szCs w:val="20"/>
              </w:rPr>
              <w:t>11 (29 %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F3DCB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color w:val="000000"/>
                <w:sz w:val="20"/>
                <w:szCs w:val="20"/>
              </w:rPr>
              <w:t>14 (18 %)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27D46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9D3C8A" w:rsidRPr="0015410A" w14:paraId="0E20B0BB" w14:textId="77777777" w:rsidTr="006B3FC4">
        <w:trPr>
          <w:trHeight w:val="320"/>
        </w:trPr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81118" w14:textId="77777777" w:rsidR="00AE1D47" w:rsidRPr="0015410A" w:rsidRDefault="00AE1D4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color w:val="000000"/>
                <w:sz w:val="20"/>
                <w:szCs w:val="20"/>
              </w:rPr>
              <w:t>5 and above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46629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color w:val="000000"/>
                <w:sz w:val="20"/>
                <w:szCs w:val="20"/>
              </w:rPr>
              <w:t>2 (10 %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025B0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color w:val="000000"/>
                <w:sz w:val="20"/>
                <w:szCs w:val="20"/>
              </w:rPr>
              <w:t>0 (0 %)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2A5E7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38E5F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color w:val="000000"/>
                <w:sz w:val="20"/>
                <w:szCs w:val="20"/>
              </w:rPr>
              <w:t>0 (0 %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9AB3B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color w:val="000000"/>
                <w:sz w:val="20"/>
                <w:szCs w:val="20"/>
              </w:rPr>
              <w:t>0 (0 %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AAC4F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11D2E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color w:val="000000"/>
                <w:sz w:val="20"/>
                <w:szCs w:val="20"/>
              </w:rPr>
              <w:t>7 (18 %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93651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color w:val="000000"/>
                <w:sz w:val="20"/>
                <w:szCs w:val="20"/>
              </w:rPr>
              <w:t>22 (28 %)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59BA3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9D3C8A" w:rsidRPr="0015410A" w14:paraId="21001B7B" w14:textId="77777777" w:rsidTr="006B3FC4">
        <w:trPr>
          <w:trHeight w:val="320"/>
        </w:trPr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8BACC" w14:textId="77777777" w:rsidR="00AE1D47" w:rsidRPr="0015410A" w:rsidRDefault="00AE1D47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etention at month 3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2D4D1" w14:textId="77777777" w:rsidR="00AE1D47" w:rsidRPr="0015410A" w:rsidRDefault="00AE1D47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B0BF2" w14:textId="77777777" w:rsidR="00AE1D47" w:rsidRPr="0015410A" w:rsidRDefault="00AE1D4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641B2" w14:textId="61ACFB5A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30A08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48982" w14:textId="77777777" w:rsidR="00AE1D47" w:rsidRPr="0015410A" w:rsidRDefault="00AE1D4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C0756" w14:textId="0509BA3B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color w:val="000000"/>
                <w:sz w:val="20"/>
                <w:szCs w:val="20"/>
              </w:rPr>
              <w:t>0.2</w:t>
            </w:r>
            <w:r w:rsidR="0062091B" w:rsidRPr="0015410A">
              <w:rPr>
                <w:rFonts w:ascii="Arial" w:hAnsi="Arial" w:cs="Arial"/>
                <w:color w:val="000000"/>
                <w:sz w:val="20"/>
                <w:szCs w:val="20"/>
              </w:rPr>
              <w:t>00</w:t>
            </w:r>
            <w:r w:rsidR="006B3FC4" w:rsidRPr="0015410A">
              <w:rPr>
                <w:rFonts w:ascii="Calibri" w:hAnsi="Calibri" w:cs="Calibri"/>
                <w:vertAlign w:val="superscript"/>
              </w:rPr>
              <w:t>b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2302E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F288D" w14:textId="77777777" w:rsidR="00AE1D47" w:rsidRPr="0015410A" w:rsidRDefault="00AE1D4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3B33D" w14:textId="33207779" w:rsidR="00AE1D47" w:rsidRPr="0015410A" w:rsidRDefault="00AE1D47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</w:t>
            </w:r>
            <w:r w:rsidR="0062091B" w:rsidRPr="0015410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0</w:t>
            </w:r>
            <w:r w:rsidR="006B3FC4" w:rsidRPr="0015410A">
              <w:rPr>
                <w:rFonts w:ascii="Calibri" w:hAnsi="Calibri" w:cs="Calibri"/>
                <w:vertAlign w:val="superscript"/>
              </w:rPr>
              <w:t>b</w:t>
            </w:r>
          </w:p>
        </w:tc>
      </w:tr>
      <w:tr w:rsidR="009D3C8A" w:rsidRPr="0015410A" w14:paraId="43F5245B" w14:textId="77777777" w:rsidTr="006B3FC4">
        <w:trPr>
          <w:trHeight w:val="320"/>
        </w:trPr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AFBE0" w14:textId="77777777" w:rsidR="00AE1D47" w:rsidRPr="0015410A" w:rsidRDefault="00AE1D4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color w:val="000000"/>
                <w:sz w:val="20"/>
                <w:szCs w:val="20"/>
              </w:rPr>
              <w:t>In care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D9113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color w:val="000000"/>
                <w:sz w:val="20"/>
                <w:szCs w:val="20"/>
              </w:rPr>
              <w:t>21 (100 %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3516D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color w:val="000000"/>
                <w:sz w:val="20"/>
                <w:szCs w:val="20"/>
              </w:rPr>
              <w:t>5 (100 %)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7C665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2FE03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color w:val="000000"/>
                <w:sz w:val="20"/>
                <w:szCs w:val="20"/>
              </w:rPr>
              <w:t>3 (23 %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79387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color w:val="000000"/>
                <w:sz w:val="20"/>
                <w:szCs w:val="20"/>
              </w:rPr>
              <w:t>2 (100 %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38518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5EEDD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color w:val="000000"/>
                <w:sz w:val="20"/>
                <w:szCs w:val="20"/>
              </w:rPr>
              <w:t>34 (89 %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98BF2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color w:val="000000"/>
                <w:sz w:val="20"/>
                <w:szCs w:val="20"/>
              </w:rPr>
              <w:t>80 (100 %)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A9FE7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9D3C8A" w:rsidRPr="0015410A" w14:paraId="260C1F67" w14:textId="77777777" w:rsidTr="006B3FC4">
        <w:trPr>
          <w:trHeight w:val="320"/>
        </w:trPr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07CD1" w14:textId="77777777" w:rsidR="00AE1D47" w:rsidRPr="0015410A" w:rsidRDefault="00AE1D4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color w:val="000000"/>
                <w:sz w:val="20"/>
                <w:szCs w:val="20"/>
              </w:rPr>
              <w:t>Referred back to hospital (CBO arm only)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13BE4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color w:val="000000"/>
                <w:sz w:val="20"/>
                <w:szCs w:val="20"/>
              </w:rPr>
              <w:t>0 (0 %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344C2" w14:textId="443397BE" w:rsidR="00AE1D47" w:rsidRPr="0015410A" w:rsidRDefault="004D130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1C9C0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5AD96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color w:val="000000"/>
                <w:sz w:val="20"/>
                <w:szCs w:val="20"/>
              </w:rPr>
              <w:t>8 (62 %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0F715" w14:textId="0A512B05" w:rsidR="00AE1D47" w:rsidRPr="0015410A" w:rsidRDefault="004D130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3C52F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0784F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color w:val="000000"/>
                <w:sz w:val="20"/>
                <w:szCs w:val="20"/>
              </w:rPr>
              <w:t>3 (8 %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45F8A" w14:textId="66EC0DDF" w:rsidR="00AE1D47" w:rsidRPr="0015410A" w:rsidRDefault="004D130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22041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9D3C8A" w:rsidRPr="0015410A" w14:paraId="5549AFED" w14:textId="77777777" w:rsidTr="006B3FC4">
        <w:trPr>
          <w:trHeight w:val="320"/>
        </w:trPr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D7854" w14:textId="77777777" w:rsidR="00AE1D47" w:rsidRPr="0015410A" w:rsidRDefault="00AE1D4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color w:val="000000"/>
                <w:sz w:val="20"/>
                <w:szCs w:val="20"/>
              </w:rPr>
              <w:t>Transferred out to other hospital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DF40D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color w:val="000000"/>
                <w:sz w:val="20"/>
                <w:szCs w:val="20"/>
              </w:rPr>
              <w:t>0 (0 %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85FC8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color w:val="000000"/>
                <w:sz w:val="20"/>
                <w:szCs w:val="20"/>
              </w:rPr>
              <w:t>0 (0 %)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F32F4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2966D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color w:val="000000"/>
                <w:sz w:val="20"/>
                <w:szCs w:val="20"/>
              </w:rPr>
              <w:t>2 (15 %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1C0FE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color w:val="000000"/>
                <w:sz w:val="20"/>
                <w:szCs w:val="20"/>
              </w:rPr>
              <w:t>0 (0 %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5B19A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B5F46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color w:val="000000"/>
                <w:sz w:val="20"/>
                <w:szCs w:val="20"/>
              </w:rPr>
              <w:t>1 (3 %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2E3DC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color w:val="000000"/>
                <w:sz w:val="20"/>
                <w:szCs w:val="20"/>
              </w:rPr>
              <w:t>0 (0 %)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C4A42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9D3C8A" w:rsidRPr="0015410A" w14:paraId="4A14F783" w14:textId="77777777" w:rsidTr="006B3FC4">
        <w:trPr>
          <w:trHeight w:val="320"/>
        </w:trPr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EEACC" w14:textId="77777777" w:rsidR="00AE1D47" w:rsidRPr="0015410A" w:rsidRDefault="00AE1D4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color w:val="000000"/>
                <w:sz w:val="20"/>
                <w:szCs w:val="20"/>
              </w:rPr>
              <w:t>LTFU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24378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color w:val="000000"/>
                <w:sz w:val="20"/>
                <w:szCs w:val="20"/>
              </w:rPr>
              <w:t>0 (0 %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2FE47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color w:val="000000"/>
                <w:sz w:val="20"/>
                <w:szCs w:val="20"/>
              </w:rPr>
              <w:t>0 (0 %)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1BFA9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29660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color w:val="000000"/>
                <w:sz w:val="20"/>
                <w:szCs w:val="20"/>
              </w:rPr>
              <w:t>0 (0 %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FD4F0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color w:val="000000"/>
                <w:sz w:val="20"/>
                <w:szCs w:val="20"/>
              </w:rPr>
              <w:t>0 (0 %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8E2E3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50749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color w:val="000000"/>
                <w:sz w:val="20"/>
                <w:szCs w:val="20"/>
              </w:rPr>
              <w:t>0 (0 %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58037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color w:val="000000"/>
                <w:sz w:val="20"/>
                <w:szCs w:val="20"/>
              </w:rPr>
              <w:t>0 (0 %)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4B231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9D3C8A" w:rsidRPr="0015410A" w14:paraId="2B3EEC02" w14:textId="77777777" w:rsidTr="006B3FC4">
        <w:trPr>
          <w:trHeight w:val="320"/>
        </w:trPr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84438" w14:textId="77777777" w:rsidR="00AE1D47" w:rsidRPr="0015410A" w:rsidRDefault="00AE1D4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color w:val="000000"/>
                <w:sz w:val="20"/>
                <w:szCs w:val="20"/>
              </w:rPr>
              <w:t>Death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DD3D6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color w:val="000000"/>
                <w:sz w:val="20"/>
                <w:szCs w:val="20"/>
              </w:rPr>
              <w:t>0 (0 %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49B20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color w:val="000000"/>
                <w:sz w:val="20"/>
                <w:szCs w:val="20"/>
              </w:rPr>
              <w:t>0 (0 %)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FE10F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9CC65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color w:val="000000"/>
                <w:sz w:val="20"/>
                <w:szCs w:val="20"/>
              </w:rPr>
              <w:t>0 (0 %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337A0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color w:val="000000"/>
                <w:sz w:val="20"/>
                <w:szCs w:val="20"/>
              </w:rPr>
              <w:t>0 (0 %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9D590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2A006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color w:val="000000"/>
                <w:sz w:val="20"/>
                <w:szCs w:val="20"/>
              </w:rPr>
              <w:t>0 (0 %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1CE2F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color w:val="000000"/>
                <w:sz w:val="20"/>
                <w:szCs w:val="20"/>
              </w:rPr>
              <w:t>0 (0 %)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FDBC5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9D3C8A" w:rsidRPr="0015410A" w14:paraId="14FC563B" w14:textId="77777777" w:rsidTr="006B3FC4">
        <w:trPr>
          <w:trHeight w:val="320"/>
        </w:trPr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0E198" w14:textId="77777777" w:rsidR="00AE1D47" w:rsidRPr="0015410A" w:rsidRDefault="00AE1D47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lastRenderedPageBreak/>
              <w:t>Retention at month 6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B4807" w14:textId="77777777" w:rsidR="00AE1D47" w:rsidRPr="0015410A" w:rsidRDefault="00AE1D47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71D24" w14:textId="77777777" w:rsidR="00AE1D47" w:rsidRPr="0015410A" w:rsidRDefault="00AE1D4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5DDCC" w14:textId="085B61D8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62091B" w:rsidRPr="0015410A">
              <w:rPr>
                <w:rFonts w:ascii="Arial" w:hAnsi="Arial" w:cs="Arial"/>
                <w:color w:val="000000"/>
                <w:sz w:val="20"/>
                <w:szCs w:val="20"/>
              </w:rPr>
              <w:t>.000</w:t>
            </w:r>
            <w:r w:rsidR="006B3FC4" w:rsidRPr="0015410A">
              <w:rPr>
                <w:rFonts w:ascii="Calibri" w:hAnsi="Calibri" w:cs="Calibri"/>
                <w:vertAlign w:val="superscript"/>
              </w:rPr>
              <w:t>b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AAE49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CCB75" w14:textId="77777777" w:rsidR="00AE1D47" w:rsidRPr="0015410A" w:rsidRDefault="00AE1D4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63666" w14:textId="40DF1B36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color w:val="000000"/>
                <w:sz w:val="20"/>
                <w:szCs w:val="20"/>
              </w:rPr>
              <w:t>0.06</w:t>
            </w:r>
            <w:r w:rsidR="0062091B" w:rsidRPr="0015410A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  <w:r w:rsidR="006B3FC4" w:rsidRPr="0015410A">
              <w:rPr>
                <w:rFonts w:ascii="Calibri" w:hAnsi="Calibri" w:cs="Calibri"/>
                <w:vertAlign w:val="superscript"/>
              </w:rPr>
              <w:t>b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1BA4D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4EE3E" w14:textId="77777777" w:rsidR="00AE1D47" w:rsidRPr="0015410A" w:rsidRDefault="00AE1D4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4AB4C" w14:textId="729617AD" w:rsidR="00AE1D47" w:rsidRPr="0015410A" w:rsidRDefault="00AE1D47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1</w:t>
            </w:r>
            <w:r w:rsidR="0062091B" w:rsidRPr="0015410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8</w:t>
            </w:r>
            <w:r w:rsidR="006B3FC4" w:rsidRPr="0015410A">
              <w:rPr>
                <w:rFonts w:ascii="Calibri" w:hAnsi="Calibri" w:cs="Calibri"/>
                <w:vertAlign w:val="superscript"/>
              </w:rPr>
              <w:t>b</w:t>
            </w:r>
          </w:p>
        </w:tc>
      </w:tr>
      <w:tr w:rsidR="009D3C8A" w:rsidRPr="0015410A" w14:paraId="7B296BA3" w14:textId="77777777" w:rsidTr="006B3FC4">
        <w:trPr>
          <w:trHeight w:val="320"/>
        </w:trPr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4E42F" w14:textId="77777777" w:rsidR="00AE1D47" w:rsidRPr="0015410A" w:rsidRDefault="00AE1D4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color w:val="000000"/>
                <w:sz w:val="20"/>
                <w:szCs w:val="20"/>
              </w:rPr>
              <w:t>In care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2B53F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color w:val="000000"/>
                <w:sz w:val="20"/>
                <w:szCs w:val="20"/>
              </w:rPr>
              <w:t>19 (90 %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FE104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color w:val="000000"/>
                <w:sz w:val="20"/>
                <w:szCs w:val="20"/>
              </w:rPr>
              <w:t>5 (100 %)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839F5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44E3C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color w:val="000000"/>
                <w:sz w:val="20"/>
                <w:szCs w:val="20"/>
              </w:rPr>
              <w:t>2 (15 %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A32A9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color w:val="000000"/>
                <w:sz w:val="20"/>
                <w:szCs w:val="20"/>
              </w:rPr>
              <w:t>2 (100 %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62F39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E6F88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color w:val="000000"/>
                <w:sz w:val="20"/>
                <w:szCs w:val="20"/>
              </w:rPr>
              <w:t>31 (82 %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9755F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color w:val="000000"/>
                <w:sz w:val="20"/>
                <w:szCs w:val="20"/>
              </w:rPr>
              <w:t>75 (94 %)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8837E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9D3C8A" w:rsidRPr="0015410A" w14:paraId="090618D0" w14:textId="77777777" w:rsidTr="006B3FC4">
        <w:trPr>
          <w:trHeight w:val="320"/>
        </w:trPr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33782" w14:textId="77777777" w:rsidR="00AE1D47" w:rsidRPr="0015410A" w:rsidRDefault="00AE1D4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color w:val="000000"/>
                <w:sz w:val="20"/>
                <w:szCs w:val="20"/>
              </w:rPr>
              <w:t>Referred back to hospital (CBO arm only)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57AA1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color w:val="000000"/>
                <w:sz w:val="20"/>
                <w:szCs w:val="20"/>
              </w:rPr>
              <w:t>2 (10 %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E2477" w14:textId="08DD008D" w:rsidR="00AE1D47" w:rsidRPr="0015410A" w:rsidRDefault="004D130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9C8FD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070FF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color w:val="000000"/>
                <w:sz w:val="20"/>
                <w:szCs w:val="20"/>
              </w:rPr>
              <w:t>9 (69 %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BAD5E" w14:textId="216AE137" w:rsidR="00AE1D47" w:rsidRPr="0015410A" w:rsidRDefault="004D130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6DAF9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B448C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color w:val="000000"/>
                <w:sz w:val="20"/>
                <w:szCs w:val="20"/>
              </w:rPr>
              <w:t>4 (11 %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16A48" w14:textId="1C4EB31B" w:rsidR="00AE1D47" w:rsidRPr="0015410A" w:rsidRDefault="004D130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70134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9D3C8A" w:rsidRPr="0015410A" w14:paraId="675C4050" w14:textId="77777777" w:rsidTr="006B3FC4">
        <w:trPr>
          <w:trHeight w:val="320"/>
        </w:trPr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28CC6" w14:textId="77777777" w:rsidR="00AE1D47" w:rsidRPr="0015410A" w:rsidRDefault="00AE1D4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color w:val="000000"/>
                <w:sz w:val="20"/>
                <w:szCs w:val="20"/>
              </w:rPr>
              <w:t>Transferred out to other hospital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F5E05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color w:val="000000"/>
                <w:sz w:val="20"/>
                <w:szCs w:val="20"/>
              </w:rPr>
              <w:t>0 (0 %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6DAB4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color w:val="000000"/>
                <w:sz w:val="20"/>
                <w:szCs w:val="20"/>
              </w:rPr>
              <w:t>0 (0 %)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11303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3624F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color w:val="000000"/>
                <w:sz w:val="20"/>
                <w:szCs w:val="20"/>
              </w:rPr>
              <w:t>2 (15 %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F533A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color w:val="000000"/>
                <w:sz w:val="20"/>
                <w:szCs w:val="20"/>
              </w:rPr>
              <w:t>0 (0 %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8D2CE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BF0B2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color w:val="000000"/>
                <w:sz w:val="20"/>
                <w:szCs w:val="20"/>
              </w:rPr>
              <w:t>2 (5 %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D978F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color w:val="000000"/>
                <w:sz w:val="20"/>
                <w:szCs w:val="20"/>
              </w:rPr>
              <w:t>3 (4 %)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C19F3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9D3C8A" w:rsidRPr="0015410A" w14:paraId="6A84B947" w14:textId="77777777" w:rsidTr="006B3FC4">
        <w:trPr>
          <w:trHeight w:val="320"/>
        </w:trPr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C3060" w14:textId="77777777" w:rsidR="00AE1D47" w:rsidRPr="0015410A" w:rsidRDefault="00AE1D4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color w:val="000000"/>
                <w:sz w:val="20"/>
                <w:szCs w:val="20"/>
              </w:rPr>
              <w:t>LTFU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8C19F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color w:val="000000"/>
                <w:sz w:val="20"/>
                <w:szCs w:val="20"/>
              </w:rPr>
              <w:t>0 (0 %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8B613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color w:val="000000"/>
                <w:sz w:val="20"/>
                <w:szCs w:val="20"/>
              </w:rPr>
              <w:t>0 (0 %)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DAB0E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7FBBE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color w:val="000000"/>
                <w:sz w:val="20"/>
                <w:szCs w:val="20"/>
              </w:rPr>
              <w:t>0 (0 %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1A90C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color w:val="000000"/>
                <w:sz w:val="20"/>
                <w:szCs w:val="20"/>
              </w:rPr>
              <w:t>0 (0 %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F2979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6C0F3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color w:val="000000"/>
                <w:sz w:val="20"/>
                <w:szCs w:val="20"/>
              </w:rPr>
              <w:t>1 (3 %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51ABE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color w:val="000000"/>
                <w:sz w:val="20"/>
                <w:szCs w:val="20"/>
              </w:rPr>
              <w:t>1 (1 %)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FDD97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9D3C8A" w:rsidRPr="0015410A" w14:paraId="03DCDAC1" w14:textId="77777777" w:rsidTr="006B3FC4">
        <w:trPr>
          <w:trHeight w:val="320"/>
        </w:trPr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4C751" w14:textId="77777777" w:rsidR="00AE1D47" w:rsidRPr="0015410A" w:rsidRDefault="00AE1D4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color w:val="000000"/>
                <w:sz w:val="20"/>
                <w:szCs w:val="20"/>
              </w:rPr>
              <w:t>Death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F1ED5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color w:val="000000"/>
                <w:sz w:val="20"/>
                <w:szCs w:val="20"/>
              </w:rPr>
              <w:t>0 (0 %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E91E4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color w:val="000000"/>
                <w:sz w:val="20"/>
                <w:szCs w:val="20"/>
              </w:rPr>
              <w:t>0 (0 %)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FCC3A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AC0FC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color w:val="000000"/>
                <w:sz w:val="20"/>
                <w:szCs w:val="20"/>
              </w:rPr>
              <w:t>0 (0 %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A5D50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color w:val="000000"/>
                <w:sz w:val="20"/>
                <w:szCs w:val="20"/>
              </w:rPr>
              <w:t>0 (0 %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A90C5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08CB8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color w:val="000000"/>
                <w:sz w:val="20"/>
                <w:szCs w:val="20"/>
              </w:rPr>
              <w:t>0 (0 %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31655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color w:val="000000"/>
                <w:sz w:val="20"/>
                <w:szCs w:val="20"/>
              </w:rPr>
              <w:t>1 (1 %)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C8A28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9D3C8A" w:rsidRPr="0015410A" w14:paraId="6CD20E70" w14:textId="77777777" w:rsidTr="006B3FC4">
        <w:trPr>
          <w:trHeight w:val="320"/>
        </w:trPr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0D6C2" w14:textId="77777777" w:rsidR="00AE1D47" w:rsidRPr="0015410A" w:rsidRDefault="00AE1D47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etention at month 9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BB69A" w14:textId="77777777" w:rsidR="00AE1D47" w:rsidRPr="0015410A" w:rsidRDefault="00AE1D47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921E3" w14:textId="77777777" w:rsidR="00AE1D47" w:rsidRPr="0015410A" w:rsidRDefault="00AE1D4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5E98B" w14:textId="119A7E45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color w:val="000000"/>
                <w:sz w:val="20"/>
                <w:szCs w:val="20"/>
              </w:rPr>
              <w:t>0.298</w:t>
            </w:r>
            <w:r w:rsidR="006B3FC4" w:rsidRPr="0015410A">
              <w:rPr>
                <w:rFonts w:ascii="Calibri" w:hAnsi="Calibri" w:cs="Calibri"/>
                <w:vertAlign w:val="superscript"/>
              </w:rPr>
              <w:t>b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D3883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DCA36" w14:textId="77777777" w:rsidR="00AE1D47" w:rsidRPr="0015410A" w:rsidRDefault="00AE1D4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36489" w14:textId="7B20A4F9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color w:val="000000"/>
                <w:sz w:val="20"/>
                <w:szCs w:val="20"/>
              </w:rPr>
              <w:t>0.057</w:t>
            </w:r>
            <w:r w:rsidR="006B3FC4" w:rsidRPr="0015410A">
              <w:rPr>
                <w:rFonts w:ascii="Calibri" w:hAnsi="Calibri" w:cs="Calibri"/>
                <w:vertAlign w:val="superscript"/>
              </w:rPr>
              <w:t>b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4E3C4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2A3C1" w14:textId="77777777" w:rsidR="00AE1D47" w:rsidRPr="0015410A" w:rsidRDefault="00AE1D4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0FCE0" w14:textId="2CE0E72B" w:rsidR="00AE1D47" w:rsidRPr="0015410A" w:rsidRDefault="00AE1D47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&lt;0.001</w:t>
            </w:r>
            <w:r w:rsidR="006B3FC4" w:rsidRPr="0015410A">
              <w:rPr>
                <w:rFonts w:ascii="Calibri" w:hAnsi="Calibri" w:cs="Calibri"/>
                <w:vertAlign w:val="superscript"/>
              </w:rPr>
              <w:t>b</w:t>
            </w:r>
          </w:p>
        </w:tc>
      </w:tr>
      <w:tr w:rsidR="009D3C8A" w:rsidRPr="0015410A" w14:paraId="78E60305" w14:textId="77777777" w:rsidTr="006B3FC4">
        <w:trPr>
          <w:trHeight w:val="320"/>
        </w:trPr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0E28F" w14:textId="77777777" w:rsidR="00AE1D47" w:rsidRPr="0015410A" w:rsidRDefault="00AE1D4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color w:val="000000"/>
                <w:sz w:val="20"/>
                <w:szCs w:val="20"/>
              </w:rPr>
              <w:t>In care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07C29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color w:val="000000"/>
                <w:sz w:val="20"/>
                <w:szCs w:val="20"/>
              </w:rPr>
              <w:t>15 (71 %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82688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color w:val="000000"/>
                <w:sz w:val="20"/>
                <w:szCs w:val="20"/>
              </w:rPr>
              <w:t>5 (100 %)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B0FFE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13BEB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color w:val="000000"/>
                <w:sz w:val="20"/>
                <w:szCs w:val="20"/>
              </w:rPr>
              <w:t>1 (8 %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48C80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color w:val="000000"/>
                <w:sz w:val="20"/>
                <w:szCs w:val="20"/>
              </w:rPr>
              <w:t>2 (100 %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ED427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DCB37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color w:val="000000"/>
                <w:sz w:val="20"/>
                <w:szCs w:val="20"/>
              </w:rPr>
              <w:t>27 (71 %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9B7CD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color w:val="000000"/>
                <w:sz w:val="20"/>
                <w:szCs w:val="20"/>
              </w:rPr>
              <w:t>75 (94 %)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CFD80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9D3C8A" w:rsidRPr="0015410A" w14:paraId="1D21A39A" w14:textId="77777777" w:rsidTr="006B3FC4">
        <w:trPr>
          <w:trHeight w:val="320"/>
        </w:trPr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EC9C2" w14:textId="77777777" w:rsidR="00AE1D47" w:rsidRPr="0015410A" w:rsidRDefault="00AE1D4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color w:val="000000"/>
                <w:sz w:val="20"/>
                <w:szCs w:val="20"/>
              </w:rPr>
              <w:t>Referred back to hospital (CBO arm only)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EE387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color w:val="000000"/>
                <w:sz w:val="20"/>
                <w:szCs w:val="20"/>
              </w:rPr>
              <w:t>6 (29 %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B99E4" w14:textId="1239C829" w:rsidR="00AE1D47" w:rsidRPr="0015410A" w:rsidRDefault="004D130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BB6BD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E549E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color w:val="000000"/>
                <w:sz w:val="20"/>
                <w:szCs w:val="20"/>
              </w:rPr>
              <w:t>9 (69 %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0F0B6" w14:textId="4DC08CF5" w:rsidR="00AE1D47" w:rsidRPr="0015410A" w:rsidRDefault="004D130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F629E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6FB79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color w:val="000000"/>
                <w:sz w:val="20"/>
                <w:szCs w:val="20"/>
              </w:rPr>
              <w:t>8 (21 %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A3403" w14:textId="6EEC7874" w:rsidR="00AE1D47" w:rsidRPr="0015410A" w:rsidRDefault="004D130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A35DF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9D3C8A" w:rsidRPr="0015410A" w14:paraId="0B1314D1" w14:textId="77777777" w:rsidTr="006B3FC4">
        <w:trPr>
          <w:trHeight w:val="320"/>
        </w:trPr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DFA87" w14:textId="77777777" w:rsidR="00AE1D47" w:rsidRPr="0015410A" w:rsidRDefault="00AE1D4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color w:val="000000"/>
                <w:sz w:val="20"/>
                <w:szCs w:val="20"/>
              </w:rPr>
              <w:t>Transferred out to other hospital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0CDA2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color w:val="000000"/>
                <w:sz w:val="20"/>
                <w:szCs w:val="20"/>
              </w:rPr>
              <w:t>0 (0 %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D895B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color w:val="000000"/>
                <w:sz w:val="20"/>
                <w:szCs w:val="20"/>
              </w:rPr>
              <w:t>0 (0 %)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B492A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2B9AF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color w:val="000000"/>
                <w:sz w:val="20"/>
                <w:szCs w:val="20"/>
              </w:rPr>
              <w:t>3 (23 %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A37DA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color w:val="000000"/>
                <w:sz w:val="20"/>
                <w:szCs w:val="20"/>
              </w:rPr>
              <w:t>0 (0 %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D98C2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A4044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color w:val="000000"/>
                <w:sz w:val="20"/>
                <w:szCs w:val="20"/>
              </w:rPr>
              <w:t>2 (5 %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038DD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color w:val="000000"/>
                <w:sz w:val="20"/>
                <w:szCs w:val="20"/>
              </w:rPr>
              <w:t>3 (4 %)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226B0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9D3C8A" w:rsidRPr="0015410A" w14:paraId="1201A648" w14:textId="77777777" w:rsidTr="006B3FC4">
        <w:trPr>
          <w:trHeight w:val="320"/>
        </w:trPr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25876" w14:textId="77777777" w:rsidR="00AE1D47" w:rsidRPr="0015410A" w:rsidRDefault="00AE1D4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color w:val="000000"/>
                <w:sz w:val="20"/>
                <w:szCs w:val="20"/>
              </w:rPr>
              <w:t>LTFU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88C19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color w:val="000000"/>
                <w:sz w:val="20"/>
                <w:szCs w:val="20"/>
              </w:rPr>
              <w:t>0 (0 %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35DD7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color w:val="000000"/>
                <w:sz w:val="20"/>
                <w:szCs w:val="20"/>
              </w:rPr>
              <w:t>0 (0 %)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3FB3D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A2FDA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color w:val="000000"/>
                <w:sz w:val="20"/>
                <w:szCs w:val="20"/>
              </w:rPr>
              <w:t>0 (0 %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A65C3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color w:val="000000"/>
                <w:sz w:val="20"/>
                <w:szCs w:val="20"/>
              </w:rPr>
              <w:t>0 (0 %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E99B7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C044F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color w:val="000000"/>
                <w:sz w:val="20"/>
                <w:szCs w:val="20"/>
              </w:rPr>
              <w:t>1 (3 %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E0F42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color w:val="000000"/>
                <w:sz w:val="20"/>
                <w:szCs w:val="20"/>
              </w:rPr>
              <w:t>1 (1 %)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C3888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9D3C8A" w:rsidRPr="0015410A" w14:paraId="591B863A" w14:textId="77777777" w:rsidTr="006B3FC4">
        <w:trPr>
          <w:trHeight w:val="320"/>
        </w:trPr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4C8B5" w14:textId="77777777" w:rsidR="00AE1D47" w:rsidRPr="0015410A" w:rsidRDefault="00AE1D4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color w:val="000000"/>
                <w:sz w:val="20"/>
                <w:szCs w:val="20"/>
              </w:rPr>
              <w:t>Death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4BC92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color w:val="000000"/>
                <w:sz w:val="20"/>
                <w:szCs w:val="20"/>
              </w:rPr>
              <w:t>0 (0 %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2E756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color w:val="000000"/>
                <w:sz w:val="20"/>
                <w:szCs w:val="20"/>
              </w:rPr>
              <w:t>0 (0 %)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18DDA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BEC92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color w:val="000000"/>
                <w:sz w:val="20"/>
                <w:szCs w:val="20"/>
              </w:rPr>
              <w:t>0 (0 %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F57B6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color w:val="000000"/>
                <w:sz w:val="20"/>
                <w:szCs w:val="20"/>
              </w:rPr>
              <w:t>0 (0 %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49D37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FEE05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color w:val="000000"/>
                <w:sz w:val="20"/>
                <w:szCs w:val="20"/>
              </w:rPr>
              <w:t>0 (0 %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B01A5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color w:val="000000"/>
                <w:sz w:val="20"/>
                <w:szCs w:val="20"/>
              </w:rPr>
              <w:t>1 (1 %)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AE9E4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9D3C8A" w:rsidRPr="0015410A" w14:paraId="2F255B4F" w14:textId="77777777" w:rsidTr="006B3FC4">
        <w:trPr>
          <w:trHeight w:val="320"/>
        </w:trPr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933F8" w14:textId="77777777" w:rsidR="00AE1D47" w:rsidRPr="0015410A" w:rsidRDefault="00AE1D47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etention at month 12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B5CDA" w14:textId="77777777" w:rsidR="00AE1D47" w:rsidRPr="0015410A" w:rsidRDefault="00AE1D47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5F407" w14:textId="77777777" w:rsidR="00AE1D47" w:rsidRPr="0015410A" w:rsidRDefault="00AE1D4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FB2C4" w14:textId="6478EDE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color w:val="000000"/>
                <w:sz w:val="20"/>
                <w:szCs w:val="20"/>
              </w:rPr>
              <w:t>0.632</w:t>
            </w:r>
            <w:r w:rsidR="006B3FC4" w:rsidRPr="0015410A">
              <w:rPr>
                <w:rFonts w:ascii="Calibri" w:hAnsi="Calibri" w:cs="Calibri"/>
                <w:vertAlign w:val="superscript"/>
              </w:rPr>
              <w:t>b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9FDB8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740A0" w14:textId="77777777" w:rsidR="00AE1D47" w:rsidRPr="0015410A" w:rsidRDefault="00AE1D4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73097" w14:textId="69EE08E2" w:rsidR="00AE1D47" w:rsidRPr="0015410A" w:rsidRDefault="00AE1D47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</w:t>
            </w:r>
            <w:r w:rsidR="0062091B" w:rsidRPr="0015410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</w:t>
            </w:r>
            <w:r w:rsidR="006B3FC4" w:rsidRPr="0015410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</w:t>
            </w:r>
            <w:r w:rsidR="006B3FC4" w:rsidRPr="0015410A">
              <w:rPr>
                <w:rFonts w:ascii="Calibri" w:hAnsi="Calibri" w:cs="Calibri"/>
                <w:vertAlign w:val="superscript"/>
              </w:rPr>
              <w:t>b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FCB01" w14:textId="77777777" w:rsidR="00AE1D47" w:rsidRPr="0015410A" w:rsidRDefault="00AE1D47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B970B" w14:textId="77777777" w:rsidR="00AE1D47" w:rsidRPr="0015410A" w:rsidRDefault="00AE1D4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E44E2" w14:textId="6756047E" w:rsidR="00AE1D47" w:rsidRPr="0015410A" w:rsidRDefault="00AE1D47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&lt;0.00</w:t>
            </w:r>
            <w:r w:rsidR="006B3FC4" w:rsidRPr="0015410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</w:t>
            </w:r>
            <w:r w:rsidR="006B3FC4" w:rsidRPr="0015410A">
              <w:rPr>
                <w:rFonts w:ascii="Calibri" w:hAnsi="Calibri" w:cs="Calibri"/>
                <w:vertAlign w:val="superscript"/>
              </w:rPr>
              <w:t>b</w:t>
            </w:r>
          </w:p>
        </w:tc>
      </w:tr>
      <w:tr w:rsidR="009D3C8A" w:rsidRPr="0015410A" w14:paraId="4B953BC0" w14:textId="77777777" w:rsidTr="006B3FC4">
        <w:trPr>
          <w:trHeight w:val="320"/>
        </w:trPr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CAAEF" w14:textId="77777777" w:rsidR="00AE1D47" w:rsidRPr="0015410A" w:rsidRDefault="00AE1D4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color w:val="000000"/>
                <w:sz w:val="20"/>
                <w:szCs w:val="20"/>
              </w:rPr>
              <w:t>In care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6665F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color w:val="000000"/>
                <w:sz w:val="20"/>
                <w:szCs w:val="20"/>
              </w:rPr>
              <w:t>15 (71 %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2124B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color w:val="000000"/>
                <w:sz w:val="20"/>
                <w:szCs w:val="20"/>
              </w:rPr>
              <w:t>5 (100 %)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4A188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5D9E3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color w:val="000000"/>
                <w:sz w:val="20"/>
                <w:szCs w:val="20"/>
              </w:rPr>
              <w:t>0 (0 %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4C07F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color w:val="000000"/>
                <w:sz w:val="20"/>
                <w:szCs w:val="20"/>
              </w:rPr>
              <w:t>2 (100 %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9723F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0B7E0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color w:val="000000"/>
                <w:sz w:val="20"/>
                <w:szCs w:val="20"/>
              </w:rPr>
              <w:t>26 (68 %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ACFD0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color w:val="000000"/>
                <w:sz w:val="20"/>
                <w:szCs w:val="20"/>
              </w:rPr>
              <w:t>73 (91 %)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32453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9D3C8A" w:rsidRPr="0015410A" w14:paraId="6CB4C994" w14:textId="77777777" w:rsidTr="006B3FC4">
        <w:trPr>
          <w:trHeight w:val="320"/>
        </w:trPr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2060C" w14:textId="77777777" w:rsidR="00AE1D47" w:rsidRPr="0015410A" w:rsidRDefault="00AE1D4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color w:val="000000"/>
                <w:sz w:val="20"/>
                <w:szCs w:val="20"/>
              </w:rPr>
              <w:t>Referred back to hospital (CBO arm only)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ED746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color w:val="000000"/>
                <w:sz w:val="20"/>
                <w:szCs w:val="20"/>
              </w:rPr>
              <w:t>5 (24 %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554E5" w14:textId="00D5F819" w:rsidR="00AE1D47" w:rsidRPr="0015410A" w:rsidRDefault="004D130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6C570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11110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color w:val="000000"/>
                <w:sz w:val="20"/>
                <w:szCs w:val="20"/>
              </w:rPr>
              <w:t>10 (77 %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84F34" w14:textId="2B9B9799" w:rsidR="00AE1D47" w:rsidRPr="0015410A" w:rsidRDefault="004D130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3672B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99809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color w:val="000000"/>
                <w:sz w:val="20"/>
                <w:szCs w:val="20"/>
              </w:rPr>
              <w:t>8 (21 %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A930B" w14:textId="0B138B20" w:rsidR="00AE1D47" w:rsidRPr="0015410A" w:rsidRDefault="004D130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7FDEB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9D3C8A" w:rsidRPr="0015410A" w14:paraId="6BB09771" w14:textId="77777777" w:rsidTr="006B3FC4">
        <w:trPr>
          <w:trHeight w:val="320"/>
        </w:trPr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62F38" w14:textId="77777777" w:rsidR="00AE1D47" w:rsidRPr="0015410A" w:rsidRDefault="00AE1D4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color w:val="000000"/>
                <w:sz w:val="20"/>
                <w:szCs w:val="20"/>
              </w:rPr>
              <w:t>Transferred out to other hospital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E6C4E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color w:val="000000"/>
                <w:sz w:val="20"/>
                <w:szCs w:val="20"/>
              </w:rPr>
              <w:t>1 (5 %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DDB01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color w:val="000000"/>
                <w:sz w:val="20"/>
                <w:szCs w:val="20"/>
              </w:rPr>
              <w:t>0 (0 %)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79A24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13CAF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color w:val="000000"/>
                <w:sz w:val="20"/>
                <w:szCs w:val="20"/>
              </w:rPr>
              <w:t>3 (23 %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1C4BD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color w:val="000000"/>
                <w:sz w:val="20"/>
                <w:szCs w:val="20"/>
              </w:rPr>
              <w:t>0 (0 %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56538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8F807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color w:val="000000"/>
                <w:sz w:val="20"/>
                <w:szCs w:val="20"/>
              </w:rPr>
              <w:t>3 (8 %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FE07C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color w:val="000000"/>
                <w:sz w:val="20"/>
                <w:szCs w:val="20"/>
              </w:rPr>
              <w:t>4 (5 %)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3DADF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9D3C8A" w:rsidRPr="0015410A" w14:paraId="74BADB10" w14:textId="77777777" w:rsidTr="006B3FC4">
        <w:trPr>
          <w:trHeight w:val="320"/>
        </w:trPr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EC29C" w14:textId="77777777" w:rsidR="00AE1D47" w:rsidRPr="0015410A" w:rsidRDefault="00AE1D4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color w:val="000000"/>
                <w:sz w:val="20"/>
                <w:szCs w:val="20"/>
              </w:rPr>
              <w:t>LTFU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CBE8C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color w:val="000000"/>
                <w:sz w:val="20"/>
                <w:szCs w:val="20"/>
              </w:rPr>
              <w:t>0 (0 %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70603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color w:val="000000"/>
                <w:sz w:val="20"/>
                <w:szCs w:val="20"/>
              </w:rPr>
              <w:t>0 (0 %)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E4C05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75F17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color w:val="000000"/>
                <w:sz w:val="20"/>
                <w:szCs w:val="20"/>
              </w:rPr>
              <w:t>0 (0 %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7D830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color w:val="000000"/>
                <w:sz w:val="20"/>
                <w:szCs w:val="20"/>
              </w:rPr>
              <w:t>0 (0 %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D7351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DC802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color w:val="000000"/>
                <w:sz w:val="20"/>
                <w:szCs w:val="20"/>
              </w:rPr>
              <w:t>1 (3 %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EEFE8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color w:val="000000"/>
                <w:sz w:val="20"/>
                <w:szCs w:val="20"/>
              </w:rPr>
              <w:t>2 (2 %)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688CC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9D3C8A" w:rsidRPr="0015410A" w14:paraId="2868BA1A" w14:textId="77777777" w:rsidTr="006B3FC4">
        <w:trPr>
          <w:trHeight w:val="320"/>
        </w:trPr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2F6D0" w14:textId="77777777" w:rsidR="00AE1D47" w:rsidRPr="0015410A" w:rsidRDefault="00AE1D4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color w:val="000000"/>
                <w:sz w:val="20"/>
                <w:szCs w:val="20"/>
              </w:rPr>
              <w:t>Death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36919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color w:val="000000"/>
                <w:sz w:val="20"/>
                <w:szCs w:val="20"/>
              </w:rPr>
              <w:t>0 (0 %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3AE43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color w:val="000000"/>
                <w:sz w:val="20"/>
                <w:szCs w:val="20"/>
              </w:rPr>
              <w:t>0 (0 %)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1136F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37405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color w:val="000000"/>
                <w:sz w:val="20"/>
                <w:szCs w:val="20"/>
              </w:rPr>
              <w:t>0 (0 %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6D6D4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color w:val="000000"/>
                <w:sz w:val="20"/>
                <w:szCs w:val="20"/>
              </w:rPr>
              <w:t>0 (0 %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C7C41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7790B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color w:val="000000"/>
                <w:sz w:val="20"/>
                <w:szCs w:val="20"/>
              </w:rPr>
              <w:t>0 (0 %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B7404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color w:val="000000"/>
                <w:sz w:val="20"/>
                <w:szCs w:val="20"/>
              </w:rPr>
              <w:t>1 (1 %)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E68D7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9D3C8A" w:rsidRPr="0015410A" w14:paraId="5BA0C95C" w14:textId="77777777" w:rsidTr="006B3FC4">
        <w:trPr>
          <w:trHeight w:val="320"/>
        </w:trPr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8418C" w14:textId="5B996598" w:rsidR="00AE1D47" w:rsidRPr="0015410A" w:rsidRDefault="009D3C8A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VL</w:t>
            </w:r>
            <w:r w:rsidR="00AE1D47" w:rsidRPr="0015410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testing in the past 12 months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78A5A" w14:textId="77777777" w:rsidR="00AE1D47" w:rsidRPr="0015410A" w:rsidRDefault="00AE1D47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36728" w14:textId="77777777" w:rsidR="00AE1D47" w:rsidRPr="0015410A" w:rsidRDefault="00AE1D4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90F72" w14:textId="147DFDD5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color w:val="000000"/>
                <w:sz w:val="20"/>
                <w:szCs w:val="20"/>
              </w:rPr>
              <w:t>0.15</w:t>
            </w:r>
            <w:r w:rsidR="006B3FC4" w:rsidRPr="0015410A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 w:rsidR="006B3FC4" w:rsidRPr="0015410A">
              <w:rPr>
                <w:rFonts w:ascii="Calibri" w:hAnsi="Calibri" w:cs="Calibri"/>
                <w:vertAlign w:val="superscript"/>
              </w:rPr>
              <w:t>b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25ECF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BEF3D" w14:textId="77777777" w:rsidR="00AE1D47" w:rsidRPr="0015410A" w:rsidRDefault="00AE1D4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5A7F1" w14:textId="37C63A3D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62091B" w:rsidRPr="0015410A">
              <w:rPr>
                <w:rFonts w:ascii="Arial" w:hAnsi="Arial" w:cs="Arial"/>
                <w:color w:val="000000"/>
                <w:sz w:val="20"/>
                <w:szCs w:val="20"/>
              </w:rPr>
              <w:t>.000</w:t>
            </w:r>
            <w:r w:rsidR="006B3FC4" w:rsidRPr="0015410A">
              <w:rPr>
                <w:rFonts w:ascii="Calibri" w:hAnsi="Calibri" w:cs="Calibri"/>
                <w:vertAlign w:val="superscript"/>
              </w:rPr>
              <w:t>b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8858A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7F9CA" w14:textId="77777777" w:rsidR="00AE1D47" w:rsidRPr="0015410A" w:rsidRDefault="00AE1D4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6A18F" w14:textId="4E0C67A0" w:rsidR="00AE1D47" w:rsidRPr="0015410A" w:rsidRDefault="00AE1D47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&lt;0.00</w:t>
            </w:r>
            <w:r w:rsidR="006B3FC4" w:rsidRPr="0015410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</w:t>
            </w:r>
            <w:r w:rsidR="006B3FC4" w:rsidRPr="0015410A">
              <w:rPr>
                <w:rFonts w:ascii="Calibri" w:hAnsi="Calibri" w:cs="Calibri"/>
                <w:vertAlign w:val="superscript"/>
              </w:rPr>
              <w:t>b</w:t>
            </w:r>
          </w:p>
        </w:tc>
      </w:tr>
      <w:tr w:rsidR="009D3C8A" w:rsidRPr="0015410A" w14:paraId="1145430D" w14:textId="77777777" w:rsidTr="006B3FC4">
        <w:trPr>
          <w:trHeight w:val="320"/>
        </w:trPr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9A32A" w14:textId="77777777" w:rsidR="00AE1D47" w:rsidRPr="0015410A" w:rsidRDefault="00AE1D4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color w:val="000000"/>
                <w:sz w:val="20"/>
                <w:szCs w:val="20"/>
              </w:rPr>
              <w:t>Tested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56CCF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color w:val="000000"/>
                <w:sz w:val="20"/>
                <w:szCs w:val="20"/>
              </w:rPr>
              <w:t>2 (10 %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BFFEA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color w:val="000000"/>
                <w:sz w:val="20"/>
                <w:szCs w:val="20"/>
              </w:rPr>
              <w:t>2 (40 %)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58F1F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06D4F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color w:val="000000"/>
                <w:sz w:val="20"/>
                <w:szCs w:val="20"/>
              </w:rPr>
              <w:t>10 (77 %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E2965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color w:val="000000"/>
                <w:sz w:val="20"/>
                <w:szCs w:val="20"/>
              </w:rPr>
              <w:t>2 (100 %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6DC4A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DB921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color w:val="000000"/>
                <w:sz w:val="20"/>
                <w:szCs w:val="20"/>
              </w:rPr>
              <w:t>35 (92 %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4144E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color w:val="000000"/>
                <w:sz w:val="20"/>
                <w:szCs w:val="20"/>
              </w:rPr>
              <w:t>36 (45 %)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BF511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9D3C8A" w:rsidRPr="0015410A" w14:paraId="78DBD073" w14:textId="77777777" w:rsidTr="006B3FC4">
        <w:trPr>
          <w:trHeight w:val="320"/>
        </w:trPr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A1434" w14:textId="77777777" w:rsidR="00AE1D47" w:rsidRPr="0015410A" w:rsidRDefault="00AE1D4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color w:val="000000"/>
                <w:sz w:val="20"/>
                <w:szCs w:val="20"/>
              </w:rPr>
              <w:t>Not tested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5D77F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color w:val="000000"/>
                <w:sz w:val="20"/>
                <w:szCs w:val="20"/>
              </w:rPr>
              <w:t>19 (90 %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8FD5A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color w:val="000000"/>
                <w:sz w:val="20"/>
                <w:szCs w:val="20"/>
              </w:rPr>
              <w:t>3 (60 %)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C33D8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DD09E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color w:val="000000"/>
                <w:sz w:val="20"/>
                <w:szCs w:val="20"/>
              </w:rPr>
              <w:t>3 (23 %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90DA6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color w:val="000000"/>
                <w:sz w:val="20"/>
                <w:szCs w:val="20"/>
              </w:rPr>
              <w:t>0 (0 %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D6163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DE2C3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color w:val="000000"/>
                <w:sz w:val="20"/>
                <w:szCs w:val="20"/>
              </w:rPr>
              <w:t>3 (8 %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13DD7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color w:val="000000"/>
                <w:sz w:val="20"/>
                <w:szCs w:val="20"/>
              </w:rPr>
              <w:t>44 (55 %)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E2344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9D3C8A" w:rsidRPr="0015410A" w14:paraId="4E54F035" w14:textId="77777777" w:rsidTr="006B3FC4">
        <w:trPr>
          <w:trHeight w:val="320"/>
        </w:trPr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8C96F" w14:textId="7F3B0678" w:rsidR="00AE1D47" w:rsidRPr="0015410A" w:rsidRDefault="009D3C8A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VL</w:t>
            </w:r>
            <w:r w:rsidR="00AE1D47" w:rsidRPr="0015410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results in the past 12 months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47254" w14:textId="77777777" w:rsidR="00AE1D47" w:rsidRPr="0015410A" w:rsidRDefault="00AE1D47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2D388" w14:textId="77777777" w:rsidR="00AE1D47" w:rsidRPr="0015410A" w:rsidRDefault="00AE1D4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A1280" w14:textId="4A81D0DD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color w:val="000000"/>
                <w:sz w:val="20"/>
                <w:szCs w:val="20"/>
              </w:rPr>
              <w:t>0.155</w:t>
            </w:r>
            <w:r w:rsidR="006B3FC4" w:rsidRPr="0015410A">
              <w:rPr>
                <w:rFonts w:ascii="Calibri" w:hAnsi="Calibri" w:cs="Calibri"/>
                <w:vertAlign w:val="superscript"/>
              </w:rPr>
              <w:t>b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48959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5F4CD" w14:textId="77777777" w:rsidR="00AE1D47" w:rsidRPr="0015410A" w:rsidRDefault="00AE1D4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D0B4E" w14:textId="7DC8808E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62091B" w:rsidRPr="0015410A">
              <w:rPr>
                <w:rFonts w:ascii="Arial" w:hAnsi="Arial" w:cs="Arial"/>
                <w:color w:val="000000"/>
                <w:sz w:val="20"/>
                <w:szCs w:val="20"/>
              </w:rPr>
              <w:t>.000</w:t>
            </w:r>
            <w:r w:rsidR="006B3FC4" w:rsidRPr="0015410A">
              <w:rPr>
                <w:rFonts w:ascii="Calibri" w:hAnsi="Calibri" w:cs="Calibri"/>
                <w:vertAlign w:val="superscript"/>
              </w:rPr>
              <w:t>b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776F7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BD472" w14:textId="77777777" w:rsidR="00AE1D47" w:rsidRPr="0015410A" w:rsidRDefault="00AE1D4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1F6C7" w14:textId="193E95E8" w:rsidR="00AE1D47" w:rsidRPr="0015410A" w:rsidRDefault="00AE1D47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&lt;0.00</w:t>
            </w:r>
            <w:r w:rsidR="006B3FC4" w:rsidRPr="0015410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</w:t>
            </w:r>
            <w:r w:rsidR="006B3FC4" w:rsidRPr="0015410A">
              <w:rPr>
                <w:rFonts w:ascii="Calibri" w:hAnsi="Calibri" w:cs="Calibri"/>
                <w:vertAlign w:val="superscript"/>
              </w:rPr>
              <w:t>b</w:t>
            </w:r>
          </w:p>
        </w:tc>
      </w:tr>
      <w:tr w:rsidR="009D3C8A" w:rsidRPr="0015410A" w14:paraId="60F987B7" w14:textId="77777777" w:rsidTr="006B3FC4">
        <w:trPr>
          <w:trHeight w:val="320"/>
        </w:trPr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FF8C6" w14:textId="596DA9D1" w:rsidR="00AE1D47" w:rsidRPr="0015410A" w:rsidRDefault="00AE1D4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&lt;50</w:t>
            </w:r>
            <w:r w:rsidR="009D3C8A" w:rsidRPr="0015410A">
              <w:rPr>
                <w:rFonts w:ascii="Arial" w:hAnsi="Arial" w:cs="Arial"/>
                <w:color w:val="000000"/>
                <w:sz w:val="20"/>
                <w:szCs w:val="20"/>
              </w:rPr>
              <w:t xml:space="preserve"> copies/mL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77D66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color w:val="000000"/>
                <w:sz w:val="20"/>
                <w:szCs w:val="20"/>
              </w:rPr>
              <w:t>2 (10 %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2981B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color w:val="000000"/>
                <w:sz w:val="20"/>
                <w:szCs w:val="20"/>
              </w:rPr>
              <w:t>1 (20 %)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22CC8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CE0DB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color w:val="000000"/>
                <w:sz w:val="20"/>
                <w:szCs w:val="20"/>
              </w:rPr>
              <w:t>10 (77 %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AF01F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color w:val="000000"/>
                <w:sz w:val="20"/>
                <w:szCs w:val="20"/>
              </w:rPr>
              <w:t>2 (100 %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AC8CE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6494D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color w:val="000000"/>
                <w:sz w:val="20"/>
                <w:szCs w:val="20"/>
              </w:rPr>
              <w:t>35 (92 %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6C6DF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color w:val="000000"/>
                <w:sz w:val="20"/>
                <w:szCs w:val="20"/>
              </w:rPr>
              <w:t>36 (45 %)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81FD1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9D3C8A" w:rsidRPr="0015410A" w14:paraId="58522854" w14:textId="77777777" w:rsidTr="006B3FC4">
        <w:trPr>
          <w:trHeight w:val="320"/>
        </w:trPr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85BCF" w14:textId="11BD50D3" w:rsidR="00AE1D47" w:rsidRPr="0015410A" w:rsidRDefault="00AE1D4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color w:val="000000"/>
                <w:sz w:val="20"/>
                <w:szCs w:val="20"/>
              </w:rPr>
              <w:t>=&gt;50</w:t>
            </w:r>
            <w:r w:rsidR="009D3C8A" w:rsidRPr="0015410A">
              <w:rPr>
                <w:rFonts w:ascii="Arial" w:hAnsi="Arial" w:cs="Arial"/>
                <w:color w:val="000000"/>
                <w:sz w:val="20"/>
                <w:szCs w:val="20"/>
              </w:rPr>
              <w:t xml:space="preserve"> copies/mL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6F65C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color w:val="000000"/>
                <w:sz w:val="20"/>
                <w:szCs w:val="20"/>
              </w:rPr>
              <w:t>0 (0 %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5D8F3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color w:val="000000"/>
                <w:sz w:val="20"/>
                <w:szCs w:val="20"/>
              </w:rPr>
              <w:t>1 (20 %)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0BE96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C784E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color w:val="000000"/>
                <w:sz w:val="20"/>
                <w:szCs w:val="20"/>
              </w:rPr>
              <w:t>0 (0 %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00CD3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color w:val="000000"/>
                <w:sz w:val="20"/>
                <w:szCs w:val="20"/>
              </w:rPr>
              <w:t>0 (0 %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8AEE1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9B85E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color w:val="000000"/>
                <w:sz w:val="20"/>
                <w:szCs w:val="20"/>
              </w:rPr>
              <w:t>0 (0 %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2C4B1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color w:val="000000"/>
                <w:sz w:val="20"/>
                <w:szCs w:val="20"/>
              </w:rPr>
              <w:t>0 (0 %)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08C46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9D3C8A" w:rsidRPr="0015410A" w14:paraId="26042770" w14:textId="77777777" w:rsidTr="006B3FC4">
        <w:trPr>
          <w:trHeight w:val="320"/>
        </w:trPr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2029E" w14:textId="77777777" w:rsidR="00AE1D47" w:rsidRPr="0015410A" w:rsidRDefault="00AE1D4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color w:val="000000"/>
                <w:sz w:val="20"/>
                <w:szCs w:val="20"/>
              </w:rPr>
              <w:t>Not tested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B5B04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color w:val="000000"/>
                <w:sz w:val="20"/>
                <w:szCs w:val="20"/>
              </w:rPr>
              <w:t>19 (90 %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F6658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color w:val="000000"/>
                <w:sz w:val="20"/>
                <w:szCs w:val="20"/>
              </w:rPr>
              <w:t>3 (60 %)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61929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FEF8C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color w:val="000000"/>
                <w:sz w:val="20"/>
                <w:szCs w:val="20"/>
              </w:rPr>
              <w:t>3 (23 %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58370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color w:val="000000"/>
                <w:sz w:val="20"/>
                <w:szCs w:val="20"/>
              </w:rPr>
              <w:t>0 (0 %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00E4B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12C57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color w:val="000000"/>
                <w:sz w:val="20"/>
                <w:szCs w:val="20"/>
              </w:rPr>
              <w:t>3 (8 %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ECEF6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color w:val="000000"/>
                <w:sz w:val="20"/>
                <w:szCs w:val="20"/>
              </w:rPr>
              <w:t>44 (55 %)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6868B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AE1D47" w:rsidRPr="0015410A" w14:paraId="5B668396" w14:textId="77777777" w:rsidTr="006B3FC4">
        <w:trPr>
          <w:trHeight w:val="320"/>
        </w:trPr>
        <w:tc>
          <w:tcPr>
            <w:tcW w:w="5000" w:type="pct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9BC39" w14:textId="00E4FAA1" w:rsidR="00AE1D47" w:rsidRPr="0015410A" w:rsidRDefault="006B3FC4">
            <w:pPr>
              <w:rPr>
                <w:rFonts w:ascii="Calibri" w:hAnsi="Calibri" w:cs="Calibri"/>
              </w:rPr>
            </w:pPr>
            <w:proofErr w:type="spellStart"/>
            <w:r w:rsidRPr="0015410A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  <w:r w:rsidR="00AE1D47" w:rsidRPr="0015410A">
              <w:rPr>
                <w:rFonts w:ascii="Calibri" w:hAnsi="Calibri" w:cs="Calibri"/>
              </w:rPr>
              <w:t>Kruskal</w:t>
            </w:r>
            <w:proofErr w:type="spellEnd"/>
            <w:r w:rsidR="00AE1D47" w:rsidRPr="0015410A">
              <w:rPr>
                <w:rFonts w:ascii="Calibri" w:hAnsi="Calibri" w:cs="Calibri"/>
              </w:rPr>
              <w:t xml:space="preserve">-Wallis test, </w:t>
            </w:r>
            <w:proofErr w:type="spellStart"/>
            <w:r w:rsidRPr="0015410A">
              <w:rPr>
                <w:rFonts w:ascii="Calibri" w:hAnsi="Calibri" w:cs="Calibri"/>
                <w:vertAlign w:val="superscript"/>
              </w:rPr>
              <w:t>b</w:t>
            </w:r>
            <w:r w:rsidR="00AE1D47" w:rsidRPr="0015410A">
              <w:rPr>
                <w:rFonts w:ascii="Calibri" w:hAnsi="Calibri" w:cs="Calibri"/>
              </w:rPr>
              <w:t>Fisher's</w:t>
            </w:r>
            <w:proofErr w:type="spellEnd"/>
            <w:r w:rsidR="00AE1D47" w:rsidRPr="0015410A">
              <w:rPr>
                <w:rFonts w:ascii="Calibri" w:hAnsi="Calibri" w:cs="Calibri"/>
              </w:rPr>
              <w:t xml:space="preserve"> exact test</w:t>
            </w:r>
          </w:p>
        </w:tc>
      </w:tr>
    </w:tbl>
    <w:p w14:paraId="6AA8905D" w14:textId="04E23AA4" w:rsidR="00DC41DE" w:rsidRPr="0015410A" w:rsidRDefault="00DC41DE" w:rsidP="00DC41DE">
      <w:pPr>
        <w:rPr>
          <w:rFonts w:ascii="Arial" w:hAnsi="Arial" w:cs="Arial"/>
          <w:b/>
          <w:bCs/>
        </w:rPr>
      </w:pPr>
      <w:r w:rsidRPr="0015410A">
        <w:rPr>
          <w:rFonts w:ascii="Arial" w:hAnsi="Arial" w:cs="Arial"/>
          <w:sz w:val="20"/>
          <w:szCs w:val="20"/>
        </w:rPr>
        <w:t>Interquartile range, IQR; antiretroviral therapy, ART; community-based organization, CBO; loss to follow-up, LTFU</w:t>
      </w:r>
      <w:r w:rsidR="004D1305" w:rsidRPr="0015410A">
        <w:rPr>
          <w:rFonts w:ascii="Arial" w:hAnsi="Arial" w:cs="Arial"/>
          <w:sz w:val="20"/>
          <w:szCs w:val="20"/>
        </w:rPr>
        <w:t>; not applicable, NA</w:t>
      </w:r>
      <w:r w:rsidR="009D3C8A" w:rsidRPr="0015410A">
        <w:rPr>
          <w:rFonts w:ascii="Arial" w:hAnsi="Arial" w:cs="Arial"/>
          <w:sz w:val="20"/>
          <w:szCs w:val="20"/>
        </w:rPr>
        <w:t xml:space="preserve">; viral load, VL; milliliter, </w:t>
      </w:r>
      <w:proofErr w:type="spellStart"/>
      <w:r w:rsidR="009D3C8A" w:rsidRPr="0015410A">
        <w:rPr>
          <w:rFonts w:ascii="Arial" w:hAnsi="Arial" w:cs="Arial"/>
          <w:sz w:val="20"/>
          <w:szCs w:val="20"/>
        </w:rPr>
        <w:t>mL</w:t>
      </w:r>
      <w:r w:rsidRPr="0015410A">
        <w:rPr>
          <w:rFonts w:ascii="Arial" w:hAnsi="Arial" w:cs="Arial"/>
          <w:sz w:val="20"/>
          <w:szCs w:val="20"/>
        </w:rPr>
        <w:t>.</w:t>
      </w:r>
      <w:proofErr w:type="spellEnd"/>
      <w:r w:rsidRPr="0015410A">
        <w:rPr>
          <w:rFonts w:ascii="Arial" w:hAnsi="Arial" w:cs="Arial"/>
          <w:sz w:val="20"/>
          <w:szCs w:val="20"/>
        </w:rPr>
        <w:t xml:space="preserve"> </w:t>
      </w:r>
    </w:p>
    <w:p w14:paraId="4FC2F884" w14:textId="77777777" w:rsidR="005F3921" w:rsidRPr="0015410A" w:rsidRDefault="005F3921" w:rsidP="00EE42C7">
      <w:pPr>
        <w:rPr>
          <w:rFonts w:ascii="Arial" w:hAnsi="Arial" w:cs="Arial"/>
        </w:rPr>
      </w:pPr>
    </w:p>
    <w:p w14:paraId="27DE8DA3" w14:textId="77777777" w:rsidR="00B9408E" w:rsidRPr="0015410A" w:rsidRDefault="00B9408E" w:rsidP="00EE42C7">
      <w:pPr>
        <w:rPr>
          <w:rFonts w:ascii="Arial" w:hAnsi="Arial" w:cs="Arial"/>
          <w:b/>
          <w:bCs/>
        </w:rPr>
      </w:pPr>
    </w:p>
    <w:p w14:paraId="4A36A197" w14:textId="77777777" w:rsidR="00B9408E" w:rsidRPr="0015410A" w:rsidRDefault="00B9408E" w:rsidP="00EE42C7">
      <w:pPr>
        <w:rPr>
          <w:rFonts w:ascii="Arial" w:hAnsi="Arial" w:cs="Arial"/>
          <w:b/>
          <w:bCs/>
        </w:rPr>
      </w:pPr>
    </w:p>
    <w:p w14:paraId="76FBD5E6" w14:textId="77777777" w:rsidR="00B9408E" w:rsidRPr="0015410A" w:rsidRDefault="00B9408E" w:rsidP="00EE42C7">
      <w:pPr>
        <w:rPr>
          <w:rFonts w:ascii="Arial" w:hAnsi="Arial" w:cs="Arial"/>
          <w:b/>
          <w:bCs/>
        </w:rPr>
      </w:pPr>
    </w:p>
    <w:p w14:paraId="477DF9B6" w14:textId="77777777" w:rsidR="00B9408E" w:rsidRPr="0015410A" w:rsidRDefault="00B9408E" w:rsidP="00EE42C7">
      <w:pPr>
        <w:rPr>
          <w:rFonts w:ascii="Arial" w:hAnsi="Arial" w:cs="Arial"/>
          <w:b/>
          <w:bCs/>
        </w:rPr>
      </w:pPr>
    </w:p>
    <w:p w14:paraId="552B030C" w14:textId="77777777" w:rsidR="00B9408E" w:rsidRPr="0015410A" w:rsidRDefault="00B9408E" w:rsidP="00EE42C7">
      <w:pPr>
        <w:rPr>
          <w:rFonts w:ascii="Arial" w:hAnsi="Arial" w:cs="Arial"/>
          <w:b/>
          <w:bCs/>
        </w:rPr>
      </w:pPr>
    </w:p>
    <w:p w14:paraId="7C51594E" w14:textId="77777777" w:rsidR="00B9408E" w:rsidRPr="0015410A" w:rsidRDefault="00B9408E" w:rsidP="00EE42C7">
      <w:pPr>
        <w:rPr>
          <w:rFonts w:ascii="Arial" w:hAnsi="Arial" w:cs="Arial"/>
          <w:b/>
          <w:bCs/>
        </w:rPr>
      </w:pPr>
    </w:p>
    <w:p w14:paraId="2C0470F4" w14:textId="77777777" w:rsidR="00B9408E" w:rsidRPr="0015410A" w:rsidRDefault="00B9408E" w:rsidP="00EE42C7">
      <w:pPr>
        <w:rPr>
          <w:rFonts w:ascii="Arial" w:hAnsi="Arial" w:cs="Arial"/>
          <w:b/>
          <w:bCs/>
        </w:rPr>
      </w:pPr>
    </w:p>
    <w:p w14:paraId="36E3DEE7" w14:textId="77777777" w:rsidR="00B9408E" w:rsidRPr="0015410A" w:rsidRDefault="00B9408E" w:rsidP="00EE42C7">
      <w:pPr>
        <w:rPr>
          <w:rFonts w:ascii="Arial" w:hAnsi="Arial" w:cs="Arial"/>
          <w:b/>
          <w:bCs/>
        </w:rPr>
      </w:pPr>
    </w:p>
    <w:p w14:paraId="797A7455" w14:textId="77777777" w:rsidR="00B9408E" w:rsidRPr="0015410A" w:rsidRDefault="00B9408E" w:rsidP="00EE42C7">
      <w:pPr>
        <w:rPr>
          <w:rFonts w:ascii="Arial" w:hAnsi="Arial" w:cs="Arial"/>
          <w:b/>
          <w:bCs/>
        </w:rPr>
      </w:pPr>
    </w:p>
    <w:p w14:paraId="1797731B" w14:textId="77777777" w:rsidR="00B9408E" w:rsidRPr="0015410A" w:rsidRDefault="00B9408E" w:rsidP="00EE42C7">
      <w:pPr>
        <w:rPr>
          <w:rFonts w:ascii="Arial" w:hAnsi="Arial" w:cs="Arial"/>
          <w:b/>
          <w:bCs/>
        </w:rPr>
      </w:pPr>
    </w:p>
    <w:p w14:paraId="0E409CBD" w14:textId="77777777" w:rsidR="00B9408E" w:rsidRPr="0015410A" w:rsidRDefault="00B9408E" w:rsidP="00EE42C7">
      <w:pPr>
        <w:rPr>
          <w:rFonts w:ascii="Arial" w:hAnsi="Arial" w:cs="Arial"/>
          <w:b/>
          <w:bCs/>
        </w:rPr>
      </w:pPr>
    </w:p>
    <w:p w14:paraId="5A1C7F5B" w14:textId="77777777" w:rsidR="00B9408E" w:rsidRPr="0015410A" w:rsidRDefault="00B9408E" w:rsidP="00EE42C7">
      <w:pPr>
        <w:rPr>
          <w:rFonts w:ascii="Arial" w:hAnsi="Arial" w:cs="Arial"/>
          <w:b/>
          <w:bCs/>
        </w:rPr>
      </w:pPr>
    </w:p>
    <w:p w14:paraId="706F88A9" w14:textId="77777777" w:rsidR="00B9408E" w:rsidRPr="0015410A" w:rsidRDefault="00B9408E" w:rsidP="00EE42C7">
      <w:pPr>
        <w:rPr>
          <w:rFonts w:ascii="Arial" w:hAnsi="Arial" w:cs="Arial"/>
          <w:b/>
          <w:bCs/>
        </w:rPr>
      </w:pPr>
    </w:p>
    <w:p w14:paraId="3C2E32DB" w14:textId="77777777" w:rsidR="00B9408E" w:rsidRPr="0015410A" w:rsidRDefault="00B9408E" w:rsidP="00EE42C7">
      <w:pPr>
        <w:rPr>
          <w:rFonts w:ascii="Arial" w:hAnsi="Arial" w:cs="Arial"/>
          <w:b/>
          <w:bCs/>
        </w:rPr>
      </w:pPr>
    </w:p>
    <w:p w14:paraId="67C0DB35" w14:textId="77777777" w:rsidR="00B9408E" w:rsidRPr="0015410A" w:rsidRDefault="00B9408E" w:rsidP="00EE42C7">
      <w:pPr>
        <w:rPr>
          <w:rFonts w:ascii="Arial" w:hAnsi="Arial" w:cs="Arial"/>
          <w:b/>
          <w:bCs/>
        </w:rPr>
      </w:pPr>
    </w:p>
    <w:p w14:paraId="4703038F" w14:textId="77777777" w:rsidR="00B9408E" w:rsidRPr="0015410A" w:rsidRDefault="00B9408E" w:rsidP="00EE42C7">
      <w:pPr>
        <w:rPr>
          <w:rFonts w:ascii="Arial" w:hAnsi="Arial" w:cs="Arial"/>
          <w:b/>
          <w:bCs/>
        </w:rPr>
      </w:pPr>
    </w:p>
    <w:p w14:paraId="46D9A4BE" w14:textId="77777777" w:rsidR="00B9408E" w:rsidRPr="0015410A" w:rsidRDefault="00B9408E" w:rsidP="00EE42C7">
      <w:pPr>
        <w:rPr>
          <w:rFonts w:ascii="Arial" w:hAnsi="Arial" w:cs="Arial"/>
          <w:b/>
          <w:bCs/>
        </w:rPr>
      </w:pPr>
    </w:p>
    <w:p w14:paraId="4521CBAA" w14:textId="77777777" w:rsidR="00B9408E" w:rsidRPr="0015410A" w:rsidRDefault="00B9408E" w:rsidP="00EE42C7">
      <w:pPr>
        <w:rPr>
          <w:rFonts w:ascii="Arial" w:hAnsi="Arial" w:cs="Arial"/>
          <w:b/>
          <w:bCs/>
        </w:rPr>
      </w:pPr>
    </w:p>
    <w:p w14:paraId="59F1306C" w14:textId="77777777" w:rsidR="00B9408E" w:rsidRPr="0015410A" w:rsidRDefault="00B9408E" w:rsidP="00EE42C7">
      <w:pPr>
        <w:rPr>
          <w:rFonts w:ascii="Arial" w:hAnsi="Arial" w:cs="Arial"/>
          <w:b/>
          <w:bCs/>
        </w:rPr>
      </w:pPr>
    </w:p>
    <w:p w14:paraId="44D74785" w14:textId="77777777" w:rsidR="00B9408E" w:rsidRPr="0015410A" w:rsidRDefault="00B9408E" w:rsidP="00EE42C7">
      <w:pPr>
        <w:rPr>
          <w:rFonts w:ascii="Arial" w:hAnsi="Arial" w:cs="Arial"/>
          <w:b/>
          <w:bCs/>
        </w:rPr>
      </w:pPr>
    </w:p>
    <w:p w14:paraId="7AECDE55" w14:textId="25D6ACFD" w:rsidR="00391105" w:rsidRPr="0015410A" w:rsidRDefault="00391105" w:rsidP="00EE42C7">
      <w:pPr>
        <w:rPr>
          <w:rFonts w:ascii="Arial" w:hAnsi="Arial" w:cs="Arial"/>
        </w:rPr>
      </w:pPr>
      <w:r w:rsidRPr="0015410A">
        <w:rPr>
          <w:rFonts w:ascii="Arial" w:hAnsi="Arial" w:cs="Arial"/>
          <w:b/>
          <w:bCs/>
        </w:rPr>
        <w:lastRenderedPageBreak/>
        <w:t>Table S</w:t>
      </w:r>
      <w:r w:rsidR="0040160F" w:rsidRPr="0015410A">
        <w:rPr>
          <w:rFonts w:ascii="Arial" w:hAnsi="Arial" w:cs="Arial"/>
          <w:b/>
          <w:bCs/>
        </w:rPr>
        <w:t>2</w:t>
      </w:r>
      <w:r w:rsidRPr="0015410A">
        <w:rPr>
          <w:rFonts w:ascii="Arial" w:hAnsi="Arial" w:cs="Arial"/>
          <w:b/>
          <w:bCs/>
        </w:rPr>
        <w:t>.</w:t>
      </w:r>
      <w:r w:rsidRPr="0015410A">
        <w:rPr>
          <w:rFonts w:ascii="Arial" w:hAnsi="Arial" w:cs="Arial"/>
        </w:rPr>
        <w:t xml:space="preserve"> Characteristics and outcomes stratified by </w:t>
      </w:r>
      <w:r w:rsidR="0069377B" w:rsidRPr="0015410A">
        <w:rPr>
          <w:rFonts w:ascii="Arial" w:hAnsi="Arial" w:cs="Arial"/>
        </w:rPr>
        <w:t xml:space="preserve">time of the first </w:t>
      </w:r>
      <w:r w:rsidR="00FD5848" w:rsidRPr="0015410A">
        <w:rPr>
          <w:rFonts w:ascii="Arial" w:hAnsi="Arial" w:cs="Arial"/>
        </w:rPr>
        <w:t xml:space="preserve">ART refill </w:t>
      </w:r>
      <w:r w:rsidR="0069377B" w:rsidRPr="0015410A">
        <w:rPr>
          <w:rFonts w:ascii="Arial" w:hAnsi="Arial" w:cs="Arial"/>
        </w:rPr>
        <w:t xml:space="preserve">visit </w:t>
      </w:r>
      <w:r w:rsidR="00FD5848" w:rsidRPr="0015410A">
        <w:rPr>
          <w:rFonts w:ascii="Arial" w:hAnsi="Arial" w:cs="Arial"/>
        </w:rPr>
        <w:t>after screening</w:t>
      </w:r>
      <w:r w:rsidRPr="0015410A">
        <w:rPr>
          <w:rFonts w:ascii="Arial" w:hAnsi="Arial" w:cs="Arial"/>
        </w:rPr>
        <w:t xml:space="preserve"> (i.e. before and after median </w:t>
      </w:r>
      <w:r w:rsidR="00D34CF0" w:rsidRPr="0015410A">
        <w:rPr>
          <w:rFonts w:ascii="Arial" w:hAnsi="Arial" w:cs="Arial"/>
        </w:rPr>
        <w:t>date</w:t>
      </w:r>
      <w:r w:rsidRPr="0015410A">
        <w:rPr>
          <w:rFonts w:ascii="Arial" w:hAnsi="Arial" w:cs="Arial"/>
        </w:rPr>
        <w:t xml:space="preserve">, October 22, 2019)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372"/>
        <w:gridCol w:w="1784"/>
        <w:gridCol w:w="1784"/>
        <w:gridCol w:w="1265"/>
        <w:gridCol w:w="1790"/>
        <w:gridCol w:w="1790"/>
        <w:gridCol w:w="1175"/>
      </w:tblGrid>
      <w:tr w:rsidR="00AE1D47" w:rsidRPr="0015410A" w14:paraId="779C5F45" w14:textId="77777777" w:rsidTr="00B9408E">
        <w:trPr>
          <w:trHeight w:val="320"/>
          <w:tblHeader/>
        </w:trPr>
        <w:tc>
          <w:tcPr>
            <w:tcW w:w="15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1A495" w14:textId="77777777" w:rsidR="00AE1D47" w:rsidRPr="0015410A" w:rsidRDefault="00AE1D47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31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39863" w14:textId="77777777" w:rsidR="00AE1D47" w:rsidRPr="0015410A" w:rsidRDefault="00AE1D47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Before</w:t>
            </w:r>
          </w:p>
        </w:tc>
        <w:tc>
          <w:tcPr>
            <w:tcW w:w="1703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9C08B" w14:textId="77777777" w:rsidR="00AE1D47" w:rsidRPr="0015410A" w:rsidRDefault="00AE1D47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fter</w:t>
            </w:r>
          </w:p>
        </w:tc>
      </w:tr>
      <w:tr w:rsidR="00AE1D47" w:rsidRPr="0015410A" w14:paraId="211EBEF5" w14:textId="77777777" w:rsidTr="00DC41DE">
        <w:trPr>
          <w:trHeight w:val="320"/>
          <w:tblHeader/>
        </w:trPr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FE4E9" w14:textId="77777777" w:rsidR="00AE1D47" w:rsidRPr="0015410A" w:rsidRDefault="00AE1D47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D8873" w14:textId="77777777" w:rsidR="00AE1D47" w:rsidRPr="0015410A" w:rsidRDefault="00AE1D47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ccepted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87A65" w14:textId="77777777" w:rsidR="00AE1D47" w:rsidRPr="0015410A" w:rsidRDefault="00AE1D47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Declined</w:t>
            </w:r>
          </w:p>
        </w:tc>
        <w:tc>
          <w:tcPr>
            <w:tcW w:w="453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72C4DA1" w14:textId="77777777" w:rsidR="00AE1D47" w:rsidRPr="0015410A" w:rsidRDefault="00AE1D47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B0AA0" w14:textId="77777777" w:rsidR="00AE1D47" w:rsidRPr="0015410A" w:rsidRDefault="00AE1D47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ccepted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3A71E" w14:textId="77777777" w:rsidR="00AE1D47" w:rsidRPr="0015410A" w:rsidRDefault="00AE1D47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Declined</w:t>
            </w:r>
          </w:p>
        </w:tc>
        <w:tc>
          <w:tcPr>
            <w:tcW w:w="421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9EF01A4" w14:textId="77777777" w:rsidR="00AE1D47" w:rsidRPr="0015410A" w:rsidRDefault="00AE1D47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AE1D47" w:rsidRPr="0015410A" w14:paraId="0878A30F" w14:textId="77777777" w:rsidTr="00DC41DE">
        <w:trPr>
          <w:trHeight w:val="320"/>
          <w:tblHeader/>
        </w:trPr>
        <w:tc>
          <w:tcPr>
            <w:tcW w:w="15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907055" w14:textId="77777777" w:rsidR="00AE1D47" w:rsidRPr="0015410A" w:rsidRDefault="00AE1D47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32309D" w14:textId="77777777" w:rsidR="00AE1D47" w:rsidRPr="0015410A" w:rsidRDefault="00AE1D47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(N=37)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7FD8AA" w14:textId="77777777" w:rsidR="00AE1D47" w:rsidRPr="0015410A" w:rsidRDefault="00AE1D47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(N=40)</w:t>
            </w:r>
          </w:p>
        </w:tc>
        <w:tc>
          <w:tcPr>
            <w:tcW w:w="45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2A7E599" w14:textId="77777777" w:rsidR="00AE1D47" w:rsidRPr="0015410A" w:rsidRDefault="00AE1D47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1FF188" w14:textId="77777777" w:rsidR="00AE1D47" w:rsidRPr="0015410A" w:rsidRDefault="00AE1D47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(N=35)</w:t>
            </w:r>
          </w:p>
        </w:tc>
        <w:tc>
          <w:tcPr>
            <w:tcW w:w="6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81A4CE" w14:textId="77777777" w:rsidR="00AE1D47" w:rsidRPr="0015410A" w:rsidRDefault="00AE1D47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(N=47)</w:t>
            </w:r>
          </w:p>
        </w:tc>
        <w:tc>
          <w:tcPr>
            <w:tcW w:w="42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A9C47BA" w14:textId="77777777" w:rsidR="00AE1D47" w:rsidRPr="0015410A" w:rsidRDefault="00AE1D47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AE1D47" w:rsidRPr="0015410A" w14:paraId="2767ED6B" w14:textId="77777777" w:rsidTr="00DC41DE">
        <w:trPr>
          <w:trHeight w:val="320"/>
        </w:trPr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42CED" w14:textId="77777777" w:rsidR="00AE1D47" w:rsidRPr="0015410A" w:rsidRDefault="00AE1D47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ge (Years)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C3598" w14:textId="77777777" w:rsidR="00AE1D47" w:rsidRPr="0015410A" w:rsidRDefault="00AE1D47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0FC94" w14:textId="77777777" w:rsidR="00AE1D47" w:rsidRPr="0015410A" w:rsidRDefault="00AE1D4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6BD6A" w14:textId="77777777" w:rsidR="00AE1D47" w:rsidRPr="0015410A" w:rsidRDefault="00AE1D4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D6AE5" w14:textId="77777777" w:rsidR="00AE1D47" w:rsidRPr="0015410A" w:rsidRDefault="00AE1D4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A8F6E" w14:textId="77777777" w:rsidR="00AE1D47" w:rsidRPr="0015410A" w:rsidRDefault="00AE1D4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D70AA" w14:textId="77777777" w:rsidR="00AE1D47" w:rsidRPr="0015410A" w:rsidRDefault="00AE1D47">
            <w:pPr>
              <w:jc w:val="center"/>
              <w:rPr>
                <w:sz w:val="20"/>
                <w:szCs w:val="20"/>
              </w:rPr>
            </w:pPr>
          </w:p>
        </w:tc>
      </w:tr>
      <w:tr w:rsidR="00AE1D47" w:rsidRPr="0015410A" w14:paraId="15456B7F" w14:textId="77777777" w:rsidTr="00DC41DE">
        <w:trPr>
          <w:trHeight w:val="320"/>
        </w:trPr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BFC88" w14:textId="2426D7E5" w:rsidR="00AE1D47" w:rsidRPr="0015410A" w:rsidRDefault="00AE1D4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color w:val="000000"/>
                <w:sz w:val="20"/>
                <w:szCs w:val="20"/>
              </w:rPr>
              <w:t>Median (</w:t>
            </w:r>
            <w:r w:rsidR="00795808" w:rsidRPr="0015410A">
              <w:rPr>
                <w:rFonts w:ascii="Arial" w:hAnsi="Arial" w:cs="Arial"/>
                <w:color w:val="000000"/>
                <w:sz w:val="20"/>
                <w:szCs w:val="20"/>
              </w:rPr>
              <w:t>IQR</w:t>
            </w:r>
            <w:r w:rsidRPr="0015410A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3E55E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color w:val="000000"/>
                <w:sz w:val="20"/>
                <w:szCs w:val="20"/>
              </w:rPr>
              <w:t>27.0 (25.0-31.0)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31992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color w:val="000000"/>
                <w:sz w:val="20"/>
                <w:szCs w:val="20"/>
              </w:rPr>
              <w:t>29.5 (26.8-34.0)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8C863" w14:textId="07CCEEA2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color w:val="000000"/>
                <w:sz w:val="20"/>
                <w:szCs w:val="20"/>
              </w:rPr>
              <w:t>0.085</w:t>
            </w:r>
            <w:r w:rsidR="001811E2" w:rsidRPr="0015410A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C4958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color w:val="000000"/>
                <w:sz w:val="20"/>
                <w:szCs w:val="20"/>
              </w:rPr>
              <w:t>31.0 (27.5-36.0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68479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color w:val="000000"/>
                <w:sz w:val="20"/>
                <w:szCs w:val="20"/>
              </w:rPr>
              <w:t>30.0 (26.0-35.0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4BEB8" w14:textId="5BEB67D2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color w:val="000000"/>
                <w:sz w:val="20"/>
                <w:szCs w:val="20"/>
              </w:rPr>
              <w:t>0.455</w:t>
            </w:r>
            <w:r w:rsidR="001811E2" w:rsidRPr="0015410A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AE1D47" w:rsidRPr="0015410A" w14:paraId="3B766A6F" w14:textId="77777777" w:rsidTr="00DC41DE">
        <w:trPr>
          <w:trHeight w:val="320"/>
        </w:trPr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998AB" w14:textId="77777777" w:rsidR="00AE1D47" w:rsidRPr="0015410A" w:rsidRDefault="00AE1D47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ge (Years)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28E11" w14:textId="77777777" w:rsidR="00AE1D47" w:rsidRPr="0015410A" w:rsidRDefault="00AE1D47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119FD" w14:textId="77777777" w:rsidR="00AE1D47" w:rsidRPr="0015410A" w:rsidRDefault="00AE1D4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EC377" w14:textId="70FAD6DD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color w:val="000000"/>
                <w:sz w:val="20"/>
                <w:szCs w:val="20"/>
              </w:rPr>
              <w:t>0.866</w:t>
            </w:r>
            <w:r w:rsidR="001811E2" w:rsidRPr="0015410A">
              <w:rPr>
                <w:rFonts w:ascii="Calibri" w:hAnsi="Calibri" w:cs="Calibri"/>
                <w:vertAlign w:val="superscript"/>
              </w:rPr>
              <w:t>b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DB427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502D3" w14:textId="77777777" w:rsidR="00AE1D47" w:rsidRPr="0015410A" w:rsidRDefault="00AE1D4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A3D81" w14:textId="6211D046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color w:val="000000"/>
                <w:sz w:val="20"/>
                <w:szCs w:val="20"/>
              </w:rPr>
              <w:t>0.191</w:t>
            </w:r>
            <w:r w:rsidR="001811E2" w:rsidRPr="0015410A">
              <w:rPr>
                <w:rFonts w:ascii="Calibri" w:hAnsi="Calibri" w:cs="Calibri"/>
                <w:vertAlign w:val="superscript"/>
              </w:rPr>
              <w:t>c</w:t>
            </w:r>
          </w:p>
        </w:tc>
      </w:tr>
      <w:tr w:rsidR="00AE1D47" w:rsidRPr="0015410A" w14:paraId="41C43616" w14:textId="77777777" w:rsidTr="00DC41DE">
        <w:trPr>
          <w:trHeight w:val="320"/>
        </w:trPr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E05BB" w14:textId="77777777" w:rsidR="00AE1D47" w:rsidRPr="0015410A" w:rsidRDefault="00AE1D4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color w:val="000000"/>
                <w:sz w:val="20"/>
                <w:szCs w:val="20"/>
              </w:rPr>
              <w:t>&lt;25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EB5DF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color w:val="000000"/>
                <w:sz w:val="20"/>
                <w:szCs w:val="20"/>
              </w:rPr>
              <w:t>8 (22 %)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3E4CE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color w:val="000000"/>
                <w:sz w:val="20"/>
                <w:szCs w:val="20"/>
              </w:rPr>
              <w:t>7 (18 %)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DA6E6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8AD41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color w:val="000000"/>
                <w:sz w:val="20"/>
                <w:szCs w:val="20"/>
              </w:rPr>
              <w:t>7 (20 %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B7F70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color w:val="000000"/>
                <w:sz w:val="20"/>
                <w:szCs w:val="20"/>
              </w:rPr>
              <w:t>4 (9 %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4C9F3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AE1D47" w:rsidRPr="0015410A" w14:paraId="49700FA5" w14:textId="77777777" w:rsidTr="00DC41DE">
        <w:trPr>
          <w:trHeight w:val="320"/>
        </w:trPr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BB66C" w14:textId="77777777" w:rsidR="00AE1D47" w:rsidRPr="0015410A" w:rsidRDefault="00AE1D4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color w:val="000000"/>
                <w:sz w:val="20"/>
                <w:szCs w:val="20"/>
              </w:rPr>
              <w:t>&gt;=25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20B34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color w:val="000000"/>
                <w:sz w:val="20"/>
                <w:szCs w:val="20"/>
              </w:rPr>
              <w:t>29 (78 %)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485AF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color w:val="000000"/>
                <w:sz w:val="20"/>
                <w:szCs w:val="20"/>
              </w:rPr>
              <w:t>33 (82 %)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96277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34B8A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color w:val="000000"/>
                <w:sz w:val="20"/>
                <w:szCs w:val="20"/>
              </w:rPr>
              <w:t>28 (80 %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5E4F1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color w:val="000000"/>
                <w:sz w:val="20"/>
                <w:szCs w:val="20"/>
              </w:rPr>
              <w:t>43 (91 %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CDC66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AE1D47" w:rsidRPr="0015410A" w14:paraId="555237CF" w14:textId="77777777" w:rsidTr="00DC41DE">
        <w:trPr>
          <w:trHeight w:val="320"/>
        </w:trPr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4F791" w14:textId="77777777" w:rsidR="00AE1D47" w:rsidRPr="0015410A" w:rsidRDefault="00AE1D47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Duration on ART (Years)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A7295" w14:textId="77777777" w:rsidR="00AE1D47" w:rsidRPr="0015410A" w:rsidRDefault="00AE1D47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A902C" w14:textId="77777777" w:rsidR="00AE1D47" w:rsidRPr="0015410A" w:rsidRDefault="00AE1D4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9E437" w14:textId="77777777" w:rsidR="00AE1D47" w:rsidRPr="0015410A" w:rsidRDefault="00AE1D4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4F21D" w14:textId="77777777" w:rsidR="00AE1D47" w:rsidRPr="0015410A" w:rsidRDefault="00AE1D4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91E18" w14:textId="77777777" w:rsidR="00AE1D47" w:rsidRPr="0015410A" w:rsidRDefault="00AE1D4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47D92" w14:textId="77777777" w:rsidR="00AE1D47" w:rsidRPr="0015410A" w:rsidRDefault="00AE1D47">
            <w:pPr>
              <w:jc w:val="center"/>
              <w:rPr>
                <w:sz w:val="20"/>
                <w:szCs w:val="20"/>
              </w:rPr>
            </w:pPr>
          </w:p>
        </w:tc>
      </w:tr>
      <w:tr w:rsidR="00AE1D47" w:rsidRPr="0015410A" w14:paraId="6DBBD305" w14:textId="77777777" w:rsidTr="00DC41DE">
        <w:trPr>
          <w:trHeight w:val="320"/>
        </w:trPr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3DE02" w14:textId="63CF4C0F" w:rsidR="00AE1D47" w:rsidRPr="0015410A" w:rsidRDefault="00AE1D4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color w:val="000000"/>
                <w:sz w:val="20"/>
                <w:szCs w:val="20"/>
              </w:rPr>
              <w:t>Median (</w:t>
            </w:r>
            <w:r w:rsidR="00795808" w:rsidRPr="0015410A">
              <w:rPr>
                <w:rFonts w:ascii="Arial" w:hAnsi="Arial" w:cs="Arial"/>
                <w:color w:val="000000"/>
                <w:sz w:val="20"/>
                <w:szCs w:val="20"/>
              </w:rPr>
              <w:t>IQR</w:t>
            </w:r>
            <w:r w:rsidRPr="0015410A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8DC74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color w:val="000000"/>
                <w:sz w:val="20"/>
                <w:szCs w:val="20"/>
              </w:rPr>
              <w:t>3.90 (3.16-4.30)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E0CEE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color w:val="000000"/>
                <w:sz w:val="20"/>
                <w:szCs w:val="20"/>
              </w:rPr>
              <w:t>3.34 (2.26-5.07)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2E88B" w14:textId="606FEE29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color w:val="000000"/>
                <w:sz w:val="20"/>
                <w:szCs w:val="20"/>
              </w:rPr>
              <w:t>0.571</w:t>
            </w:r>
            <w:r w:rsidR="001811E2" w:rsidRPr="0015410A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FED6B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color w:val="000000"/>
                <w:sz w:val="20"/>
                <w:szCs w:val="20"/>
              </w:rPr>
              <w:t>3.14 (1.65-4.52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4024F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color w:val="000000"/>
                <w:sz w:val="20"/>
                <w:szCs w:val="20"/>
              </w:rPr>
              <w:t>3.64 (2.57-5.02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93B7C" w14:textId="411087D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color w:val="000000"/>
                <w:sz w:val="20"/>
                <w:szCs w:val="20"/>
              </w:rPr>
              <w:t>0.09</w:t>
            </w:r>
            <w:r w:rsidR="00AE2BC4" w:rsidRPr="0015410A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="001811E2" w:rsidRPr="0015410A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AE1D47" w:rsidRPr="0015410A" w14:paraId="20574371" w14:textId="77777777" w:rsidTr="00DC41DE">
        <w:trPr>
          <w:trHeight w:val="320"/>
        </w:trPr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B51E3" w14:textId="77777777" w:rsidR="00AE1D47" w:rsidRPr="0015410A" w:rsidRDefault="00AE1D47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Duration on ART (Years)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16109" w14:textId="77777777" w:rsidR="00AE1D47" w:rsidRPr="0015410A" w:rsidRDefault="00AE1D47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45B80" w14:textId="77777777" w:rsidR="00AE1D47" w:rsidRPr="0015410A" w:rsidRDefault="00AE1D4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73768" w14:textId="323820FE" w:rsidR="00AE1D47" w:rsidRPr="0015410A" w:rsidRDefault="00AE1D47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02</w:t>
            </w:r>
            <w:r w:rsidR="001811E2" w:rsidRPr="0015410A">
              <w:rPr>
                <w:rFonts w:ascii="Calibri" w:hAnsi="Calibri" w:cs="Calibri"/>
                <w:vertAlign w:val="superscript"/>
              </w:rPr>
              <w:t>c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57EED" w14:textId="77777777" w:rsidR="00AE1D47" w:rsidRPr="0015410A" w:rsidRDefault="00AE1D47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3248A" w14:textId="77777777" w:rsidR="00AE1D47" w:rsidRPr="0015410A" w:rsidRDefault="00AE1D4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D7ED3" w14:textId="2E567A9B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color w:val="000000"/>
                <w:sz w:val="20"/>
                <w:szCs w:val="20"/>
              </w:rPr>
              <w:t>0.123</w:t>
            </w:r>
            <w:r w:rsidR="001811E2" w:rsidRPr="0015410A">
              <w:rPr>
                <w:rFonts w:ascii="Calibri" w:hAnsi="Calibri" w:cs="Calibri"/>
                <w:vertAlign w:val="superscript"/>
              </w:rPr>
              <w:t>c</w:t>
            </w:r>
          </w:p>
        </w:tc>
      </w:tr>
      <w:tr w:rsidR="00AE1D47" w:rsidRPr="0015410A" w14:paraId="2936BF75" w14:textId="77777777" w:rsidTr="00DC41DE">
        <w:trPr>
          <w:trHeight w:val="320"/>
        </w:trPr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307EA" w14:textId="77777777" w:rsidR="00AE1D47" w:rsidRPr="0015410A" w:rsidRDefault="00AE1D4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368E3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color w:val="000000"/>
                <w:sz w:val="20"/>
                <w:szCs w:val="20"/>
              </w:rPr>
              <w:t>0 (0 %)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B8DE1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color w:val="000000"/>
                <w:sz w:val="20"/>
                <w:szCs w:val="20"/>
              </w:rPr>
              <w:t>6 (15 %)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EBA2B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8DDC2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color w:val="000000"/>
                <w:sz w:val="20"/>
                <w:szCs w:val="20"/>
              </w:rPr>
              <w:t>13 (37 %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04906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color w:val="000000"/>
                <w:sz w:val="20"/>
                <w:szCs w:val="20"/>
              </w:rPr>
              <w:t>7 (15 %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E343C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AE1D47" w:rsidRPr="0015410A" w14:paraId="5AF515A0" w14:textId="77777777" w:rsidTr="00DC41DE">
        <w:trPr>
          <w:trHeight w:val="320"/>
        </w:trPr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BC74B" w14:textId="77777777" w:rsidR="00AE1D47" w:rsidRPr="0015410A" w:rsidRDefault="00AE1D4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94F47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color w:val="000000"/>
                <w:sz w:val="20"/>
                <w:szCs w:val="20"/>
              </w:rPr>
              <w:t>9 (24 %)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33820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color w:val="000000"/>
                <w:sz w:val="20"/>
                <w:szCs w:val="20"/>
              </w:rPr>
              <w:t>13 (32 %)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CFB98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CB324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color w:val="000000"/>
                <w:sz w:val="20"/>
                <w:szCs w:val="20"/>
              </w:rPr>
              <w:t>4 (11 %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1130B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color w:val="000000"/>
                <w:sz w:val="20"/>
                <w:szCs w:val="20"/>
              </w:rPr>
              <w:t>13 (28 %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451DA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AE1D47" w:rsidRPr="0015410A" w14:paraId="5B8E2744" w14:textId="77777777" w:rsidTr="00DC41DE">
        <w:trPr>
          <w:trHeight w:val="320"/>
        </w:trPr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B77AA" w14:textId="77777777" w:rsidR="00AE1D47" w:rsidRPr="0015410A" w:rsidRDefault="00AE1D4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A74BE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color w:val="000000"/>
                <w:sz w:val="20"/>
                <w:szCs w:val="20"/>
              </w:rPr>
              <w:t>10 (27 %)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DA1DF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color w:val="000000"/>
                <w:sz w:val="20"/>
                <w:szCs w:val="20"/>
              </w:rPr>
              <w:t>5 (12 %)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7C3CC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F5682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color w:val="000000"/>
                <w:sz w:val="20"/>
                <w:szCs w:val="20"/>
              </w:rPr>
              <w:t>6 (17 %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67432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color w:val="000000"/>
                <w:sz w:val="20"/>
                <w:szCs w:val="20"/>
              </w:rPr>
              <w:t>7 (15 %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47A22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AE1D47" w:rsidRPr="0015410A" w14:paraId="3C69C430" w14:textId="77777777" w:rsidTr="00DC41DE">
        <w:trPr>
          <w:trHeight w:val="320"/>
        </w:trPr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54F64" w14:textId="77777777" w:rsidR="00AE1D47" w:rsidRPr="0015410A" w:rsidRDefault="00AE1D4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39A8D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color w:val="000000"/>
                <w:sz w:val="20"/>
                <w:szCs w:val="20"/>
              </w:rPr>
              <w:t>15 (41 %)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CEA5D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color w:val="000000"/>
                <w:sz w:val="20"/>
                <w:szCs w:val="20"/>
              </w:rPr>
              <w:t>6 (15 %)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7D524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89A60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color w:val="000000"/>
                <w:sz w:val="20"/>
                <w:szCs w:val="20"/>
              </w:rPr>
              <w:t>6 (17 %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7159E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color w:val="000000"/>
                <w:sz w:val="20"/>
                <w:szCs w:val="20"/>
              </w:rPr>
              <w:t>8 (17 %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4FF7B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AE1D47" w:rsidRPr="0015410A" w14:paraId="7073AFD6" w14:textId="77777777" w:rsidTr="00DC41DE">
        <w:trPr>
          <w:trHeight w:val="320"/>
        </w:trPr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8293F" w14:textId="77777777" w:rsidR="00AE1D47" w:rsidRPr="0015410A" w:rsidRDefault="00AE1D4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color w:val="000000"/>
                <w:sz w:val="20"/>
                <w:szCs w:val="20"/>
              </w:rPr>
              <w:t>5 and above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33E7D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color w:val="000000"/>
                <w:sz w:val="20"/>
                <w:szCs w:val="20"/>
              </w:rPr>
              <w:t>3 (8 %)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10AC3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color w:val="000000"/>
                <w:sz w:val="20"/>
                <w:szCs w:val="20"/>
              </w:rPr>
              <w:t>10 (25 %)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6D460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E322E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color w:val="000000"/>
                <w:sz w:val="20"/>
                <w:szCs w:val="20"/>
              </w:rPr>
              <w:t>6 (17 %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7D73D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color w:val="000000"/>
                <w:sz w:val="20"/>
                <w:szCs w:val="20"/>
              </w:rPr>
              <w:t>12 (26 %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938C5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AE1D47" w:rsidRPr="0015410A" w14:paraId="0329D347" w14:textId="77777777" w:rsidTr="00DC41DE">
        <w:trPr>
          <w:trHeight w:val="320"/>
        </w:trPr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D8F84" w14:textId="77777777" w:rsidR="00AE1D47" w:rsidRPr="0015410A" w:rsidRDefault="00AE1D47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etention at month 3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78EA5" w14:textId="77777777" w:rsidR="00AE1D47" w:rsidRPr="0015410A" w:rsidRDefault="00AE1D47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84C06" w14:textId="77777777" w:rsidR="00AE1D47" w:rsidRPr="0015410A" w:rsidRDefault="00AE1D4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9543A" w14:textId="46AA46FA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color w:val="000000"/>
                <w:sz w:val="20"/>
                <w:szCs w:val="20"/>
              </w:rPr>
              <w:t>0.228</w:t>
            </w:r>
            <w:r w:rsidR="001811E2" w:rsidRPr="0015410A">
              <w:rPr>
                <w:rFonts w:ascii="Calibri" w:hAnsi="Calibri" w:cs="Calibri"/>
                <w:vertAlign w:val="superscript"/>
              </w:rPr>
              <w:t>c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10AEF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D792C" w14:textId="77777777" w:rsidR="00AE1D47" w:rsidRPr="0015410A" w:rsidRDefault="00AE1D4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E5AAF" w14:textId="0D71C748" w:rsidR="00AE1D47" w:rsidRPr="0015410A" w:rsidRDefault="00AE1D47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&lt;0.001</w:t>
            </w:r>
            <w:r w:rsidR="001811E2" w:rsidRPr="0015410A">
              <w:rPr>
                <w:rFonts w:ascii="Calibri" w:hAnsi="Calibri" w:cs="Calibri"/>
                <w:vertAlign w:val="superscript"/>
              </w:rPr>
              <w:t>c</w:t>
            </w:r>
          </w:p>
        </w:tc>
      </w:tr>
      <w:tr w:rsidR="00AE1D47" w:rsidRPr="0015410A" w14:paraId="57E5EBDF" w14:textId="77777777" w:rsidTr="00DC41DE">
        <w:trPr>
          <w:trHeight w:val="320"/>
        </w:trPr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B0D40" w14:textId="77777777" w:rsidR="00AE1D47" w:rsidRPr="0015410A" w:rsidRDefault="00AE1D4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color w:val="000000"/>
                <w:sz w:val="20"/>
                <w:szCs w:val="20"/>
              </w:rPr>
              <w:t>In care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854E0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color w:val="000000"/>
                <w:sz w:val="20"/>
                <w:szCs w:val="20"/>
              </w:rPr>
              <w:t>35 (95 %)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CF343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color w:val="000000"/>
                <w:sz w:val="20"/>
                <w:szCs w:val="20"/>
              </w:rPr>
              <w:t>40 (100 %)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D1BAC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B5028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color w:val="000000"/>
                <w:sz w:val="20"/>
                <w:szCs w:val="20"/>
              </w:rPr>
              <w:t>23 (66 %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ECA9F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color w:val="000000"/>
                <w:sz w:val="20"/>
                <w:szCs w:val="20"/>
              </w:rPr>
              <w:t>47 (100 %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02986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AE1D47" w:rsidRPr="0015410A" w14:paraId="38DD769B" w14:textId="77777777" w:rsidTr="00DC41DE">
        <w:trPr>
          <w:trHeight w:val="320"/>
        </w:trPr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69CF5" w14:textId="77777777" w:rsidR="00AE1D47" w:rsidRPr="0015410A" w:rsidRDefault="00AE1D4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color w:val="000000"/>
                <w:sz w:val="20"/>
                <w:szCs w:val="20"/>
              </w:rPr>
              <w:t>Referred back to hospital (CBO arm only)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03FC3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color w:val="000000"/>
                <w:sz w:val="20"/>
                <w:szCs w:val="20"/>
              </w:rPr>
              <w:t>2 (5 %)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B1718" w14:textId="60F6BC31" w:rsidR="00AE1D47" w:rsidRPr="0015410A" w:rsidRDefault="000E50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1EC47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24398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color w:val="000000"/>
                <w:sz w:val="20"/>
                <w:szCs w:val="20"/>
              </w:rPr>
              <w:t>9 (26 %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81C54" w14:textId="749E95FD" w:rsidR="00AE1D47" w:rsidRPr="0015410A" w:rsidRDefault="000E50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36A9A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AE1D47" w:rsidRPr="0015410A" w14:paraId="6B2730CE" w14:textId="77777777" w:rsidTr="00DC41DE">
        <w:trPr>
          <w:trHeight w:val="320"/>
        </w:trPr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BD7ED" w14:textId="77777777" w:rsidR="00AE1D47" w:rsidRPr="0015410A" w:rsidRDefault="00AE1D4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color w:val="000000"/>
                <w:sz w:val="20"/>
                <w:szCs w:val="20"/>
              </w:rPr>
              <w:t>Transferred out to other hospital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75ABD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color w:val="000000"/>
                <w:sz w:val="20"/>
                <w:szCs w:val="20"/>
              </w:rPr>
              <w:t>0 (0 %)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0F4FB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color w:val="000000"/>
                <w:sz w:val="20"/>
                <w:szCs w:val="20"/>
              </w:rPr>
              <w:t>0 (0 %)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2FF73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EB671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color w:val="000000"/>
                <w:sz w:val="20"/>
                <w:szCs w:val="20"/>
              </w:rPr>
              <w:t>3 (9 %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9FAD3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color w:val="000000"/>
                <w:sz w:val="20"/>
                <w:szCs w:val="20"/>
              </w:rPr>
              <w:t>0 (0 %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8281A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AE1D47" w:rsidRPr="0015410A" w14:paraId="01DDB680" w14:textId="77777777" w:rsidTr="00DC41DE">
        <w:trPr>
          <w:trHeight w:val="320"/>
        </w:trPr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833FD" w14:textId="77777777" w:rsidR="00AE1D47" w:rsidRPr="0015410A" w:rsidRDefault="00AE1D4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color w:val="000000"/>
                <w:sz w:val="20"/>
                <w:szCs w:val="20"/>
              </w:rPr>
              <w:t>LTFU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F5324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color w:val="000000"/>
                <w:sz w:val="20"/>
                <w:szCs w:val="20"/>
              </w:rPr>
              <w:t>0 (0 %)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56AEF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color w:val="000000"/>
                <w:sz w:val="20"/>
                <w:szCs w:val="20"/>
              </w:rPr>
              <w:t>0 (0 %)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45160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2C823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color w:val="000000"/>
                <w:sz w:val="20"/>
                <w:szCs w:val="20"/>
              </w:rPr>
              <w:t>0 (0 %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4AEA6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color w:val="000000"/>
                <w:sz w:val="20"/>
                <w:szCs w:val="20"/>
              </w:rPr>
              <w:t>0 (0 %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CD82B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AE1D47" w:rsidRPr="0015410A" w14:paraId="514F32E3" w14:textId="77777777" w:rsidTr="00DC41DE">
        <w:trPr>
          <w:trHeight w:val="320"/>
        </w:trPr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F0DEA" w14:textId="77777777" w:rsidR="00AE1D47" w:rsidRPr="0015410A" w:rsidRDefault="00AE1D4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color w:val="000000"/>
                <w:sz w:val="20"/>
                <w:szCs w:val="20"/>
              </w:rPr>
              <w:t>Death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59371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color w:val="000000"/>
                <w:sz w:val="20"/>
                <w:szCs w:val="20"/>
              </w:rPr>
              <w:t>0 (0 %)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620D5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color w:val="000000"/>
                <w:sz w:val="20"/>
                <w:szCs w:val="20"/>
              </w:rPr>
              <w:t>0 (0 %)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6497F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E56DE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color w:val="000000"/>
                <w:sz w:val="20"/>
                <w:szCs w:val="20"/>
              </w:rPr>
              <w:t>0 (0 %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7524C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color w:val="000000"/>
                <w:sz w:val="20"/>
                <w:szCs w:val="20"/>
              </w:rPr>
              <w:t>0 (0 %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D0AAC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AE1D47" w:rsidRPr="0015410A" w14:paraId="71F39845" w14:textId="77777777" w:rsidTr="00DC41DE">
        <w:trPr>
          <w:trHeight w:val="320"/>
        </w:trPr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01677" w14:textId="77777777" w:rsidR="00AE1D47" w:rsidRPr="0015410A" w:rsidRDefault="00AE1D47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etention at month 6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AB192" w14:textId="77777777" w:rsidR="00AE1D47" w:rsidRPr="0015410A" w:rsidRDefault="00AE1D47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AD574" w14:textId="77777777" w:rsidR="00AE1D47" w:rsidRPr="0015410A" w:rsidRDefault="00AE1D4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B8B72" w14:textId="02ED0439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color w:val="000000"/>
                <w:sz w:val="20"/>
                <w:szCs w:val="20"/>
              </w:rPr>
              <w:t>0.169</w:t>
            </w:r>
            <w:r w:rsidR="001811E2" w:rsidRPr="0015410A">
              <w:rPr>
                <w:rFonts w:ascii="Calibri" w:hAnsi="Calibri" w:cs="Calibri"/>
                <w:vertAlign w:val="superscript"/>
              </w:rPr>
              <w:t>c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1791E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05289" w14:textId="77777777" w:rsidR="00AE1D47" w:rsidRPr="0015410A" w:rsidRDefault="00AE1D4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B150F" w14:textId="59C7B52E" w:rsidR="00AE1D47" w:rsidRPr="0015410A" w:rsidRDefault="00AE1D47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&lt;0.001</w:t>
            </w:r>
            <w:r w:rsidR="001811E2" w:rsidRPr="0015410A">
              <w:rPr>
                <w:rFonts w:ascii="Calibri" w:hAnsi="Calibri" w:cs="Calibri"/>
                <w:vertAlign w:val="superscript"/>
              </w:rPr>
              <w:t>c</w:t>
            </w:r>
          </w:p>
        </w:tc>
      </w:tr>
      <w:tr w:rsidR="00AE1D47" w:rsidRPr="0015410A" w14:paraId="427BD4C0" w14:textId="77777777" w:rsidTr="00DC41DE">
        <w:trPr>
          <w:trHeight w:val="320"/>
        </w:trPr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57545" w14:textId="77777777" w:rsidR="00AE1D47" w:rsidRPr="0015410A" w:rsidRDefault="00AE1D4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color w:val="000000"/>
                <w:sz w:val="20"/>
                <w:szCs w:val="20"/>
              </w:rPr>
              <w:t>In care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0A89E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color w:val="000000"/>
                <w:sz w:val="20"/>
                <w:szCs w:val="20"/>
              </w:rPr>
              <w:t>31 (84 %)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172FE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color w:val="000000"/>
                <w:sz w:val="20"/>
                <w:szCs w:val="20"/>
              </w:rPr>
              <w:t>36 (90 %)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53996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F1BFD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color w:val="000000"/>
                <w:sz w:val="20"/>
                <w:szCs w:val="20"/>
              </w:rPr>
              <w:t>21 (60 %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19359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color w:val="000000"/>
                <w:sz w:val="20"/>
                <w:szCs w:val="20"/>
              </w:rPr>
              <w:t>46 (98 %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EA063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AE1D47" w:rsidRPr="0015410A" w14:paraId="3B113260" w14:textId="77777777" w:rsidTr="00DC41DE">
        <w:trPr>
          <w:trHeight w:val="320"/>
        </w:trPr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D9AF9" w14:textId="77777777" w:rsidR="00AE1D47" w:rsidRPr="0015410A" w:rsidRDefault="00AE1D4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color w:val="000000"/>
                <w:sz w:val="20"/>
                <w:szCs w:val="20"/>
              </w:rPr>
              <w:t>Referred back to hospital (CBO arm only)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F1866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color w:val="000000"/>
                <w:sz w:val="20"/>
                <w:szCs w:val="20"/>
              </w:rPr>
              <w:t>4 (11 %)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7E802" w14:textId="5D7E8193" w:rsidR="00AE1D47" w:rsidRPr="0015410A" w:rsidRDefault="000E50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C5E62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D9E49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color w:val="000000"/>
                <w:sz w:val="20"/>
                <w:szCs w:val="20"/>
              </w:rPr>
              <w:t>11 (31 %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E1156" w14:textId="593DC968" w:rsidR="00AE1D47" w:rsidRPr="0015410A" w:rsidRDefault="000E50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C00A2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AE1D47" w:rsidRPr="0015410A" w14:paraId="49928407" w14:textId="77777777" w:rsidTr="00DC41DE">
        <w:trPr>
          <w:trHeight w:val="320"/>
        </w:trPr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65974" w14:textId="77777777" w:rsidR="00AE1D47" w:rsidRPr="0015410A" w:rsidRDefault="00AE1D4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color w:val="000000"/>
                <w:sz w:val="20"/>
                <w:szCs w:val="20"/>
              </w:rPr>
              <w:t>Transferred out to other hospital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2830B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color w:val="000000"/>
                <w:sz w:val="20"/>
                <w:szCs w:val="20"/>
              </w:rPr>
              <w:t>1 (3 %)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A16E9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color w:val="000000"/>
                <w:sz w:val="20"/>
                <w:szCs w:val="20"/>
              </w:rPr>
              <w:t>2 (5 %)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DC148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CE2CB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color w:val="000000"/>
                <w:sz w:val="20"/>
                <w:szCs w:val="20"/>
              </w:rPr>
              <w:t>3 (9 %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52DFB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color w:val="000000"/>
                <w:sz w:val="20"/>
                <w:szCs w:val="20"/>
              </w:rPr>
              <w:t>1 (2 %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1E4C7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AE1D47" w:rsidRPr="0015410A" w14:paraId="6BFD972A" w14:textId="77777777" w:rsidTr="00DC41DE">
        <w:trPr>
          <w:trHeight w:val="320"/>
        </w:trPr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FE34D" w14:textId="77777777" w:rsidR="00AE1D47" w:rsidRPr="0015410A" w:rsidRDefault="00AE1D4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LTFU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FC3E2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color w:val="000000"/>
                <w:sz w:val="20"/>
                <w:szCs w:val="20"/>
              </w:rPr>
              <w:t>1 (3 %)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A96D0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color w:val="000000"/>
                <w:sz w:val="20"/>
                <w:szCs w:val="20"/>
              </w:rPr>
              <w:t>1 (2 %)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857A5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7239D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color w:val="000000"/>
                <w:sz w:val="20"/>
                <w:szCs w:val="20"/>
              </w:rPr>
              <w:t>0 (0 %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E339A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color w:val="000000"/>
                <w:sz w:val="20"/>
                <w:szCs w:val="20"/>
              </w:rPr>
              <w:t>0 (0 %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E4E45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AE1D47" w:rsidRPr="0015410A" w14:paraId="31D5E0D6" w14:textId="77777777" w:rsidTr="00DC41DE">
        <w:trPr>
          <w:trHeight w:val="320"/>
        </w:trPr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D07E3" w14:textId="77777777" w:rsidR="00AE1D47" w:rsidRPr="0015410A" w:rsidRDefault="00AE1D4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color w:val="000000"/>
                <w:sz w:val="20"/>
                <w:szCs w:val="20"/>
              </w:rPr>
              <w:t>Death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48360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color w:val="000000"/>
                <w:sz w:val="20"/>
                <w:szCs w:val="20"/>
              </w:rPr>
              <w:t>0 (0 %)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0FA13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color w:val="000000"/>
                <w:sz w:val="20"/>
                <w:szCs w:val="20"/>
              </w:rPr>
              <w:t>1 (2 %)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6A303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88A72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color w:val="000000"/>
                <w:sz w:val="20"/>
                <w:szCs w:val="20"/>
              </w:rPr>
              <w:t>0 (0 %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427E1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color w:val="000000"/>
                <w:sz w:val="20"/>
                <w:szCs w:val="20"/>
              </w:rPr>
              <w:t>0 (0 %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AD54F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AE1D47" w:rsidRPr="0015410A" w14:paraId="111D5FB2" w14:textId="77777777" w:rsidTr="00DC41DE">
        <w:trPr>
          <w:trHeight w:val="320"/>
        </w:trPr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F40DD" w14:textId="77777777" w:rsidR="00AE1D47" w:rsidRPr="0015410A" w:rsidRDefault="00AE1D47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etention at month 9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862CC" w14:textId="77777777" w:rsidR="00AE1D47" w:rsidRPr="0015410A" w:rsidRDefault="00AE1D47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2FBC3" w14:textId="77777777" w:rsidR="00AE1D47" w:rsidRPr="0015410A" w:rsidRDefault="00AE1D4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11E8A" w14:textId="32646EED" w:rsidR="00AE1D47" w:rsidRPr="0015410A" w:rsidRDefault="00AE1D47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0</w:t>
            </w:r>
            <w:r w:rsidR="0062091B" w:rsidRPr="0015410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5</w:t>
            </w:r>
            <w:r w:rsidR="001811E2" w:rsidRPr="0015410A">
              <w:rPr>
                <w:rFonts w:ascii="Calibri" w:hAnsi="Calibri" w:cs="Calibri"/>
                <w:vertAlign w:val="superscript"/>
              </w:rPr>
              <w:t>c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D5E8A" w14:textId="77777777" w:rsidR="00AE1D47" w:rsidRPr="0015410A" w:rsidRDefault="00AE1D47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095C5" w14:textId="77777777" w:rsidR="00AE1D47" w:rsidRPr="0015410A" w:rsidRDefault="00AE1D4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E84E7" w14:textId="52005343" w:rsidR="00AE1D47" w:rsidRPr="0015410A" w:rsidRDefault="00AE1D47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&lt;0.001</w:t>
            </w:r>
            <w:r w:rsidR="001811E2" w:rsidRPr="0015410A">
              <w:rPr>
                <w:rFonts w:ascii="Calibri" w:hAnsi="Calibri" w:cs="Calibri"/>
                <w:vertAlign w:val="superscript"/>
              </w:rPr>
              <w:t>c</w:t>
            </w:r>
          </w:p>
        </w:tc>
      </w:tr>
      <w:tr w:rsidR="00AE1D47" w:rsidRPr="0015410A" w14:paraId="2D155477" w14:textId="77777777" w:rsidTr="00DC41DE">
        <w:trPr>
          <w:trHeight w:val="320"/>
        </w:trPr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CF7F9" w14:textId="77777777" w:rsidR="00AE1D47" w:rsidRPr="0015410A" w:rsidRDefault="00AE1D4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color w:val="000000"/>
                <w:sz w:val="20"/>
                <w:szCs w:val="20"/>
              </w:rPr>
              <w:t>In care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1C9CC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color w:val="000000"/>
                <w:sz w:val="20"/>
                <w:szCs w:val="20"/>
              </w:rPr>
              <w:t>27 (73 %)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775BE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color w:val="000000"/>
                <w:sz w:val="20"/>
                <w:szCs w:val="20"/>
              </w:rPr>
              <w:t>36 (90 %)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CE3AC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71BD2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color w:val="000000"/>
                <w:sz w:val="20"/>
                <w:szCs w:val="20"/>
              </w:rPr>
              <w:t>16 (46 %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31510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color w:val="000000"/>
                <w:sz w:val="20"/>
                <w:szCs w:val="20"/>
              </w:rPr>
              <w:t>46 (98 %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BF57B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AE1D47" w:rsidRPr="0015410A" w14:paraId="3817CD1B" w14:textId="77777777" w:rsidTr="00DC41DE">
        <w:trPr>
          <w:trHeight w:val="320"/>
        </w:trPr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6188C" w14:textId="77777777" w:rsidR="00AE1D47" w:rsidRPr="0015410A" w:rsidRDefault="00AE1D4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color w:val="000000"/>
                <w:sz w:val="20"/>
                <w:szCs w:val="20"/>
              </w:rPr>
              <w:t>Referred back to hospital (CBO arm only)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878FE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color w:val="000000"/>
                <w:sz w:val="20"/>
                <w:szCs w:val="20"/>
              </w:rPr>
              <w:t>8 (22 %)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682B7" w14:textId="71871105" w:rsidR="00AE1D47" w:rsidRPr="0015410A" w:rsidRDefault="000E50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1632C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66DC6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color w:val="000000"/>
                <w:sz w:val="20"/>
                <w:szCs w:val="20"/>
              </w:rPr>
              <w:t>15 (43 %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DEFCA" w14:textId="65A4EB4B" w:rsidR="00AE1D47" w:rsidRPr="0015410A" w:rsidRDefault="000E50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4EE54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AE1D47" w:rsidRPr="0015410A" w14:paraId="6E68C127" w14:textId="77777777" w:rsidTr="00DC41DE">
        <w:trPr>
          <w:trHeight w:val="320"/>
        </w:trPr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44E51" w14:textId="77777777" w:rsidR="00AE1D47" w:rsidRPr="0015410A" w:rsidRDefault="00AE1D4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color w:val="000000"/>
                <w:sz w:val="20"/>
                <w:szCs w:val="20"/>
              </w:rPr>
              <w:t>Transferred out to other hospital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D342A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color w:val="000000"/>
                <w:sz w:val="20"/>
                <w:szCs w:val="20"/>
              </w:rPr>
              <w:t>1 (3 %)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73F0B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color w:val="000000"/>
                <w:sz w:val="20"/>
                <w:szCs w:val="20"/>
              </w:rPr>
              <w:t>2 (5 %)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A78B7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5D7A7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color w:val="000000"/>
                <w:sz w:val="20"/>
                <w:szCs w:val="20"/>
              </w:rPr>
              <w:t>4 (11 %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EECF9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color w:val="000000"/>
                <w:sz w:val="20"/>
                <w:szCs w:val="20"/>
              </w:rPr>
              <w:t>1 (2 %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5D4FD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AE1D47" w:rsidRPr="0015410A" w14:paraId="0E74E647" w14:textId="77777777" w:rsidTr="00DC41DE">
        <w:trPr>
          <w:trHeight w:val="320"/>
        </w:trPr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6EDCD" w14:textId="77777777" w:rsidR="00AE1D47" w:rsidRPr="0015410A" w:rsidRDefault="00AE1D4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color w:val="000000"/>
                <w:sz w:val="20"/>
                <w:szCs w:val="20"/>
              </w:rPr>
              <w:t>LTFU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DBC65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color w:val="000000"/>
                <w:sz w:val="20"/>
                <w:szCs w:val="20"/>
              </w:rPr>
              <w:t>1 (3 %)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1503F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color w:val="000000"/>
                <w:sz w:val="20"/>
                <w:szCs w:val="20"/>
              </w:rPr>
              <w:t>1 (2 %)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06DC2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F8265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color w:val="000000"/>
                <w:sz w:val="20"/>
                <w:szCs w:val="20"/>
              </w:rPr>
              <w:t>0 (0 %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A2B25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color w:val="000000"/>
                <w:sz w:val="20"/>
                <w:szCs w:val="20"/>
              </w:rPr>
              <w:t>0 (0 %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5E4BD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AE1D47" w:rsidRPr="0015410A" w14:paraId="1ED637E4" w14:textId="77777777" w:rsidTr="00DC41DE">
        <w:trPr>
          <w:trHeight w:val="320"/>
        </w:trPr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2ED70" w14:textId="77777777" w:rsidR="00AE1D47" w:rsidRPr="0015410A" w:rsidRDefault="00AE1D4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color w:val="000000"/>
                <w:sz w:val="20"/>
                <w:szCs w:val="20"/>
              </w:rPr>
              <w:t>Death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BABA5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color w:val="000000"/>
                <w:sz w:val="20"/>
                <w:szCs w:val="20"/>
              </w:rPr>
              <w:t>0 (0 %)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49721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color w:val="000000"/>
                <w:sz w:val="20"/>
                <w:szCs w:val="20"/>
              </w:rPr>
              <w:t>1 (2 %)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6C40D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BF254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color w:val="000000"/>
                <w:sz w:val="20"/>
                <w:szCs w:val="20"/>
              </w:rPr>
              <w:t>0 (0 %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C3E8F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color w:val="000000"/>
                <w:sz w:val="20"/>
                <w:szCs w:val="20"/>
              </w:rPr>
              <w:t>0 (0 %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8B6B6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AE1D47" w:rsidRPr="0015410A" w14:paraId="16D6BDE3" w14:textId="77777777" w:rsidTr="00DC41DE">
        <w:trPr>
          <w:trHeight w:val="320"/>
        </w:trPr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ADC27" w14:textId="77777777" w:rsidR="00AE1D47" w:rsidRPr="0015410A" w:rsidRDefault="00AE1D47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etention at month 12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C9218" w14:textId="77777777" w:rsidR="00AE1D47" w:rsidRPr="0015410A" w:rsidRDefault="00AE1D47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D78F6" w14:textId="77777777" w:rsidR="00AE1D47" w:rsidRPr="0015410A" w:rsidRDefault="00AE1D4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651D5" w14:textId="02E38D77" w:rsidR="00AE1D47" w:rsidRPr="0015410A" w:rsidRDefault="00AE1D47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0</w:t>
            </w:r>
            <w:r w:rsidR="0062091B" w:rsidRPr="0015410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9</w:t>
            </w:r>
            <w:r w:rsidR="001811E2" w:rsidRPr="0015410A">
              <w:rPr>
                <w:rFonts w:ascii="Calibri" w:hAnsi="Calibri" w:cs="Calibri"/>
                <w:vertAlign w:val="superscript"/>
              </w:rPr>
              <w:t>c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E1167" w14:textId="77777777" w:rsidR="00AE1D47" w:rsidRPr="0015410A" w:rsidRDefault="00AE1D47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E58A9" w14:textId="77777777" w:rsidR="00AE1D47" w:rsidRPr="0015410A" w:rsidRDefault="00AE1D4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C26BB" w14:textId="6EB6D350" w:rsidR="00AE1D47" w:rsidRPr="0015410A" w:rsidRDefault="00AE1D47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&lt;0.001</w:t>
            </w:r>
            <w:r w:rsidR="001811E2" w:rsidRPr="0015410A">
              <w:rPr>
                <w:rFonts w:ascii="Calibri" w:hAnsi="Calibri" w:cs="Calibri"/>
                <w:vertAlign w:val="superscript"/>
              </w:rPr>
              <w:t>c</w:t>
            </w:r>
          </w:p>
        </w:tc>
      </w:tr>
      <w:tr w:rsidR="00AE1D47" w:rsidRPr="0015410A" w14:paraId="5DA77653" w14:textId="77777777" w:rsidTr="00DC41DE">
        <w:trPr>
          <w:trHeight w:val="320"/>
        </w:trPr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F5AF2" w14:textId="77777777" w:rsidR="00AE1D47" w:rsidRPr="0015410A" w:rsidRDefault="00AE1D4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color w:val="000000"/>
                <w:sz w:val="20"/>
                <w:szCs w:val="20"/>
              </w:rPr>
              <w:t>In care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0D991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color w:val="000000"/>
                <w:sz w:val="20"/>
                <w:szCs w:val="20"/>
              </w:rPr>
              <w:t>25 (68 %)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77FD8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color w:val="000000"/>
                <w:sz w:val="20"/>
                <w:szCs w:val="20"/>
              </w:rPr>
              <w:t>34 (85 %)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05815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01CEE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color w:val="000000"/>
                <w:sz w:val="20"/>
                <w:szCs w:val="20"/>
              </w:rPr>
              <w:t>16 (46 %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2C79A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color w:val="000000"/>
                <w:sz w:val="20"/>
                <w:szCs w:val="20"/>
              </w:rPr>
              <w:t>46 (98 %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0436D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AE1D47" w:rsidRPr="0015410A" w14:paraId="78BCE329" w14:textId="77777777" w:rsidTr="00DC41DE">
        <w:trPr>
          <w:trHeight w:val="320"/>
        </w:trPr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34429" w14:textId="77777777" w:rsidR="00AE1D47" w:rsidRPr="0015410A" w:rsidRDefault="00AE1D4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color w:val="000000"/>
                <w:sz w:val="20"/>
                <w:szCs w:val="20"/>
              </w:rPr>
              <w:t>Referred back to hospital (CBO arm only)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ADC51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color w:val="000000"/>
                <w:sz w:val="20"/>
                <w:szCs w:val="20"/>
              </w:rPr>
              <w:t>8 (22 %)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30057" w14:textId="76D59009" w:rsidR="00AE1D47" w:rsidRPr="0015410A" w:rsidRDefault="000E50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0FF9D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B2D75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color w:val="000000"/>
                <w:sz w:val="20"/>
                <w:szCs w:val="20"/>
              </w:rPr>
              <w:t>15 (43 %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BD26C" w14:textId="7A03904B" w:rsidR="00AE1D47" w:rsidRPr="0015410A" w:rsidRDefault="000E50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448E2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AE1D47" w:rsidRPr="0015410A" w14:paraId="4C65C3B9" w14:textId="77777777" w:rsidTr="00DC41DE">
        <w:trPr>
          <w:trHeight w:val="320"/>
        </w:trPr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38CAA" w14:textId="77777777" w:rsidR="00AE1D47" w:rsidRPr="0015410A" w:rsidRDefault="00AE1D4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color w:val="000000"/>
                <w:sz w:val="20"/>
                <w:szCs w:val="20"/>
              </w:rPr>
              <w:t>Transferred out to other hospital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81778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color w:val="000000"/>
                <w:sz w:val="20"/>
                <w:szCs w:val="20"/>
              </w:rPr>
              <w:t>3 (8 %)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93BE6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color w:val="000000"/>
                <w:sz w:val="20"/>
                <w:szCs w:val="20"/>
              </w:rPr>
              <w:t>3 (8 %)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BBBAC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B9C82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color w:val="000000"/>
                <w:sz w:val="20"/>
                <w:szCs w:val="20"/>
              </w:rPr>
              <w:t>4 (11 %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01E0F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color w:val="000000"/>
                <w:sz w:val="20"/>
                <w:szCs w:val="20"/>
              </w:rPr>
              <w:t>1 (2 %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E28F2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AE1D47" w:rsidRPr="0015410A" w14:paraId="1ECE26F8" w14:textId="77777777" w:rsidTr="00DC41DE">
        <w:trPr>
          <w:trHeight w:val="320"/>
        </w:trPr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27B20" w14:textId="77777777" w:rsidR="00AE1D47" w:rsidRPr="0015410A" w:rsidRDefault="00AE1D4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color w:val="000000"/>
                <w:sz w:val="20"/>
                <w:szCs w:val="20"/>
              </w:rPr>
              <w:t>LTFU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A828C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color w:val="000000"/>
                <w:sz w:val="20"/>
                <w:szCs w:val="20"/>
              </w:rPr>
              <w:t>1 (3 %)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EFB83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color w:val="000000"/>
                <w:sz w:val="20"/>
                <w:szCs w:val="20"/>
              </w:rPr>
              <w:t>2 (5 %)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3DBCE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45A8E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color w:val="000000"/>
                <w:sz w:val="20"/>
                <w:szCs w:val="20"/>
              </w:rPr>
              <w:t>0 (0 %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2E901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color w:val="000000"/>
                <w:sz w:val="20"/>
                <w:szCs w:val="20"/>
              </w:rPr>
              <w:t>0 (0 %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1A905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AE1D47" w:rsidRPr="0015410A" w14:paraId="1EBCC9B2" w14:textId="77777777" w:rsidTr="00DC41DE">
        <w:trPr>
          <w:trHeight w:val="320"/>
        </w:trPr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9BF33" w14:textId="77777777" w:rsidR="00AE1D47" w:rsidRPr="0015410A" w:rsidRDefault="00AE1D4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color w:val="000000"/>
                <w:sz w:val="20"/>
                <w:szCs w:val="20"/>
              </w:rPr>
              <w:t>Death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8EFD4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color w:val="000000"/>
                <w:sz w:val="20"/>
                <w:szCs w:val="20"/>
              </w:rPr>
              <w:t>0 (0 %)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56BDD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color w:val="000000"/>
                <w:sz w:val="20"/>
                <w:szCs w:val="20"/>
              </w:rPr>
              <w:t>1 (2 %)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7BA95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D8993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color w:val="000000"/>
                <w:sz w:val="20"/>
                <w:szCs w:val="20"/>
              </w:rPr>
              <w:t>0 (0 %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38B08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color w:val="000000"/>
                <w:sz w:val="20"/>
                <w:szCs w:val="20"/>
              </w:rPr>
              <w:t>0 (0 %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98629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AE1D47" w:rsidRPr="0015410A" w14:paraId="0513F4D8" w14:textId="77777777" w:rsidTr="00DC41DE">
        <w:trPr>
          <w:trHeight w:val="320"/>
        </w:trPr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277F2" w14:textId="204D47E2" w:rsidR="00AE1D47" w:rsidRPr="0015410A" w:rsidRDefault="009D3C8A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VL</w:t>
            </w:r>
            <w:r w:rsidR="00AE1D47" w:rsidRPr="0015410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testing in the past 12 month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0674A" w14:textId="77777777" w:rsidR="00AE1D47" w:rsidRPr="0015410A" w:rsidRDefault="00AE1D47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75CB3" w14:textId="77777777" w:rsidR="00AE1D47" w:rsidRPr="0015410A" w:rsidRDefault="00AE1D4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BF832" w14:textId="75C38428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color w:val="000000"/>
                <w:sz w:val="20"/>
                <w:szCs w:val="20"/>
              </w:rPr>
              <w:t>0.583</w:t>
            </w:r>
            <w:r w:rsidR="001811E2" w:rsidRPr="0015410A">
              <w:rPr>
                <w:rFonts w:ascii="Calibri" w:hAnsi="Calibri" w:cs="Calibri"/>
                <w:vertAlign w:val="superscript"/>
              </w:rPr>
              <w:t>b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D86B5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5A100" w14:textId="77777777" w:rsidR="00AE1D47" w:rsidRPr="0015410A" w:rsidRDefault="00AE1D4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E4F45" w14:textId="68B1D68F" w:rsidR="00AE1D47" w:rsidRPr="0015410A" w:rsidRDefault="00AE1D47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08</w:t>
            </w:r>
            <w:r w:rsidR="001811E2" w:rsidRPr="0015410A">
              <w:rPr>
                <w:rFonts w:ascii="Calibri" w:hAnsi="Calibri" w:cs="Calibri"/>
                <w:vertAlign w:val="superscript"/>
              </w:rPr>
              <w:t>b</w:t>
            </w:r>
          </w:p>
        </w:tc>
      </w:tr>
      <w:tr w:rsidR="00AE1D47" w:rsidRPr="0015410A" w14:paraId="4AC56661" w14:textId="77777777" w:rsidTr="00DC41DE">
        <w:trPr>
          <w:trHeight w:val="320"/>
        </w:trPr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4AFB9" w14:textId="77777777" w:rsidR="00AE1D47" w:rsidRPr="0015410A" w:rsidRDefault="00AE1D4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color w:val="000000"/>
                <w:sz w:val="20"/>
                <w:szCs w:val="20"/>
              </w:rPr>
              <w:t>Tested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64151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color w:val="000000"/>
                <w:sz w:val="20"/>
                <w:szCs w:val="20"/>
              </w:rPr>
              <w:t>19 (51 %)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4BCF6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color w:val="000000"/>
                <w:sz w:val="20"/>
                <w:szCs w:val="20"/>
              </w:rPr>
              <w:t>17 (42 %)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1D8A5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12361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color w:val="000000"/>
                <w:sz w:val="20"/>
                <w:szCs w:val="20"/>
              </w:rPr>
              <w:t>28 (80 %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74098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color w:val="000000"/>
                <w:sz w:val="20"/>
                <w:szCs w:val="20"/>
              </w:rPr>
              <w:t>23 (49 %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5C077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AE1D47" w:rsidRPr="0015410A" w14:paraId="4E62FE66" w14:textId="77777777" w:rsidTr="00DC41DE">
        <w:trPr>
          <w:trHeight w:val="320"/>
        </w:trPr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56637" w14:textId="77777777" w:rsidR="00AE1D47" w:rsidRPr="0015410A" w:rsidRDefault="00AE1D4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color w:val="000000"/>
                <w:sz w:val="20"/>
                <w:szCs w:val="20"/>
              </w:rPr>
              <w:t>Not tested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F10B1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color w:val="000000"/>
                <w:sz w:val="20"/>
                <w:szCs w:val="20"/>
              </w:rPr>
              <w:t>18 (49 %)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01F6E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color w:val="000000"/>
                <w:sz w:val="20"/>
                <w:szCs w:val="20"/>
              </w:rPr>
              <w:t>23 (58 %)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2A397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AAF98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color w:val="000000"/>
                <w:sz w:val="20"/>
                <w:szCs w:val="20"/>
              </w:rPr>
              <w:t>7 (20 %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F4EF5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color w:val="000000"/>
                <w:sz w:val="20"/>
                <w:szCs w:val="20"/>
              </w:rPr>
              <w:t>24 (51 %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4E6B2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AE1D47" w:rsidRPr="0015410A" w14:paraId="00797304" w14:textId="77777777" w:rsidTr="00DC41DE">
        <w:trPr>
          <w:trHeight w:val="320"/>
        </w:trPr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670B0" w14:textId="046CCDDD" w:rsidR="00AE1D47" w:rsidRPr="0015410A" w:rsidRDefault="009D3C8A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VL</w:t>
            </w:r>
            <w:r w:rsidR="00AE1D47" w:rsidRPr="0015410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results in the past 12 months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DDD6A" w14:textId="77777777" w:rsidR="00AE1D47" w:rsidRPr="0015410A" w:rsidRDefault="00AE1D47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3FE4D" w14:textId="77777777" w:rsidR="00AE1D47" w:rsidRPr="0015410A" w:rsidRDefault="00AE1D4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FC529" w14:textId="098118AC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color w:val="000000"/>
                <w:sz w:val="20"/>
                <w:szCs w:val="20"/>
              </w:rPr>
              <w:t>0.426</w:t>
            </w:r>
            <w:r w:rsidR="001811E2" w:rsidRPr="0015410A">
              <w:rPr>
                <w:rFonts w:ascii="Calibri" w:hAnsi="Calibri" w:cs="Calibri"/>
                <w:vertAlign w:val="superscript"/>
              </w:rPr>
              <w:t>c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B9307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46B47" w14:textId="77777777" w:rsidR="00AE1D47" w:rsidRPr="0015410A" w:rsidRDefault="00AE1D4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466D2" w14:textId="5E6E76EC" w:rsidR="00AE1D47" w:rsidRPr="0015410A" w:rsidRDefault="00AE1D47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0</w:t>
            </w:r>
            <w:r w:rsidR="00AE2BC4" w:rsidRPr="0015410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6</w:t>
            </w:r>
            <w:r w:rsidR="001811E2" w:rsidRPr="0015410A">
              <w:rPr>
                <w:rFonts w:ascii="Calibri" w:hAnsi="Calibri" w:cs="Calibri"/>
                <w:vertAlign w:val="superscript"/>
              </w:rPr>
              <w:t>c</w:t>
            </w:r>
          </w:p>
        </w:tc>
      </w:tr>
      <w:tr w:rsidR="00AE1D47" w:rsidRPr="0015410A" w14:paraId="4E8542EA" w14:textId="77777777" w:rsidTr="00DC41DE">
        <w:trPr>
          <w:trHeight w:val="320"/>
        </w:trPr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E0312" w14:textId="77777777" w:rsidR="00AE1D47" w:rsidRPr="0015410A" w:rsidRDefault="00AE1D4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color w:val="000000"/>
                <w:sz w:val="20"/>
                <w:szCs w:val="20"/>
              </w:rPr>
              <w:t>&lt;50 copies/mL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8A03C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color w:val="000000"/>
                <w:sz w:val="20"/>
                <w:szCs w:val="20"/>
              </w:rPr>
              <w:t>19 (51 %)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7E2CF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color w:val="000000"/>
                <w:sz w:val="20"/>
                <w:szCs w:val="20"/>
              </w:rPr>
              <w:t>16 (40 %)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4DDD8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F5540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color w:val="000000"/>
                <w:sz w:val="20"/>
                <w:szCs w:val="20"/>
              </w:rPr>
              <w:t>28 (80 %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6516A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color w:val="000000"/>
                <w:sz w:val="20"/>
                <w:szCs w:val="20"/>
              </w:rPr>
              <w:t>23 (49 %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E2F32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AE1D47" w:rsidRPr="0015410A" w14:paraId="4A70AA37" w14:textId="77777777" w:rsidTr="00DC41DE">
        <w:trPr>
          <w:trHeight w:val="320"/>
        </w:trPr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4FC39" w14:textId="77777777" w:rsidR="00AE1D47" w:rsidRPr="0015410A" w:rsidRDefault="00AE1D4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color w:val="000000"/>
                <w:sz w:val="20"/>
                <w:szCs w:val="20"/>
              </w:rPr>
              <w:t>=&gt;50 copies/mL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D0227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color w:val="000000"/>
                <w:sz w:val="20"/>
                <w:szCs w:val="20"/>
              </w:rPr>
              <w:t>0 (0 %)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87E23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color w:val="000000"/>
                <w:sz w:val="20"/>
                <w:szCs w:val="20"/>
              </w:rPr>
              <w:t>1 (2 %)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BFB1B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CEDFC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color w:val="000000"/>
                <w:sz w:val="20"/>
                <w:szCs w:val="20"/>
              </w:rPr>
              <w:t>0 (0 %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2B8B5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color w:val="000000"/>
                <w:sz w:val="20"/>
                <w:szCs w:val="20"/>
              </w:rPr>
              <w:t>0 (0 %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4E1A1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AE1D47" w:rsidRPr="0015410A" w14:paraId="1A559960" w14:textId="77777777" w:rsidTr="00DC41DE">
        <w:trPr>
          <w:trHeight w:val="320"/>
        </w:trPr>
        <w:tc>
          <w:tcPr>
            <w:tcW w:w="15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3ED9D1" w14:textId="77777777" w:rsidR="00AE1D47" w:rsidRPr="0015410A" w:rsidRDefault="00AE1D4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color w:val="000000"/>
                <w:sz w:val="20"/>
                <w:szCs w:val="20"/>
              </w:rPr>
              <w:t>Not tested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371EF7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color w:val="000000"/>
                <w:sz w:val="20"/>
                <w:szCs w:val="20"/>
              </w:rPr>
              <w:t>18 (48.6%)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AB9CC2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color w:val="000000"/>
                <w:sz w:val="20"/>
                <w:szCs w:val="20"/>
              </w:rPr>
              <w:t>23 (57.5%)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A98CB4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87A124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color w:val="000000"/>
                <w:sz w:val="20"/>
                <w:szCs w:val="20"/>
              </w:rPr>
              <w:t>7 (20.0%)</w:t>
            </w:r>
          </w:p>
        </w:tc>
        <w:tc>
          <w:tcPr>
            <w:tcW w:w="6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3DD46C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410A">
              <w:rPr>
                <w:rFonts w:ascii="Arial" w:hAnsi="Arial" w:cs="Arial"/>
                <w:color w:val="000000"/>
                <w:sz w:val="20"/>
                <w:szCs w:val="20"/>
              </w:rPr>
              <w:t>24 (51.1%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AEDE8" w14:textId="77777777" w:rsidR="00AE1D47" w:rsidRPr="0015410A" w:rsidRDefault="00AE1D4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AE1D47" w:rsidRPr="0015410A" w14:paraId="034200A0" w14:textId="77777777" w:rsidTr="00AE1D47">
        <w:trPr>
          <w:trHeight w:val="320"/>
        </w:trPr>
        <w:tc>
          <w:tcPr>
            <w:tcW w:w="5000" w:type="pct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9C546" w14:textId="6804856F" w:rsidR="00AE1D47" w:rsidRPr="0015410A" w:rsidRDefault="001811E2">
            <w:pPr>
              <w:rPr>
                <w:rFonts w:ascii="Calibri" w:hAnsi="Calibri" w:cs="Calibri"/>
              </w:rPr>
            </w:pPr>
            <w:proofErr w:type="spellStart"/>
            <w:r w:rsidRPr="0015410A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  <w:r w:rsidR="00AE1D47" w:rsidRPr="0015410A">
              <w:rPr>
                <w:rFonts w:ascii="Calibri" w:hAnsi="Calibri" w:cs="Calibri"/>
              </w:rPr>
              <w:t>Kruskal</w:t>
            </w:r>
            <w:proofErr w:type="spellEnd"/>
            <w:r w:rsidR="00AE1D47" w:rsidRPr="0015410A">
              <w:rPr>
                <w:rFonts w:ascii="Calibri" w:hAnsi="Calibri" w:cs="Calibri"/>
              </w:rPr>
              <w:t xml:space="preserve">-Wallis test, </w:t>
            </w:r>
            <w:proofErr w:type="spellStart"/>
            <w:r w:rsidRPr="0015410A">
              <w:rPr>
                <w:rFonts w:ascii="Calibri" w:hAnsi="Calibri" w:cs="Calibri"/>
                <w:vertAlign w:val="superscript"/>
              </w:rPr>
              <w:t>b</w:t>
            </w:r>
            <w:r w:rsidR="00AE1D47" w:rsidRPr="0015410A">
              <w:rPr>
                <w:rFonts w:ascii="Calibri" w:hAnsi="Calibri" w:cs="Calibri"/>
              </w:rPr>
              <w:t>Chi</w:t>
            </w:r>
            <w:proofErr w:type="spellEnd"/>
            <w:r w:rsidR="00AE1D47" w:rsidRPr="0015410A">
              <w:rPr>
                <w:rFonts w:ascii="Calibri" w:hAnsi="Calibri" w:cs="Calibri"/>
              </w:rPr>
              <w:t xml:space="preserve">-squared test, </w:t>
            </w:r>
            <w:proofErr w:type="spellStart"/>
            <w:r w:rsidRPr="0015410A">
              <w:rPr>
                <w:rFonts w:ascii="Calibri" w:hAnsi="Calibri" w:cs="Calibri"/>
                <w:vertAlign w:val="superscript"/>
              </w:rPr>
              <w:t>c</w:t>
            </w:r>
            <w:r w:rsidR="00AE1D47" w:rsidRPr="0015410A">
              <w:rPr>
                <w:rFonts w:ascii="Calibri" w:hAnsi="Calibri" w:cs="Calibri"/>
              </w:rPr>
              <w:t>Fisher's</w:t>
            </w:r>
            <w:proofErr w:type="spellEnd"/>
            <w:r w:rsidR="00AE1D47" w:rsidRPr="0015410A">
              <w:rPr>
                <w:rFonts w:ascii="Calibri" w:hAnsi="Calibri" w:cs="Calibri"/>
              </w:rPr>
              <w:t xml:space="preserve"> exact test</w:t>
            </w:r>
          </w:p>
        </w:tc>
      </w:tr>
    </w:tbl>
    <w:p w14:paraId="57F70C8D" w14:textId="5EA477C3" w:rsidR="00DC41DE" w:rsidRDefault="00DC41DE" w:rsidP="00DC41DE">
      <w:pPr>
        <w:rPr>
          <w:rFonts w:ascii="Arial" w:hAnsi="Arial" w:cs="Arial"/>
          <w:b/>
          <w:bCs/>
        </w:rPr>
      </w:pPr>
      <w:r w:rsidRPr="0015410A">
        <w:rPr>
          <w:rFonts w:ascii="Arial" w:hAnsi="Arial" w:cs="Arial"/>
          <w:sz w:val="20"/>
          <w:szCs w:val="20"/>
        </w:rPr>
        <w:t>Interquartile range, IQR; antiretroviral therapy, ART; community-based organization, CBO; loss to follow-up, LTFU</w:t>
      </w:r>
      <w:r w:rsidR="00414B13" w:rsidRPr="0015410A">
        <w:rPr>
          <w:rFonts w:ascii="Arial" w:hAnsi="Arial" w:cs="Arial"/>
          <w:sz w:val="20"/>
          <w:szCs w:val="20"/>
        </w:rPr>
        <w:t>; not applicable, NA</w:t>
      </w:r>
      <w:r w:rsidR="009D3C8A" w:rsidRPr="0015410A">
        <w:rPr>
          <w:rFonts w:ascii="Arial" w:hAnsi="Arial" w:cs="Arial"/>
          <w:sz w:val="20"/>
          <w:szCs w:val="20"/>
        </w:rPr>
        <w:t xml:space="preserve">; viral load, VL; milliliter, </w:t>
      </w:r>
      <w:proofErr w:type="spellStart"/>
      <w:r w:rsidR="009D3C8A" w:rsidRPr="0015410A">
        <w:rPr>
          <w:rFonts w:ascii="Arial" w:hAnsi="Arial" w:cs="Arial"/>
          <w:sz w:val="20"/>
          <w:szCs w:val="20"/>
        </w:rPr>
        <w:t>mL</w:t>
      </w:r>
      <w:r w:rsidRPr="0015410A">
        <w:rPr>
          <w:rFonts w:ascii="Arial" w:hAnsi="Arial" w:cs="Arial"/>
          <w:sz w:val="20"/>
          <w:szCs w:val="20"/>
        </w:rPr>
        <w:t>.</w:t>
      </w:r>
      <w:proofErr w:type="spellEnd"/>
      <w:r>
        <w:rPr>
          <w:rFonts w:ascii="Arial" w:hAnsi="Arial" w:cs="Arial"/>
          <w:sz w:val="20"/>
          <w:szCs w:val="20"/>
        </w:rPr>
        <w:t xml:space="preserve"> </w:t>
      </w:r>
    </w:p>
    <w:p w14:paraId="4928B6B0" w14:textId="77777777" w:rsidR="00B9408E" w:rsidRDefault="00B9408E" w:rsidP="0040160F">
      <w:pPr>
        <w:rPr>
          <w:rFonts w:ascii="Arial" w:hAnsi="Arial" w:cs="Arial"/>
          <w:b/>
          <w:bCs/>
        </w:rPr>
      </w:pPr>
    </w:p>
    <w:sectPr w:rsidR="00B9408E" w:rsidSect="00614E85">
      <w:pgSz w:w="16840" w:h="1190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1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0E4F"/>
    <w:rsid w:val="00000A8D"/>
    <w:rsid w:val="00002DDB"/>
    <w:rsid w:val="0000538F"/>
    <w:rsid w:val="00007060"/>
    <w:rsid w:val="000122C4"/>
    <w:rsid w:val="00017479"/>
    <w:rsid w:val="00020CBC"/>
    <w:rsid w:val="00020F3D"/>
    <w:rsid w:val="00033416"/>
    <w:rsid w:val="0003437B"/>
    <w:rsid w:val="000414B7"/>
    <w:rsid w:val="00045642"/>
    <w:rsid w:val="00047BA3"/>
    <w:rsid w:val="00047FB6"/>
    <w:rsid w:val="000501DE"/>
    <w:rsid w:val="000511B3"/>
    <w:rsid w:val="0005361B"/>
    <w:rsid w:val="000546FA"/>
    <w:rsid w:val="000665A7"/>
    <w:rsid w:val="0007620C"/>
    <w:rsid w:val="00083325"/>
    <w:rsid w:val="00093AD0"/>
    <w:rsid w:val="000A199A"/>
    <w:rsid w:val="000A3C7B"/>
    <w:rsid w:val="000A5A49"/>
    <w:rsid w:val="000B0759"/>
    <w:rsid w:val="000C14C2"/>
    <w:rsid w:val="000C599C"/>
    <w:rsid w:val="000D4A91"/>
    <w:rsid w:val="000D7E57"/>
    <w:rsid w:val="000E1F1C"/>
    <w:rsid w:val="000E5059"/>
    <w:rsid w:val="000E70A7"/>
    <w:rsid w:val="000F2B06"/>
    <w:rsid w:val="000F3E65"/>
    <w:rsid w:val="000F7EF3"/>
    <w:rsid w:val="00100DA6"/>
    <w:rsid w:val="0010187C"/>
    <w:rsid w:val="00106C2D"/>
    <w:rsid w:val="00113FA3"/>
    <w:rsid w:val="001172B1"/>
    <w:rsid w:val="001174D7"/>
    <w:rsid w:val="00117C76"/>
    <w:rsid w:val="00120CD1"/>
    <w:rsid w:val="001231A4"/>
    <w:rsid w:val="00126932"/>
    <w:rsid w:val="001361C7"/>
    <w:rsid w:val="00137B4B"/>
    <w:rsid w:val="00143CB6"/>
    <w:rsid w:val="001450AD"/>
    <w:rsid w:val="00151EB3"/>
    <w:rsid w:val="0015410A"/>
    <w:rsid w:val="00163741"/>
    <w:rsid w:val="0016645D"/>
    <w:rsid w:val="0017186D"/>
    <w:rsid w:val="00172AD9"/>
    <w:rsid w:val="00173474"/>
    <w:rsid w:val="001811E2"/>
    <w:rsid w:val="00196EF7"/>
    <w:rsid w:val="00197C27"/>
    <w:rsid w:val="001A1F42"/>
    <w:rsid w:val="001A5A53"/>
    <w:rsid w:val="001A624F"/>
    <w:rsid w:val="001C0B33"/>
    <w:rsid w:val="001D2386"/>
    <w:rsid w:val="001D3506"/>
    <w:rsid w:val="001D3AAE"/>
    <w:rsid w:val="001D5F9D"/>
    <w:rsid w:val="001E3BC5"/>
    <w:rsid w:val="001F750A"/>
    <w:rsid w:val="0020101D"/>
    <w:rsid w:val="002023D7"/>
    <w:rsid w:val="002060FB"/>
    <w:rsid w:val="00207F9A"/>
    <w:rsid w:val="0022564A"/>
    <w:rsid w:val="00237C13"/>
    <w:rsid w:val="0025087A"/>
    <w:rsid w:val="00253F34"/>
    <w:rsid w:val="00260493"/>
    <w:rsid w:val="00265DD9"/>
    <w:rsid w:val="00266F08"/>
    <w:rsid w:val="0027266B"/>
    <w:rsid w:val="0027526D"/>
    <w:rsid w:val="00277FA1"/>
    <w:rsid w:val="00281BF6"/>
    <w:rsid w:val="0028604A"/>
    <w:rsid w:val="00291404"/>
    <w:rsid w:val="002916D7"/>
    <w:rsid w:val="002A1029"/>
    <w:rsid w:val="002A33BE"/>
    <w:rsid w:val="002B00E3"/>
    <w:rsid w:val="002B066F"/>
    <w:rsid w:val="002D1097"/>
    <w:rsid w:val="002D1313"/>
    <w:rsid w:val="002F368C"/>
    <w:rsid w:val="002F3F6B"/>
    <w:rsid w:val="002F4FA3"/>
    <w:rsid w:val="00301855"/>
    <w:rsid w:val="003041F3"/>
    <w:rsid w:val="00305253"/>
    <w:rsid w:val="003068CE"/>
    <w:rsid w:val="00310975"/>
    <w:rsid w:val="00310E9D"/>
    <w:rsid w:val="00312439"/>
    <w:rsid w:val="003138F7"/>
    <w:rsid w:val="0031480F"/>
    <w:rsid w:val="003179D6"/>
    <w:rsid w:val="00322422"/>
    <w:rsid w:val="00336A73"/>
    <w:rsid w:val="0034381F"/>
    <w:rsid w:val="00347666"/>
    <w:rsid w:val="003531D1"/>
    <w:rsid w:val="00353A3F"/>
    <w:rsid w:val="003576D9"/>
    <w:rsid w:val="00360707"/>
    <w:rsid w:val="00363C03"/>
    <w:rsid w:val="00374B0B"/>
    <w:rsid w:val="00377A7D"/>
    <w:rsid w:val="003866EA"/>
    <w:rsid w:val="00391105"/>
    <w:rsid w:val="003939C4"/>
    <w:rsid w:val="00395ACD"/>
    <w:rsid w:val="003961D3"/>
    <w:rsid w:val="0039750C"/>
    <w:rsid w:val="003B2216"/>
    <w:rsid w:val="003B37AA"/>
    <w:rsid w:val="003B405F"/>
    <w:rsid w:val="003B5F3E"/>
    <w:rsid w:val="003C2E2E"/>
    <w:rsid w:val="003C6DE3"/>
    <w:rsid w:val="003C6FD9"/>
    <w:rsid w:val="003C775D"/>
    <w:rsid w:val="003D1856"/>
    <w:rsid w:val="003D48C3"/>
    <w:rsid w:val="003E301F"/>
    <w:rsid w:val="003E36D0"/>
    <w:rsid w:val="003E6664"/>
    <w:rsid w:val="003F7097"/>
    <w:rsid w:val="00400D61"/>
    <w:rsid w:val="0040160F"/>
    <w:rsid w:val="0040245C"/>
    <w:rsid w:val="00402677"/>
    <w:rsid w:val="00406805"/>
    <w:rsid w:val="0040759B"/>
    <w:rsid w:val="0041170B"/>
    <w:rsid w:val="00414B13"/>
    <w:rsid w:val="004179F4"/>
    <w:rsid w:val="00420E0C"/>
    <w:rsid w:val="00423F7F"/>
    <w:rsid w:val="0042794E"/>
    <w:rsid w:val="00432CBF"/>
    <w:rsid w:val="004373D7"/>
    <w:rsid w:val="00440A80"/>
    <w:rsid w:val="00451A31"/>
    <w:rsid w:val="00451BFA"/>
    <w:rsid w:val="00453146"/>
    <w:rsid w:val="0045364D"/>
    <w:rsid w:val="0045679B"/>
    <w:rsid w:val="00467AB0"/>
    <w:rsid w:val="004711FD"/>
    <w:rsid w:val="004715B7"/>
    <w:rsid w:val="004753B2"/>
    <w:rsid w:val="00475DAC"/>
    <w:rsid w:val="00487171"/>
    <w:rsid w:val="00496D5B"/>
    <w:rsid w:val="004A35E9"/>
    <w:rsid w:val="004A668A"/>
    <w:rsid w:val="004B0E4F"/>
    <w:rsid w:val="004B1DD7"/>
    <w:rsid w:val="004C0FE5"/>
    <w:rsid w:val="004C47A5"/>
    <w:rsid w:val="004D1305"/>
    <w:rsid w:val="004D44DC"/>
    <w:rsid w:val="004E4156"/>
    <w:rsid w:val="004F5724"/>
    <w:rsid w:val="00500624"/>
    <w:rsid w:val="0050279D"/>
    <w:rsid w:val="0050359B"/>
    <w:rsid w:val="00511F43"/>
    <w:rsid w:val="00512846"/>
    <w:rsid w:val="00512A29"/>
    <w:rsid w:val="00523C0B"/>
    <w:rsid w:val="00526BF5"/>
    <w:rsid w:val="0053494C"/>
    <w:rsid w:val="00540032"/>
    <w:rsid w:val="00542352"/>
    <w:rsid w:val="00544747"/>
    <w:rsid w:val="00551040"/>
    <w:rsid w:val="0055237E"/>
    <w:rsid w:val="00564291"/>
    <w:rsid w:val="005678C9"/>
    <w:rsid w:val="00570716"/>
    <w:rsid w:val="00574743"/>
    <w:rsid w:val="005849AA"/>
    <w:rsid w:val="005849B1"/>
    <w:rsid w:val="00593BD2"/>
    <w:rsid w:val="00596B49"/>
    <w:rsid w:val="00597745"/>
    <w:rsid w:val="005A08E0"/>
    <w:rsid w:val="005A2E9A"/>
    <w:rsid w:val="005B7B6C"/>
    <w:rsid w:val="005D189B"/>
    <w:rsid w:val="005E0441"/>
    <w:rsid w:val="005E1B01"/>
    <w:rsid w:val="005E38DC"/>
    <w:rsid w:val="005F1E0A"/>
    <w:rsid w:val="005F2D19"/>
    <w:rsid w:val="005F3921"/>
    <w:rsid w:val="0060148B"/>
    <w:rsid w:val="00601F6E"/>
    <w:rsid w:val="00603E16"/>
    <w:rsid w:val="006044CA"/>
    <w:rsid w:val="00604DFE"/>
    <w:rsid w:val="00604F4D"/>
    <w:rsid w:val="0060623E"/>
    <w:rsid w:val="00614E85"/>
    <w:rsid w:val="006208E3"/>
    <w:rsid w:val="0062091B"/>
    <w:rsid w:val="00626909"/>
    <w:rsid w:val="0063250E"/>
    <w:rsid w:val="0063705E"/>
    <w:rsid w:val="006373E1"/>
    <w:rsid w:val="006517CD"/>
    <w:rsid w:val="006627DC"/>
    <w:rsid w:val="0066354E"/>
    <w:rsid w:val="00681C27"/>
    <w:rsid w:val="00684AAE"/>
    <w:rsid w:val="0069377B"/>
    <w:rsid w:val="006A3ABB"/>
    <w:rsid w:val="006A4AD5"/>
    <w:rsid w:val="006A4E2C"/>
    <w:rsid w:val="006B07DF"/>
    <w:rsid w:val="006B3FC4"/>
    <w:rsid w:val="006B7E8E"/>
    <w:rsid w:val="006C6FFB"/>
    <w:rsid w:val="006C72B1"/>
    <w:rsid w:val="006C78FF"/>
    <w:rsid w:val="006D2B6E"/>
    <w:rsid w:val="006D3733"/>
    <w:rsid w:val="006D3BE3"/>
    <w:rsid w:val="006D6B88"/>
    <w:rsid w:val="006E281F"/>
    <w:rsid w:val="006E3182"/>
    <w:rsid w:val="006F38DC"/>
    <w:rsid w:val="00720450"/>
    <w:rsid w:val="00725179"/>
    <w:rsid w:val="007310B8"/>
    <w:rsid w:val="007341E8"/>
    <w:rsid w:val="00734B47"/>
    <w:rsid w:val="007406A9"/>
    <w:rsid w:val="00742C99"/>
    <w:rsid w:val="00743DB3"/>
    <w:rsid w:val="00751680"/>
    <w:rsid w:val="00762DF1"/>
    <w:rsid w:val="00766AB6"/>
    <w:rsid w:val="0076733D"/>
    <w:rsid w:val="00770D83"/>
    <w:rsid w:val="00776331"/>
    <w:rsid w:val="00777025"/>
    <w:rsid w:val="00785548"/>
    <w:rsid w:val="0078612D"/>
    <w:rsid w:val="0078642F"/>
    <w:rsid w:val="00791F61"/>
    <w:rsid w:val="00795045"/>
    <w:rsid w:val="00795808"/>
    <w:rsid w:val="007A6801"/>
    <w:rsid w:val="007A73F3"/>
    <w:rsid w:val="007B7CCD"/>
    <w:rsid w:val="007D06E8"/>
    <w:rsid w:val="007D6719"/>
    <w:rsid w:val="007F338F"/>
    <w:rsid w:val="007F7EE2"/>
    <w:rsid w:val="00805766"/>
    <w:rsid w:val="008249A4"/>
    <w:rsid w:val="00833A53"/>
    <w:rsid w:val="00833E2E"/>
    <w:rsid w:val="0083438A"/>
    <w:rsid w:val="00842031"/>
    <w:rsid w:val="00845DAD"/>
    <w:rsid w:val="00846477"/>
    <w:rsid w:val="008479B3"/>
    <w:rsid w:val="00851824"/>
    <w:rsid w:val="00864629"/>
    <w:rsid w:val="008674D5"/>
    <w:rsid w:val="00871405"/>
    <w:rsid w:val="008718F6"/>
    <w:rsid w:val="00872828"/>
    <w:rsid w:val="00874449"/>
    <w:rsid w:val="008778B5"/>
    <w:rsid w:val="008814C7"/>
    <w:rsid w:val="00886112"/>
    <w:rsid w:val="00891D0F"/>
    <w:rsid w:val="00893C27"/>
    <w:rsid w:val="008944E0"/>
    <w:rsid w:val="00897E8A"/>
    <w:rsid w:val="008A33CD"/>
    <w:rsid w:val="008A38FF"/>
    <w:rsid w:val="008B0413"/>
    <w:rsid w:val="008C2A47"/>
    <w:rsid w:val="008D136C"/>
    <w:rsid w:val="008D1F3B"/>
    <w:rsid w:val="008D70FC"/>
    <w:rsid w:val="008E4EA2"/>
    <w:rsid w:val="008E77E8"/>
    <w:rsid w:val="009023E4"/>
    <w:rsid w:val="00913386"/>
    <w:rsid w:val="00914AB7"/>
    <w:rsid w:val="00916714"/>
    <w:rsid w:val="00917D73"/>
    <w:rsid w:val="009224F8"/>
    <w:rsid w:val="00925C6F"/>
    <w:rsid w:val="009330E5"/>
    <w:rsid w:val="009336E4"/>
    <w:rsid w:val="00934AA4"/>
    <w:rsid w:val="00936C9B"/>
    <w:rsid w:val="009544EB"/>
    <w:rsid w:val="00955819"/>
    <w:rsid w:val="00963BFF"/>
    <w:rsid w:val="00971ACD"/>
    <w:rsid w:val="009827D3"/>
    <w:rsid w:val="009859CC"/>
    <w:rsid w:val="00996257"/>
    <w:rsid w:val="009A1B77"/>
    <w:rsid w:val="009B3AAC"/>
    <w:rsid w:val="009C1C0F"/>
    <w:rsid w:val="009C5182"/>
    <w:rsid w:val="009D1646"/>
    <w:rsid w:val="009D3C8A"/>
    <w:rsid w:val="009D5BBC"/>
    <w:rsid w:val="009D793C"/>
    <w:rsid w:val="009E1924"/>
    <w:rsid w:val="009E4D59"/>
    <w:rsid w:val="00A10321"/>
    <w:rsid w:val="00A13A74"/>
    <w:rsid w:val="00A222EB"/>
    <w:rsid w:val="00A25EBB"/>
    <w:rsid w:val="00A338B9"/>
    <w:rsid w:val="00A358E4"/>
    <w:rsid w:val="00A420BF"/>
    <w:rsid w:val="00A45A43"/>
    <w:rsid w:val="00A47C9B"/>
    <w:rsid w:val="00A51929"/>
    <w:rsid w:val="00A542BD"/>
    <w:rsid w:val="00A543B0"/>
    <w:rsid w:val="00A5756A"/>
    <w:rsid w:val="00A6000A"/>
    <w:rsid w:val="00A63321"/>
    <w:rsid w:val="00A7237C"/>
    <w:rsid w:val="00A77063"/>
    <w:rsid w:val="00A849E8"/>
    <w:rsid w:val="00A861BE"/>
    <w:rsid w:val="00A9296F"/>
    <w:rsid w:val="00A95D0E"/>
    <w:rsid w:val="00AC67FF"/>
    <w:rsid w:val="00AD3F73"/>
    <w:rsid w:val="00AE1D47"/>
    <w:rsid w:val="00AE2BC4"/>
    <w:rsid w:val="00B06B10"/>
    <w:rsid w:val="00B0771D"/>
    <w:rsid w:val="00B11BAE"/>
    <w:rsid w:val="00B32147"/>
    <w:rsid w:val="00B46BDD"/>
    <w:rsid w:val="00B50A0B"/>
    <w:rsid w:val="00B55654"/>
    <w:rsid w:val="00B6035B"/>
    <w:rsid w:val="00B60B15"/>
    <w:rsid w:val="00B61200"/>
    <w:rsid w:val="00B62E35"/>
    <w:rsid w:val="00B63642"/>
    <w:rsid w:val="00B6387B"/>
    <w:rsid w:val="00B71214"/>
    <w:rsid w:val="00B722CF"/>
    <w:rsid w:val="00B734C5"/>
    <w:rsid w:val="00B73F7C"/>
    <w:rsid w:val="00B844CF"/>
    <w:rsid w:val="00B84830"/>
    <w:rsid w:val="00B85E79"/>
    <w:rsid w:val="00B862A7"/>
    <w:rsid w:val="00B93EA4"/>
    <w:rsid w:val="00B9408E"/>
    <w:rsid w:val="00BA1EC7"/>
    <w:rsid w:val="00BA3C95"/>
    <w:rsid w:val="00BA574D"/>
    <w:rsid w:val="00BA6319"/>
    <w:rsid w:val="00BB3B44"/>
    <w:rsid w:val="00BB7509"/>
    <w:rsid w:val="00BC30A0"/>
    <w:rsid w:val="00BD0B5C"/>
    <w:rsid w:val="00BD4B18"/>
    <w:rsid w:val="00BD7824"/>
    <w:rsid w:val="00BE4434"/>
    <w:rsid w:val="00BF1920"/>
    <w:rsid w:val="00BF3628"/>
    <w:rsid w:val="00BF3CA5"/>
    <w:rsid w:val="00BF7A31"/>
    <w:rsid w:val="00C06931"/>
    <w:rsid w:val="00C103FA"/>
    <w:rsid w:val="00C166AB"/>
    <w:rsid w:val="00C17147"/>
    <w:rsid w:val="00C26626"/>
    <w:rsid w:val="00C300DB"/>
    <w:rsid w:val="00C3086E"/>
    <w:rsid w:val="00C316EC"/>
    <w:rsid w:val="00C36166"/>
    <w:rsid w:val="00C41581"/>
    <w:rsid w:val="00C44C33"/>
    <w:rsid w:val="00C51098"/>
    <w:rsid w:val="00C52063"/>
    <w:rsid w:val="00C54ACE"/>
    <w:rsid w:val="00C55A67"/>
    <w:rsid w:val="00C62ED4"/>
    <w:rsid w:val="00C64E97"/>
    <w:rsid w:val="00C71E70"/>
    <w:rsid w:val="00C75430"/>
    <w:rsid w:val="00C75702"/>
    <w:rsid w:val="00C768C8"/>
    <w:rsid w:val="00C85607"/>
    <w:rsid w:val="00C900A7"/>
    <w:rsid w:val="00C963CD"/>
    <w:rsid w:val="00CA41E3"/>
    <w:rsid w:val="00CA5E2E"/>
    <w:rsid w:val="00CB653A"/>
    <w:rsid w:val="00CC2509"/>
    <w:rsid w:val="00CC3019"/>
    <w:rsid w:val="00CC4512"/>
    <w:rsid w:val="00CD0F4A"/>
    <w:rsid w:val="00CD53F5"/>
    <w:rsid w:val="00CE1558"/>
    <w:rsid w:val="00CE2F09"/>
    <w:rsid w:val="00CF0760"/>
    <w:rsid w:val="00CF3E8F"/>
    <w:rsid w:val="00CF6B3E"/>
    <w:rsid w:val="00D0305B"/>
    <w:rsid w:val="00D03646"/>
    <w:rsid w:val="00D05E78"/>
    <w:rsid w:val="00D0631E"/>
    <w:rsid w:val="00D11B14"/>
    <w:rsid w:val="00D17D6E"/>
    <w:rsid w:val="00D308EC"/>
    <w:rsid w:val="00D32751"/>
    <w:rsid w:val="00D34CF0"/>
    <w:rsid w:val="00D44C27"/>
    <w:rsid w:val="00D50922"/>
    <w:rsid w:val="00D612BA"/>
    <w:rsid w:val="00D64AA1"/>
    <w:rsid w:val="00D6556A"/>
    <w:rsid w:val="00D672EB"/>
    <w:rsid w:val="00D7276A"/>
    <w:rsid w:val="00D84B67"/>
    <w:rsid w:val="00DA216C"/>
    <w:rsid w:val="00DA287C"/>
    <w:rsid w:val="00DA2A09"/>
    <w:rsid w:val="00DB5882"/>
    <w:rsid w:val="00DC39CD"/>
    <w:rsid w:val="00DC41DE"/>
    <w:rsid w:val="00DE302D"/>
    <w:rsid w:val="00DE47A7"/>
    <w:rsid w:val="00DE5A23"/>
    <w:rsid w:val="00DF51A4"/>
    <w:rsid w:val="00DF542F"/>
    <w:rsid w:val="00E051AB"/>
    <w:rsid w:val="00E12592"/>
    <w:rsid w:val="00E15A92"/>
    <w:rsid w:val="00E25796"/>
    <w:rsid w:val="00E3489B"/>
    <w:rsid w:val="00E40015"/>
    <w:rsid w:val="00E42DCC"/>
    <w:rsid w:val="00E42F6C"/>
    <w:rsid w:val="00E433E2"/>
    <w:rsid w:val="00E4537A"/>
    <w:rsid w:val="00E455ED"/>
    <w:rsid w:val="00E47633"/>
    <w:rsid w:val="00E510E6"/>
    <w:rsid w:val="00E55A81"/>
    <w:rsid w:val="00E71AF2"/>
    <w:rsid w:val="00E71CAA"/>
    <w:rsid w:val="00E72762"/>
    <w:rsid w:val="00E75991"/>
    <w:rsid w:val="00E76181"/>
    <w:rsid w:val="00E86103"/>
    <w:rsid w:val="00E93C51"/>
    <w:rsid w:val="00EA4826"/>
    <w:rsid w:val="00EB4B1B"/>
    <w:rsid w:val="00EC04A6"/>
    <w:rsid w:val="00EC1182"/>
    <w:rsid w:val="00ED1A5D"/>
    <w:rsid w:val="00EE42C7"/>
    <w:rsid w:val="00EF049D"/>
    <w:rsid w:val="00EF1E08"/>
    <w:rsid w:val="00EF2ACA"/>
    <w:rsid w:val="00EF49F0"/>
    <w:rsid w:val="00F06BFE"/>
    <w:rsid w:val="00F1195B"/>
    <w:rsid w:val="00F17DFB"/>
    <w:rsid w:val="00F20FB5"/>
    <w:rsid w:val="00F226B7"/>
    <w:rsid w:val="00F22BC1"/>
    <w:rsid w:val="00F24AF3"/>
    <w:rsid w:val="00F27FA0"/>
    <w:rsid w:val="00F410F0"/>
    <w:rsid w:val="00F41BC0"/>
    <w:rsid w:val="00F423B7"/>
    <w:rsid w:val="00F46C38"/>
    <w:rsid w:val="00F5088D"/>
    <w:rsid w:val="00F559F2"/>
    <w:rsid w:val="00F64567"/>
    <w:rsid w:val="00F6792B"/>
    <w:rsid w:val="00F70CAB"/>
    <w:rsid w:val="00F74CEE"/>
    <w:rsid w:val="00F75243"/>
    <w:rsid w:val="00F760B0"/>
    <w:rsid w:val="00F8511C"/>
    <w:rsid w:val="00F93FB9"/>
    <w:rsid w:val="00F95349"/>
    <w:rsid w:val="00FA45E9"/>
    <w:rsid w:val="00FB39BD"/>
    <w:rsid w:val="00FB524B"/>
    <w:rsid w:val="00FB5767"/>
    <w:rsid w:val="00FC15CE"/>
    <w:rsid w:val="00FC37CA"/>
    <w:rsid w:val="00FC61E2"/>
    <w:rsid w:val="00FD5848"/>
    <w:rsid w:val="00FD5C92"/>
    <w:rsid w:val="00FD7F5D"/>
    <w:rsid w:val="00FE062F"/>
    <w:rsid w:val="00FF3523"/>
    <w:rsid w:val="00FF3789"/>
    <w:rsid w:val="00FF5E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2F6665"/>
  <w15:chartTrackingRefBased/>
  <w15:docId w15:val="{41E05698-E1A7-D244-89D2-F0E46BFCA1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30"/>
        <w:lang w:val="en-US" w:eastAsia="en-US" w:bidi="th-TH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1D47"/>
    <w:rPr>
      <w:rFonts w:ascii="Times New Roman" w:eastAsia="Times New Roman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04F4D"/>
    <w:rPr>
      <w:rFonts w:eastAsiaTheme="minorHAnsi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4F4D"/>
    <w:rPr>
      <w:rFonts w:ascii="Times New Roman" w:hAnsi="Times New Roman" w:cs="Angsana New"/>
      <w:sz w:val="18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BB3B4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B3B44"/>
    <w:rPr>
      <w:rFonts w:asciiTheme="minorHAnsi" w:eastAsiaTheme="minorHAnsi" w:hAnsiTheme="minorHAnsi" w:cstheme="minorBidi"/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B3B44"/>
    <w:rPr>
      <w:sz w:val="20"/>
      <w:szCs w:val="2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B3B4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B3B44"/>
    <w:rPr>
      <w:b/>
      <w:bCs/>
      <w:sz w:val="20"/>
      <w:szCs w:val="2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83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73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5103706">
          <w:marLeft w:val="0"/>
          <w:marRight w:val="18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1082160">
          <w:marLeft w:val="0"/>
          <w:marRight w:val="18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9242631">
          <w:marLeft w:val="0"/>
          <w:marRight w:val="18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6526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394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654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699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801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549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338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5899656">
          <w:marLeft w:val="0"/>
          <w:marRight w:val="18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8950534">
          <w:marLeft w:val="0"/>
          <w:marRight w:val="18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855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5514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0222761">
          <w:marLeft w:val="0"/>
          <w:marRight w:val="18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2746711">
          <w:marLeft w:val="0"/>
          <w:marRight w:val="18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4949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0723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1997459">
          <w:marLeft w:val="0"/>
          <w:marRight w:val="18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5695375">
          <w:marLeft w:val="0"/>
          <w:marRight w:val="18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6370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471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875929">
          <w:marLeft w:val="0"/>
          <w:marRight w:val="18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3567496">
          <w:marLeft w:val="0"/>
          <w:marRight w:val="18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6354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9157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841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899951">
          <w:marLeft w:val="0"/>
          <w:marRight w:val="18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9786762">
          <w:marLeft w:val="0"/>
          <w:marRight w:val="18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3213977">
          <w:marLeft w:val="0"/>
          <w:marRight w:val="18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5592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957690">
          <w:marLeft w:val="0"/>
          <w:marRight w:val="18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421295">
          <w:marLeft w:val="0"/>
          <w:marRight w:val="18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923</Words>
  <Characters>5265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ta Lujintanon</dc:creator>
  <cp:keywords/>
  <dc:description/>
  <cp:lastModifiedBy>Sita Lujintanon</cp:lastModifiedBy>
  <cp:revision>3</cp:revision>
  <dcterms:created xsi:type="dcterms:W3CDTF">2023-01-06T07:53:00Z</dcterms:created>
  <dcterms:modified xsi:type="dcterms:W3CDTF">2023-01-06T07:53:00Z</dcterms:modified>
</cp:coreProperties>
</file>